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4B104" w14:textId="77777777" w:rsidR="002D3B16" w:rsidRPr="008D4C28" w:rsidRDefault="00502515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bookmarkStart w:id="0" w:name="_Hlk89373780"/>
      <w:bookmarkEnd w:id="0"/>
      <w:r w:rsidRPr="008D4C28">
        <w:rPr>
          <w:rFonts w:ascii="Arial" w:hAnsi="Arial" w:cs="Arial"/>
          <w:b/>
          <w:bCs/>
          <w:sz w:val="24"/>
          <w:szCs w:val="24"/>
        </w:rPr>
        <w:t>Supplementary Materials</w:t>
      </w:r>
    </w:p>
    <w:p w14:paraId="5DB7DDD0" w14:textId="77777777" w:rsidR="002D3B16" w:rsidRPr="008D4C28" w:rsidRDefault="002D3B16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71C55C09" w14:textId="77777777" w:rsidR="002D3B16" w:rsidRPr="008D4C28" w:rsidRDefault="00502515" w:rsidP="007C67A1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8D4C28">
        <w:rPr>
          <w:rFonts w:ascii="Arial" w:hAnsi="Arial" w:cs="Arial"/>
          <w:b/>
          <w:bCs/>
          <w:sz w:val="24"/>
          <w:szCs w:val="24"/>
        </w:rPr>
        <w:t>Supplementary Table 1.</w:t>
      </w:r>
      <w:r w:rsidRPr="008D4C28">
        <w:rPr>
          <w:rFonts w:ascii="Arial" w:hAnsi="Arial" w:cs="Arial"/>
          <w:sz w:val="24"/>
          <w:szCs w:val="24"/>
        </w:rPr>
        <w:t xml:space="preserve"> </w:t>
      </w:r>
      <w:r w:rsidRPr="008D4C28">
        <w:rPr>
          <w:rFonts w:ascii="Arial" w:hAnsi="Arial" w:cs="Arial"/>
          <w:b/>
          <w:bCs/>
          <w:sz w:val="24"/>
          <w:szCs w:val="24"/>
        </w:rPr>
        <w:t>Defined variables.</w:t>
      </w:r>
    </w:p>
    <w:p w14:paraId="3B68BF8E" w14:textId="2E0D55AE" w:rsidR="002D3B16" w:rsidRPr="008D4C28" w:rsidRDefault="00502515" w:rsidP="007C67A1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8D4C28">
        <w:rPr>
          <w:rFonts w:ascii="Arial" w:hAnsi="Arial" w:cs="Arial"/>
          <w:b/>
          <w:bCs/>
          <w:sz w:val="24"/>
          <w:szCs w:val="24"/>
        </w:rPr>
        <w:t xml:space="preserve">Supplementary Table 2. </w:t>
      </w:r>
      <w:r w:rsidR="007C67A1" w:rsidRPr="008D4C28">
        <w:rPr>
          <w:rFonts w:ascii="Arial" w:hAnsi="Arial" w:cs="Arial"/>
          <w:b/>
          <w:bCs/>
          <w:sz w:val="24"/>
          <w:szCs w:val="24"/>
        </w:rPr>
        <w:t>The distribution and association</w:t>
      </w:r>
      <w:r w:rsidRPr="008D4C28">
        <w:rPr>
          <w:rFonts w:ascii="Arial" w:hAnsi="Arial" w:cs="Arial"/>
          <w:b/>
          <w:bCs/>
          <w:sz w:val="24"/>
          <w:szCs w:val="24"/>
        </w:rPr>
        <w:t xml:space="preserve"> between serum klotho and all-cause mortality and c</w:t>
      </w:r>
      <w:r w:rsidRPr="008D4C28">
        <w:rPr>
          <w:rFonts w:ascii="Arial" w:hAnsi="Arial" w:cs="Arial" w:hint="eastAsia"/>
          <w:b/>
          <w:bCs/>
          <w:sz w:val="24"/>
          <w:szCs w:val="24"/>
        </w:rPr>
        <w:t>ancer</w:t>
      </w:r>
      <w:r w:rsidRPr="008D4C28">
        <w:rPr>
          <w:rFonts w:ascii="Arial" w:hAnsi="Arial" w:cs="Arial"/>
          <w:b/>
          <w:bCs/>
          <w:sz w:val="24"/>
          <w:szCs w:val="24"/>
        </w:rPr>
        <w:t xml:space="preserve">-specific mortality from NHANES 2007-2014. </w:t>
      </w:r>
    </w:p>
    <w:p w14:paraId="1DD2BBE4" w14:textId="459F8220" w:rsidR="00B50B5B" w:rsidRPr="008D4C28" w:rsidRDefault="00012DEF" w:rsidP="00B50B5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8D4C28">
        <w:rPr>
          <w:rFonts w:ascii="Arial" w:hAnsi="Arial" w:cs="Arial"/>
          <w:b/>
          <w:bCs/>
          <w:sz w:val="24"/>
          <w:szCs w:val="24"/>
        </w:rPr>
        <w:t xml:space="preserve">Supplementary Table 3. </w:t>
      </w:r>
      <w:r w:rsidR="00B50B5B" w:rsidRPr="008D4C28">
        <w:rPr>
          <w:rFonts w:ascii="Arial" w:hAnsi="Arial" w:cs="Arial"/>
          <w:b/>
          <w:bCs/>
          <w:sz w:val="24"/>
          <w:szCs w:val="24"/>
        </w:rPr>
        <w:t>Sensitivity analysis was performed in non-case participants from NHANES 2007-2016.</w:t>
      </w:r>
    </w:p>
    <w:p w14:paraId="134FCDEF" w14:textId="4AD0A360" w:rsidR="00CC414F" w:rsidRPr="008D4C28" w:rsidRDefault="00CC414F" w:rsidP="00CC414F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r w:rsidRPr="008D4C28">
        <w:rPr>
          <w:rFonts w:ascii="Arial" w:hAnsi="Arial" w:cs="Arial" w:hint="eastAsia"/>
          <w:b/>
          <w:bCs/>
          <w:sz w:val="24"/>
          <w:szCs w:val="24"/>
        </w:rPr>
        <w:t xml:space="preserve">Supplementary Table </w:t>
      </w:r>
      <w:r w:rsidRPr="008D4C28">
        <w:rPr>
          <w:rFonts w:ascii="Arial" w:hAnsi="Arial" w:cs="Arial"/>
          <w:b/>
          <w:bCs/>
          <w:sz w:val="24"/>
          <w:szCs w:val="24"/>
        </w:rPr>
        <w:t>4</w:t>
      </w:r>
      <w:r w:rsidRPr="008D4C28">
        <w:rPr>
          <w:rFonts w:ascii="Arial" w:hAnsi="Arial" w:cs="Arial" w:hint="eastAsia"/>
          <w:b/>
          <w:bCs/>
          <w:sz w:val="24"/>
          <w:szCs w:val="24"/>
        </w:rPr>
        <w:t xml:space="preserve">. The association between serum klotho, </w:t>
      </w:r>
      <w:r w:rsidRPr="008D4C28">
        <w:rPr>
          <w:rFonts w:ascii="Arial" w:hAnsi="Arial" w:cs="Arial"/>
          <w:b/>
          <w:bCs/>
          <w:sz w:val="24"/>
          <w:szCs w:val="24"/>
        </w:rPr>
        <w:t>testosterone</w:t>
      </w:r>
      <w:r w:rsidRPr="008D4C28">
        <w:rPr>
          <w:rFonts w:ascii="Arial" w:hAnsi="Arial" w:cs="Arial" w:hint="eastAsia"/>
          <w:b/>
          <w:bCs/>
          <w:sz w:val="24"/>
          <w:szCs w:val="24"/>
        </w:rPr>
        <w:t xml:space="preserve"> and </w:t>
      </w:r>
      <w:r w:rsidRPr="008D4C28">
        <w:rPr>
          <w:rFonts w:ascii="Arial" w:hAnsi="Arial" w:cs="Arial"/>
          <w:b/>
          <w:bCs/>
          <w:sz w:val="24"/>
          <w:szCs w:val="24"/>
        </w:rPr>
        <w:t>hormone-related cancers</w:t>
      </w:r>
      <w:r w:rsidRPr="008D4C28">
        <w:rPr>
          <w:rFonts w:ascii="Arial" w:hAnsi="Arial" w:cs="Arial" w:hint="eastAsia"/>
          <w:b/>
          <w:bCs/>
          <w:sz w:val="24"/>
          <w:szCs w:val="24"/>
        </w:rPr>
        <w:t xml:space="preserve"> from NHANES 2013-2016.</w:t>
      </w:r>
    </w:p>
    <w:p w14:paraId="7F6E4083" w14:textId="39F69A62" w:rsidR="002D3B16" w:rsidRPr="008D4C28" w:rsidRDefault="00502515" w:rsidP="007C67A1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8D4C28">
        <w:rPr>
          <w:rFonts w:ascii="Arial" w:hAnsi="Arial" w:cs="Arial"/>
          <w:b/>
          <w:bCs/>
          <w:sz w:val="24"/>
          <w:szCs w:val="24"/>
        </w:rPr>
        <w:t xml:space="preserve">Supplementary Figure 1. Distribution of serum Klotho in cancer and </w:t>
      </w:r>
      <w:r w:rsidRPr="008D4C28">
        <w:rPr>
          <w:rFonts w:ascii="Arial" w:hAnsi="Arial" w:cs="Arial" w:hint="eastAsia"/>
          <w:b/>
          <w:bCs/>
          <w:sz w:val="24"/>
          <w:szCs w:val="24"/>
        </w:rPr>
        <w:t xml:space="preserve">non-case </w:t>
      </w:r>
      <w:r w:rsidRPr="008D4C28">
        <w:rPr>
          <w:rFonts w:ascii="Arial" w:hAnsi="Arial" w:cs="Arial"/>
          <w:b/>
          <w:bCs/>
          <w:sz w:val="24"/>
          <w:szCs w:val="24"/>
        </w:rPr>
        <w:t>group.</w:t>
      </w:r>
    </w:p>
    <w:p w14:paraId="43ADDEF2" w14:textId="77777777" w:rsidR="002D3B16" w:rsidRPr="008D4C28" w:rsidRDefault="00502515" w:rsidP="007C67A1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bookmarkStart w:id="1" w:name="_Hlk87602897"/>
      <w:bookmarkStart w:id="2" w:name="_Hlk89374377"/>
      <w:r w:rsidRPr="008D4C28">
        <w:rPr>
          <w:rFonts w:ascii="Arial" w:hAnsi="Arial" w:cs="Arial"/>
          <w:b/>
          <w:bCs/>
          <w:sz w:val="24"/>
          <w:szCs w:val="24"/>
        </w:rPr>
        <w:t>Supplementary Figure 2. Restricted cubic splines for dose-response relationships between serum Klotho and pan-cancer and individual cancers.</w:t>
      </w:r>
    </w:p>
    <w:bookmarkEnd w:id="1"/>
    <w:bookmarkEnd w:id="2"/>
    <w:p w14:paraId="004EBF69" w14:textId="77777777" w:rsidR="002D3B16" w:rsidRPr="008D4C28" w:rsidRDefault="00502515">
      <w:pPr>
        <w:rPr>
          <w:rFonts w:ascii="Arial" w:hAnsi="Arial" w:cs="Arial"/>
          <w:b/>
          <w:bCs/>
          <w:sz w:val="24"/>
          <w:szCs w:val="24"/>
        </w:rPr>
      </w:pPr>
      <w:r w:rsidRPr="008D4C28">
        <w:rPr>
          <w:rFonts w:ascii="Arial" w:hAnsi="Arial" w:cs="Arial"/>
          <w:b/>
          <w:bCs/>
          <w:sz w:val="24"/>
          <w:szCs w:val="24"/>
        </w:rPr>
        <w:br w:type="page"/>
      </w:r>
    </w:p>
    <w:p w14:paraId="6811DC49" w14:textId="77777777" w:rsidR="002D3B16" w:rsidRPr="008D4C28" w:rsidRDefault="00502515">
      <w:pPr>
        <w:rPr>
          <w:rFonts w:ascii="Arial" w:eastAsia="宋体" w:hAnsi="Arial" w:cs="Arial"/>
          <w:b/>
          <w:bCs/>
          <w:sz w:val="24"/>
          <w:szCs w:val="24"/>
        </w:rPr>
      </w:pPr>
      <w:bookmarkStart w:id="3" w:name="_Hlk87368126"/>
      <w:bookmarkStart w:id="4" w:name="_Hlk87367730"/>
      <w:r w:rsidRPr="008D4C28">
        <w:rPr>
          <w:rFonts w:ascii="Arial" w:eastAsia="宋体" w:hAnsi="Arial" w:cs="Arial"/>
          <w:b/>
          <w:bCs/>
          <w:sz w:val="24"/>
          <w:szCs w:val="24"/>
        </w:rPr>
        <w:lastRenderedPageBreak/>
        <w:t>Supplementary Table 1. Defined variables.</w:t>
      </w:r>
    </w:p>
    <w:tbl>
      <w:tblPr>
        <w:tblStyle w:val="a8"/>
        <w:tblW w:w="5000" w:type="pct"/>
        <w:tblLook w:val="04A0" w:firstRow="1" w:lastRow="0" w:firstColumn="1" w:lastColumn="0" w:noHBand="0" w:noVBand="1"/>
      </w:tblPr>
      <w:tblGrid>
        <w:gridCol w:w="1951"/>
        <w:gridCol w:w="1777"/>
        <w:gridCol w:w="4574"/>
      </w:tblGrid>
      <w:tr w:rsidR="002D3B16" w:rsidRPr="008D4C28" w14:paraId="59DB2D1D" w14:textId="77777777" w:rsidTr="002D77B2">
        <w:trPr>
          <w:trHeight w:val="88"/>
        </w:trPr>
        <w:tc>
          <w:tcPr>
            <w:tcW w:w="1023" w:type="pct"/>
          </w:tcPr>
          <w:bookmarkEnd w:id="3"/>
          <w:p w14:paraId="103CBEC1" w14:textId="77777777" w:rsidR="002D3B16" w:rsidRPr="008D4C28" w:rsidRDefault="00502515">
            <w:pPr>
              <w:jc w:val="center"/>
              <w:rPr>
                <w:rFonts w:ascii="Arial" w:eastAsia="楷体" w:hAnsi="Arial" w:cs="Arial"/>
                <w:i/>
                <w:iCs/>
                <w:color w:val="000000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b/>
                <w:bCs/>
                <w:i/>
                <w:iCs/>
                <w:sz w:val="24"/>
                <w:szCs w:val="24"/>
              </w:rPr>
              <w:t>Variable</w:t>
            </w:r>
          </w:p>
        </w:tc>
        <w:tc>
          <w:tcPr>
            <w:tcW w:w="1097" w:type="pct"/>
          </w:tcPr>
          <w:p w14:paraId="056EB900" w14:textId="77777777" w:rsidR="002D3B16" w:rsidRPr="008D4C28" w:rsidRDefault="00502515">
            <w:pPr>
              <w:jc w:val="center"/>
              <w:rPr>
                <w:rFonts w:ascii="Arial" w:eastAsia="楷体" w:hAnsi="Arial" w:cs="Arial"/>
                <w:color w:val="000000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b/>
                <w:bCs/>
                <w:color w:val="000000"/>
                <w:sz w:val="24"/>
                <w:szCs w:val="24"/>
              </w:rPr>
              <w:t>Classification</w:t>
            </w:r>
          </w:p>
        </w:tc>
        <w:tc>
          <w:tcPr>
            <w:tcW w:w="2880" w:type="pct"/>
          </w:tcPr>
          <w:p w14:paraId="03BBE209" w14:textId="77777777" w:rsidR="002D3B16" w:rsidRPr="008D4C28" w:rsidRDefault="00502515">
            <w:pPr>
              <w:jc w:val="center"/>
              <w:rPr>
                <w:rFonts w:ascii="Arial" w:eastAsia="楷体" w:hAnsi="Arial" w:cs="Arial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b/>
                <w:bCs/>
                <w:sz w:val="24"/>
                <w:szCs w:val="24"/>
              </w:rPr>
              <w:t>Definition</w:t>
            </w:r>
          </w:p>
        </w:tc>
      </w:tr>
      <w:tr w:rsidR="002D3B16" w:rsidRPr="008D4C28" w14:paraId="7B9D4C11" w14:textId="77777777" w:rsidTr="002D77B2">
        <w:trPr>
          <w:trHeight w:val="88"/>
        </w:trPr>
        <w:tc>
          <w:tcPr>
            <w:tcW w:w="1023" w:type="pct"/>
            <w:vMerge w:val="restart"/>
            <w:vAlign w:val="center"/>
          </w:tcPr>
          <w:p w14:paraId="485E9411" w14:textId="77777777" w:rsidR="002D3B16" w:rsidRPr="008D4C28" w:rsidRDefault="00502515">
            <w:pPr>
              <w:rPr>
                <w:rFonts w:ascii="Arial" w:eastAsia="楷体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Physical activity</w:t>
            </w:r>
          </w:p>
        </w:tc>
        <w:tc>
          <w:tcPr>
            <w:tcW w:w="1097" w:type="pct"/>
            <w:vAlign w:val="center"/>
          </w:tcPr>
          <w:p w14:paraId="6F63248B" w14:textId="77777777" w:rsidR="002D3B16" w:rsidRPr="008D4C28" w:rsidRDefault="00502515">
            <w:pPr>
              <w:rPr>
                <w:rFonts w:ascii="Arial" w:eastAsia="楷体" w:hAnsi="Arial" w:cs="Arial"/>
                <w:color w:val="000000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color w:val="000000"/>
                <w:sz w:val="24"/>
                <w:szCs w:val="24"/>
              </w:rPr>
              <w:t>Low</w:t>
            </w:r>
          </w:p>
        </w:tc>
        <w:tc>
          <w:tcPr>
            <w:tcW w:w="2880" w:type="pct"/>
            <w:vAlign w:val="center"/>
          </w:tcPr>
          <w:p w14:paraId="497DD691" w14:textId="77777777" w:rsidR="002D3B16" w:rsidRPr="008D4C28" w:rsidRDefault="00502515">
            <w:pPr>
              <w:rPr>
                <w:rFonts w:ascii="Arial" w:eastAsia="楷体" w:hAnsi="Arial" w:cs="Arial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sz w:val="24"/>
                <w:szCs w:val="24"/>
              </w:rPr>
              <w:t>No activity is reported or some activity is reported but not enough to Moderate High and moderate categories.</w:t>
            </w:r>
          </w:p>
        </w:tc>
      </w:tr>
      <w:tr w:rsidR="002D3B16" w:rsidRPr="008D4C28" w14:paraId="46D6C9DA" w14:textId="77777777" w:rsidTr="002D77B2">
        <w:trPr>
          <w:trHeight w:val="2450"/>
        </w:trPr>
        <w:tc>
          <w:tcPr>
            <w:tcW w:w="1023" w:type="pct"/>
            <w:vMerge/>
            <w:vAlign w:val="center"/>
          </w:tcPr>
          <w:p w14:paraId="5C7C2EBF" w14:textId="77777777" w:rsidR="002D3B16" w:rsidRPr="008D4C28" w:rsidRDefault="002D3B16">
            <w:pPr>
              <w:rPr>
                <w:rFonts w:ascii="Arial" w:eastAsia="楷体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97" w:type="pct"/>
            <w:vAlign w:val="center"/>
          </w:tcPr>
          <w:p w14:paraId="231A37EB" w14:textId="77777777" w:rsidR="002D3B16" w:rsidRPr="008D4C28" w:rsidRDefault="00502515">
            <w:pPr>
              <w:rPr>
                <w:rFonts w:ascii="Arial" w:eastAsia="楷体" w:hAnsi="Arial" w:cs="Arial"/>
                <w:color w:val="000000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color w:val="000000"/>
                <w:sz w:val="24"/>
                <w:szCs w:val="24"/>
              </w:rPr>
              <w:t>Mod-rate</w:t>
            </w:r>
          </w:p>
        </w:tc>
        <w:tc>
          <w:tcPr>
            <w:tcW w:w="2880" w:type="pct"/>
            <w:vAlign w:val="center"/>
          </w:tcPr>
          <w:p w14:paraId="3FE006BE" w14:textId="77777777" w:rsidR="002D3B16" w:rsidRPr="008D4C28" w:rsidRDefault="00502515">
            <w:pPr>
              <w:rPr>
                <w:rFonts w:ascii="Arial" w:eastAsia="楷体" w:hAnsi="Arial" w:cs="Arial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sz w:val="24"/>
                <w:szCs w:val="24"/>
              </w:rPr>
              <w:t>Either of the following three criteria:</w:t>
            </w:r>
          </w:p>
          <w:p w14:paraId="106F6EBC" w14:textId="77777777" w:rsidR="002D3B16" w:rsidRPr="008D4C28" w:rsidRDefault="00502515">
            <w:pPr>
              <w:rPr>
                <w:rFonts w:ascii="Arial" w:eastAsia="楷体" w:hAnsi="Arial" w:cs="Arial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sz w:val="24"/>
                <w:szCs w:val="24"/>
              </w:rPr>
              <w:t>(a) 3 or more days of vigorous-intensity of at least 20 minutes per day;</w:t>
            </w:r>
          </w:p>
          <w:p w14:paraId="1DF7CF42" w14:textId="77777777" w:rsidR="002D3B16" w:rsidRPr="008D4C28" w:rsidRDefault="00502515">
            <w:pPr>
              <w:rPr>
                <w:rFonts w:ascii="Arial" w:eastAsia="楷体" w:hAnsi="Arial" w:cs="Arial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sz w:val="24"/>
                <w:szCs w:val="24"/>
              </w:rPr>
              <w:t>or(b) 5 or more days of moderate-intensity and/or walking of at least 30 minutes per day or(c) 5 or more days of any combination of walking, moderate-or vigorous-intensity activities accumulating at least 600 MET-minutes/week.</w:t>
            </w:r>
          </w:p>
        </w:tc>
      </w:tr>
      <w:tr w:rsidR="002D3B16" w:rsidRPr="008D4C28" w14:paraId="149D8874" w14:textId="77777777" w:rsidTr="002D77B2">
        <w:trPr>
          <w:trHeight w:val="1917"/>
        </w:trPr>
        <w:tc>
          <w:tcPr>
            <w:tcW w:w="1023" w:type="pct"/>
            <w:vMerge/>
            <w:vAlign w:val="center"/>
          </w:tcPr>
          <w:p w14:paraId="390A96D9" w14:textId="77777777" w:rsidR="002D3B16" w:rsidRPr="008D4C28" w:rsidRDefault="002D3B16">
            <w:pPr>
              <w:rPr>
                <w:rFonts w:ascii="Arial" w:eastAsia="楷体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97" w:type="pct"/>
            <w:vAlign w:val="center"/>
          </w:tcPr>
          <w:p w14:paraId="6649D6D3" w14:textId="77777777" w:rsidR="002D3B16" w:rsidRPr="008D4C28" w:rsidRDefault="00502515">
            <w:pPr>
              <w:rPr>
                <w:rFonts w:ascii="Arial" w:eastAsia="楷体" w:hAnsi="Arial" w:cs="Arial"/>
                <w:color w:val="000000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color w:val="000000"/>
                <w:sz w:val="24"/>
                <w:szCs w:val="24"/>
              </w:rPr>
              <w:t>High</w:t>
            </w:r>
          </w:p>
        </w:tc>
        <w:tc>
          <w:tcPr>
            <w:tcW w:w="2880" w:type="pct"/>
            <w:vAlign w:val="center"/>
          </w:tcPr>
          <w:p w14:paraId="39C34E3F" w14:textId="77777777" w:rsidR="002D3B16" w:rsidRPr="008D4C28" w:rsidRDefault="00502515">
            <w:pPr>
              <w:rPr>
                <w:rFonts w:ascii="Arial" w:eastAsia="楷体" w:hAnsi="Arial" w:cs="Arial"/>
                <w:kern w:val="0"/>
                <w:sz w:val="24"/>
                <w:szCs w:val="24"/>
              </w:rPr>
            </w:pPr>
            <w:r w:rsidRPr="008D4C28">
              <w:rPr>
                <w:rFonts w:ascii="Arial" w:eastAsia="Times New Roman" w:hAnsi="Arial" w:cs="Arial"/>
                <w:sz w:val="24"/>
                <w:szCs w:val="24"/>
              </w:rPr>
              <w:t>Participants have at least 3 days of vigorous-intensity activity and accumulate at least 1500 MET minutes per week or 7 or more days of walking, moderate or vigorous-intensity activities in any combination, and accumulate at least 3000 MET minutes per week.</w:t>
            </w:r>
          </w:p>
        </w:tc>
      </w:tr>
      <w:tr w:rsidR="002D3B16" w:rsidRPr="008D4C28" w14:paraId="6161A8DD" w14:textId="77777777" w:rsidTr="002D77B2">
        <w:trPr>
          <w:trHeight w:val="272"/>
        </w:trPr>
        <w:tc>
          <w:tcPr>
            <w:tcW w:w="1023" w:type="pct"/>
            <w:vMerge w:val="restart"/>
            <w:vAlign w:val="center"/>
          </w:tcPr>
          <w:p w14:paraId="7A887B24" w14:textId="77777777" w:rsidR="002D3B16" w:rsidRPr="008D4C28" w:rsidRDefault="00502515">
            <w:pPr>
              <w:rPr>
                <w:rFonts w:ascii="Arial" w:eastAsia="楷体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b/>
                <w:bCs/>
                <w:i/>
                <w:iCs/>
                <w:sz w:val="24"/>
                <w:szCs w:val="24"/>
              </w:rPr>
              <w:t>Smoking</w:t>
            </w:r>
          </w:p>
        </w:tc>
        <w:tc>
          <w:tcPr>
            <w:tcW w:w="1097" w:type="pct"/>
            <w:vAlign w:val="center"/>
          </w:tcPr>
          <w:p w14:paraId="60E90C56" w14:textId="77777777" w:rsidR="002D3B16" w:rsidRPr="008D4C28" w:rsidRDefault="00502515">
            <w:pPr>
              <w:rPr>
                <w:rFonts w:ascii="Arial" w:eastAsia="楷体" w:hAnsi="Arial" w:cs="Arial"/>
                <w:color w:val="000000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color w:val="000000"/>
                <w:sz w:val="24"/>
                <w:szCs w:val="24"/>
              </w:rPr>
              <w:t>Non- smoking</w:t>
            </w:r>
          </w:p>
        </w:tc>
        <w:tc>
          <w:tcPr>
            <w:tcW w:w="2880" w:type="pct"/>
            <w:vAlign w:val="center"/>
          </w:tcPr>
          <w:p w14:paraId="678B2D9C" w14:textId="77777777" w:rsidR="002D3B16" w:rsidRPr="008D4C28" w:rsidRDefault="00502515">
            <w:pPr>
              <w:rPr>
                <w:rFonts w:ascii="Arial" w:eastAsia="楷体" w:hAnsi="Arial" w:cs="Arial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sz w:val="24"/>
                <w:szCs w:val="24"/>
              </w:rPr>
              <w:t>Cotinine&lt;0.011</w:t>
            </w:r>
            <w:r w:rsidRPr="008D4C2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D4C28">
              <w:rPr>
                <w:rFonts w:ascii="Arial" w:eastAsia="楷体" w:hAnsi="Arial" w:cs="Arial"/>
                <w:sz w:val="24"/>
                <w:szCs w:val="24"/>
              </w:rPr>
              <w:t>ng/ml;</w:t>
            </w:r>
          </w:p>
        </w:tc>
      </w:tr>
      <w:tr w:rsidR="002D3B16" w:rsidRPr="008D4C28" w14:paraId="3E4CF58D" w14:textId="77777777" w:rsidTr="002D77B2">
        <w:trPr>
          <w:trHeight w:val="556"/>
        </w:trPr>
        <w:tc>
          <w:tcPr>
            <w:tcW w:w="1023" w:type="pct"/>
            <w:vMerge/>
            <w:vAlign w:val="center"/>
          </w:tcPr>
          <w:p w14:paraId="7A981567" w14:textId="77777777" w:rsidR="002D3B16" w:rsidRPr="008D4C28" w:rsidRDefault="002D3B16">
            <w:pPr>
              <w:rPr>
                <w:rFonts w:ascii="Arial" w:eastAsia="楷体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97" w:type="pct"/>
            <w:vAlign w:val="center"/>
          </w:tcPr>
          <w:p w14:paraId="3779F892" w14:textId="77777777" w:rsidR="002D3B16" w:rsidRPr="008D4C28" w:rsidRDefault="00502515">
            <w:pPr>
              <w:rPr>
                <w:rFonts w:ascii="Arial" w:eastAsia="楷体" w:hAnsi="Arial" w:cs="Arial"/>
                <w:color w:val="000000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color w:val="000000"/>
                <w:sz w:val="24"/>
                <w:szCs w:val="24"/>
              </w:rPr>
              <w:t>Passive smoking</w:t>
            </w:r>
          </w:p>
        </w:tc>
        <w:tc>
          <w:tcPr>
            <w:tcW w:w="2880" w:type="pct"/>
            <w:vAlign w:val="center"/>
          </w:tcPr>
          <w:p w14:paraId="5D41BF18" w14:textId="77777777" w:rsidR="002D3B16" w:rsidRPr="008D4C28" w:rsidRDefault="00502515">
            <w:pPr>
              <w:rPr>
                <w:rFonts w:ascii="Arial" w:eastAsia="楷体" w:hAnsi="Arial" w:cs="Arial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sz w:val="24"/>
                <w:szCs w:val="24"/>
              </w:rPr>
              <w:t>0.011</w:t>
            </w:r>
            <w:r w:rsidRPr="008D4C2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D4C28">
              <w:rPr>
                <w:rFonts w:ascii="Arial" w:eastAsia="楷体" w:hAnsi="Arial" w:cs="Arial"/>
                <w:sz w:val="24"/>
                <w:szCs w:val="24"/>
              </w:rPr>
              <w:t>ng/ml&lt;= Cotinine&lt;10</w:t>
            </w:r>
            <w:r w:rsidRPr="008D4C2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D4C28">
              <w:rPr>
                <w:rFonts w:ascii="Arial" w:eastAsia="楷体" w:hAnsi="Arial" w:cs="Arial"/>
                <w:sz w:val="24"/>
                <w:szCs w:val="24"/>
              </w:rPr>
              <w:t>ng/ml;</w:t>
            </w:r>
          </w:p>
        </w:tc>
      </w:tr>
      <w:tr w:rsidR="002D3B16" w:rsidRPr="008D4C28" w14:paraId="56A26C01" w14:textId="77777777" w:rsidTr="002D77B2">
        <w:trPr>
          <w:trHeight w:val="556"/>
        </w:trPr>
        <w:tc>
          <w:tcPr>
            <w:tcW w:w="1023" w:type="pct"/>
            <w:vMerge/>
            <w:vAlign w:val="center"/>
          </w:tcPr>
          <w:p w14:paraId="29750967" w14:textId="77777777" w:rsidR="002D3B16" w:rsidRPr="008D4C28" w:rsidRDefault="002D3B16">
            <w:pPr>
              <w:rPr>
                <w:rFonts w:ascii="Arial" w:eastAsia="楷体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97" w:type="pct"/>
            <w:vAlign w:val="center"/>
          </w:tcPr>
          <w:p w14:paraId="09F66C78" w14:textId="77777777" w:rsidR="002D3B16" w:rsidRPr="008D4C28" w:rsidRDefault="00502515">
            <w:pPr>
              <w:rPr>
                <w:rFonts w:ascii="Arial" w:eastAsia="楷体" w:hAnsi="Arial" w:cs="Arial"/>
                <w:color w:val="000000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color w:val="000000"/>
                <w:sz w:val="24"/>
                <w:szCs w:val="24"/>
              </w:rPr>
              <w:t>Active smoking</w:t>
            </w:r>
          </w:p>
        </w:tc>
        <w:tc>
          <w:tcPr>
            <w:tcW w:w="2880" w:type="pct"/>
            <w:vAlign w:val="center"/>
          </w:tcPr>
          <w:p w14:paraId="4DABE5F9" w14:textId="77777777" w:rsidR="002D3B16" w:rsidRPr="008D4C28" w:rsidRDefault="00502515">
            <w:pPr>
              <w:rPr>
                <w:rFonts w:ascii="Arial" w:eastAsia="楷体" w:hAnsi="Arial" w:cs="Arial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sz w:val="24"/>
                <w:szCs w:val="24"/>
              </w:rPr>
              <w:t>Cotinine&gt;=10</w:t>
            </w:r>
            <w:r w:rsidRPr="008D4C2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D4C28">
              <w:rPr>
                <w:rFonts w:ascii="Arial" w:eastAsia="楷体" w:hAnsi="Arial" w:cs="Arial"/>
                <w:sz w:val="24"/>
                <w:szCs w:val="24"/>
              </w:rPr>
              <w:t>ng/ml.</w:t>
            </w:r>
          </w:p>
        </w:tc>
      </w:tr>
      <w:tr w:rsidR="002D3B16" w:rsidRPr="008D4C28" w14:paraId="23380708" w14:textId="77777777" w:rsidTr="002D77B2">
        <w:trPr>
          <w:trHeight w:val="544"/>
        </w:trPr>
        <w:tc>
          <w:tcPr>
            <w:tcW w:w="1023" w:type="pct"/>
            <w:vMerge w:val="restart"/>
            <w:vAlign w:val="center"/>
          </w:tcPr>
          <w:p w14:paraId="30164771" w14:textId="77777777" w:rsidR="002D3B16" w:rsidRPr="008D4C28" w:rsidRDefault="00502515">
            <w:pPr>
              <w:rPr>
                <w:rFonts w:ascii="Arial" w:eastAsia="楷体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Alcohol intake</w:t>
            </w:r>
          </w:p>
        </w:tc>
        <w:tc>
          <w:tcPr>
            <w:tcW w:w="1097" w:type="pct"/>
            <w:vAlign w:val="center"/>
          </w:tcPr>
          <w:p w14:paraId="61BF9529" w14:textId="77777777" w:rsidR="002D3B16" w:rsidRPr="008D4C28" w:rsidRDefault="00502515">
            <w:pPr>
              <w:rPr>
                <w:rFonts w:ascii="Arial" w:eastAsia="楷体" w:hAnsi="Arial" w:cs="Arial"/>
                <w:color w:val="000000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color w:val="000000"/>
                <w:sz w:val="24"/>
                <w:szCs w:val="24"/>
              </w:rPr>
              <w:t>Non-</w:t>
            </w:r>
            <w:r w:rsidRPr="008D4C28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8D4C28">
              <w:rPr>
                <w:rFonts w:ascii="Arial" w:eastAsia="楷体" w:hAnsi="Arial" w:cs="Arial"/>
                <w:color w:val="000000"/>
                <w:sz w:val="24"/>
                <w:szCs w:val="24"/>
              </w:rPr>
              <w:t>drinking</w:t>
            </w:r>
          </w:p>
        </w:tc>
        <w:tc>
          <w:tcPr>
            <w:tcW w:w="2880" w:type="pct"/>
            <w:vAlign w:val="center"/>
          </w:tcPr>
          <w:p w14:paraId="0DCA414E" w14:textId="77777777" w:rsidR="002D3B16" w:rsidRPr="008D4C28" w:rsidRDefault="00502515">
            <w:pPr>
              <w:rPr>
                <w:rFonts w:ascii="Arial" w:eastAsia="楷体" w:hAnsi="Arial" w:cs="Arial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sz w:val="24"/>
                <w:szCs w:val="24"/>
              </w:rPr>
              <w:t>Non- drinking was categorized as none (0 g/d);</w:t>
            </w:r>
          </w:p>
        </w:tc>
      </w:tr>
      <w:tr w:rsidR="002D3B16" w:rsidRPr="008D4C28" w14:paraId="11867C24" w14:textId="77777777" w:rsidTr="002D77B2">
        <w:trPr>
          <w:trHeight w:val="816"/>
        </w:trPr>
        <w:tc>
          <w:tcPr>
            <w:tcW w:w="1023" w:type="pct"/>
            <w:vMerge/>
            <w:vAlign w:val="center"/>
          </w:tcPr>
          <w:p w14:paraId="37729280" w14:textId="77777777" w:rsidR="002D3B16" w:rsidRPr="008D4C28" w:rsidRDefault="002D3B16">
            <w:pPr>
              <w:rPr>
                <w:rFonts w:ascii="Arial" w:eastAsia="楷体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97" w:type="pct"/>
            <w:vAlign w:val="center"/>
          </w:tcPr>
          <w:p w14:paraId="416B151D" w14:textId="77777777" w:rsidR="002D3B16" w:rsidRPr="008D4C28" w:rsidRDefault="00502515">
            <w:pPr>
              <w:jc w:val="left"/>
              <w:rPr>
                <w:rFonts w:ascii="Arial" w:eastAsia="楷体" w:hAnsi="Arial" w:cs="Arial"/>
                <w:color w:val="000000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color w:val="000000"/>
                <w:sz w:val="24"/>
                <w:szCs w:val="24"/>
              </w:rPr>
              <w:t>Low to Moderate drinking</w:t>
            </w:r>
          </w:p>
        </w:tc>
        <w:tc>
          <w:tcPr>
            <w:tcW w:w="2880" w:type="pct"/>
            <w:vAlign w:val="center"/>
          </w:tcPr>
          <w:p w14:paraId="4415C07E" w14:textId="77777777" w:rsidR="002D3B16" w:rsidRPr="008D4C28" w:rsidRDefault="00502515">
            <w:pPr>
              <w:rPr>
                <w:rFonts w:ascii="Arial" w:eastAsia="楷体" w:hAnsi="Arial" w:cs="Arial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sz w:val="24"/>
                <w:szCs w:val="24"/>
              </w:rPr>
              <w:t>Low to Moderate drinker (0.1 to 27.9 g/d for men and 0.1 to 13.9 g/d for women);</w:t>
            </w:r>
          </w:p>
        </w:tc>
      </w:tr>
      <w:tr w:rsidR="002D3B16" w:rsidRPr="008D4C28" w14:paraId="33614875" w14:textId="77777777" w:rsidTr="002D77B2">
        <w:trPr>
          <w:trHeight w:val="556"/>
        </w:trPr>
        <w:tc>
          <w:tcPr>
            <w:tcW w:w="1023" w:type="pct"/>
            <w:vMerge/>
            <w:vAlign w:val="center"/>
          </w:tcPr>
          <w:p w14:paraId="6F5526CD" w14:textId="77777777" w:rsidR="002D3B16" w:rsidRPr="008D4C28" w:rsidRDefault="002D3B16">
            <w:pPr>
              <w:rPr>
                <w:rFonts w:ascii="Arial" w:eastAsia="楷体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97" w:type="pct"/>
            <w:vAlign w:val="center"/>
          </w:tcPr>
          <w:p w14:paraId="30BE6961" w14:textId="77777777" w:rsidR="002D3B16" w:rsidRPr="008D4C28" w:rsidRDefault="00502515">
            <w:pPr>
              <w:rPr>
                <w:rFonts w:ascii="Arial" w:eastAsia="楷体" w:hAnsi="Arial" w:cs="Arial"/>
                <w:color w:val="000000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color w:val="000000"/>
                <w:sz w:val="24"/>
                <w:szCs w:val="24"/>
              </w:rPr>
              <w:t>Heavy drinking</w:t>
            </w:r>
          </w:p>
        </w:tc>
        <w:tc>
          <w:tcPr>
            <w:tcW w:w="2880" w:type="pct"/>
            <w:vAlign w:val="center"/>
          </w:tcPr>
          <w:p w14:paraId="13DD7F17" w14:textId="77777777" w:rsidR="002D3B16" w:rsidRPr="008D4C28" w:rsidRDefault="00502515">
            <w:pPr>
              <w:rPr>
                <w:rFonts w:ascii="Arial" w:eastAsia="楷体" w:hAnsi="Arial" w:cs="Arial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sz w:val="24"/>
                <w:szCs w:val="24"/>
              </w:rPr>
              <w:t>Heavy drinking (≥28 g/d for men and ≥14 g/d for women).</w:t>
            </w:r>
          </w:p>
        </w:tc>
      </w:tr>
      <w:tr w:rsidR="002D3B16" w:rsidRPr="008D4C28" w14:paraId="130A42C0" w14:textId="77777777" w:rsidTr="002D77B2">
        <w:trPr>
          <w:trHeight w:val="272"/>
        </w:trPr>
        <w:tc>
          <w:tcPr>
            <w:tcW w:w="1023" w:type="pct"/>
            <w:vMerge w:val="restart"/>
            <w:vAlign w:val="center"/>
          </w:tcPr>
          <w:p w14:paraId="362585B3" w14:textId="77777777" w:rsidR="002D3B16" w:rsidRPr="008D4C28" w:rsidRDefault="00502515">
            <w:pPr>
              <w:rPr>
                <w:rFonts w:ascii="Arial" w:eastAsia="楷体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1097" w:type="pct"/>
            <w:vAlign w:val="center"/>
          </w:tcPr>
          <w:p w14:paraId="5886EBA8" w14:textId="77777777" w:rsidR="002D3B16" w:rsidRPr="008D4C28" w:rsidRDefault="00502515">
            <w:pPr>
              <w:rPr>
                <w:rFonts w:ascii="Arial" w:eastAsia="楷体" w:hAnsi="Arial" w:cs="Arial"/>
                <w:color w:val="000000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880" w:type="pct"/>
            <w:vAlign w:val="center"/>
          </w:tcPr>
          <w:p w14:paraId="4B0B7EBF" w14:textId="77777777" w:rsidR="002D3B16" w:rsidRPr="008D4C28" w:rsidRDefault="00502515">
            <w:pPr>
              <w:rPr>
                <w:rFonts w:ascii="Arial" w:eastAsia="楷体" w:hAnsi="Arial" w:cs="Arial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sz w:val="24"/>
                <w:szCs w:val="24"/>
              </w:rPr>
              <w:t>-</w:t>
            </w:r>
          </w:p>
        </w:tc>
      </w:tr>
      <w:tr w:rsidR="002D3B16" w:rsidRPr="008D4C28" w14:paraId="76E9CD64" w14:textId="77777777" w:rsidTr="002D77B2">
        <w:trPr>
          <w:trHeight w:val="1645"/>
        </w:trPr>
        <w:tc>
          <w:tcPr>
            <w:tcW w:w="1023" w:type="pct"/>
            <w:vMerge/>
            <w:vAlign w:val="center"/>
          </w:tcPr>
          <w:p w14:paraId="0BAF7FAB" w14:textId="77777777" w:rsidR="002D3B16" w:rsidRPr="008D4C28" w:rsidRDefault="002D3B16">
            <w:pPr>
              <w:rPr>
                <w:rFonts w:ascii="Arial" w:eastAsia="楷体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97" w:type="pct"/>
            <w:vAlign w:val="center"/>
          </w:tcPr>
          <w:p w14:paraId="66C17446" w14:textId="77777777" w:rsidR="002D3B16" w:rsidRPr="008D4C28" w:rsidRDefault="00502515">
            <w:pPr>
              <w:rPr>
                <w:rFonts w:ascii="Arial" w:eastAsia="楷体" w:hAnsi="Arial" w:cs="Arial"/>
                <w:color w:val="000000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880" w:type="pct"/>
            <w:vAlign w:val="center"/>
          </w:tcPr>
          <w:p w14:paraId="26968144" w14:textId="77777777" w:rsidR="002D3B16" w:rsidRPr="008D4C28" w:rsidRDefault="00502515">
            <w:pPr>
              <w:rPr>
                <w:rFonts w:ascii="Arial" w:eastAsia="楷体" w:hAnsi="Arial" w:cs="Arial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sz w:val="24"/>
                <w:szCs w:val="24"/>
              </w:rPr>
              <w:t>The average of three consecutive measurements in SBP and DBP is calculated. Hypertension is defined by mean SBP ≥ 140 mmHg or mean DBP ≥ 90 mmHg or antihypertensive medication user or physician diagnosis.</w:t>
            </w:r>
          </w:p>
        </w:tc>
      </w:tr>
      <w:tr w:rsidR="002D3B16" w:rsidRPr="008D4C28" w14:paraId="75542948" w14:textId="77777777" w:rsidTr="002D77B2">
        <w:trPr>
          <w:trHeight w:val="272"/>
        </w:trPr>
        <w:tc>
          <w:tcPr>
            <w:tcW w:w="1023" w:type="pct"/>
            <w:vMerge w:val="restart"/>
            <w:vAlign w:val="center"/>
          </w:tcPr>
          <w:p w14:paraId="02795E4F" w14:textId="77777777" w:rsidR="002D3B16" w:rsidRPr="008D4C28" w:rsidRDefault="00502515">
            <w:pPr>
              <w:rPr>
                <w:rFonts w:ascii="Arial" w:eastAsia="楷体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Cardiovascular diseases</w:t>
            </w:r>
          </w:p>
        </w:tc>
        <w:tc>
          <w:tcPr>
            <w:tcW w:w="1097" w:type="pct"/>
            <w:vAlign w:val="center"/>
          </w:tcPr>
          <w:p w14:paraId="05239C3F" w14:textId="77777777" w:rsidR="002D3B16" w:rsidRPr="008D4C28" w:rsidRDefault="00502515">
            <w:pPr>
              <w:rPr>
                <w:rFonts w:ascii="Arial" w:eastAsia="楷体" w:hAnsi="Arial" w:cs="Arial"/>
                <w:color w:val="000000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880" w:type="pct"/>
            <w:vAlign w:val="center"/>
          </w:tcPr>
          <w:p w14:paraId="422DE26C" w14:textId="77777777" w:rsidR="002D3B16" w:rsidRPr="008D4C28" w:rsidRDefault="00502515">
            <w:pPr>
              <w:rPr>
                <w:rFonts w:ascii="Arial" w:eastAsia="楷体" w:hAnsi="Arial" w:cs="Arial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sz w:val="24"/>
                <w:szCs w:val="24"/>
              </w:rPr>
              <w:t>-</w:t>
            </w:r>
          </w:p>
        </w:tc>
      </w:tr>
      <w:tr w:rsidR="002D3B16" w:rsidRPr="008D4C28" w14:paraId="3A5D1ABB" w14:textId="77777777" w:rsidTr="002D77B2">
        <w:trPr>
          <w:trHeight w:val="1373"/>
        </w:trPr>
        <w:tc>
          <w:tcPr>
            <w:tcW w:w="1023" w:type="pct"/>
            <w:vMerge/>
            <w:vAlign w:val="center"/>
          </w:tcPr>
          <w:p w14:paraId="38C09AD4" w14:textId="77777777" w:rsidR="002D3B16" w:rsidRPr="008D4C28" w:rsidRDefault="002D3B16">
            <w:pPr>
              <w:rPr>
                <w:rFonts w:ascii="Arial" w:eastAsia="楷体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97" w:type="pct"/>
            <w:vAlign w:val="center"/>
          </w:tcPr>
          <w:p w14:paraId="5000919A" w14:textId="77777777" w:rsidR="002D3B16" w:rsidRPr="008D4C28" w:rsidRDefault="00502515">
            <w:pPr>
              <w:rPr>
                <w:rFonts w:ascii="Arial" w:eastAsia="楷体" w:hAnsi="Arial" w:cs="Arial"/>
                <w:color w:val="000000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880" w:type="pct"/>
            <w:vAlign w:val="center"/>
          </w:tcPr>
          <w:p w14:paraId="40DEB1F0" w14:textId="77777777" w:rsidR="002D3B16" w:rsidRPr="008D4C28" w:rsidRDefault="00502515">
            <w:pPr>
              <w:rPr>
                <w:rFonts w:ascii="Arial" w:eastAsia="楷体" w:hAnsi="Arial" w:cs="Arial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sz w:val="24"/>
                <w:szCs w:val="24"/>
              </w:rPr>
              <w:t>A doctor’s diagnosis of congestive heart failure or coronary heart disease or heart attack or myocardial infarction or angina or stroke is defined as cardiovascular disease.</w:t>
            </w:r>
          </w:p>
        </w:tc>
      </w:tr>
      <w:tr w:rsidR="002D3B16" w:rsidRPr="008D4C28" w14:paraId="06299F2E" w14:textId="77777777" w:rsidTr="002D77B2">
        <w:trPr>
          <w:trHeight w:val="260"/>
        </w:trPr>
        <w:tc>
          <w:tcPr>
            <w:tcW w:w="1023" w:type="pct"/>
            <w:vMerge w:val="restart"/>
            <w:vAlign w:val="center"/>
          </w:tcPr>
          <w:p w14:paraId="20D749E8" w14:textId="77777777" w:rsidR="002D3B16" w:rsidRPr="008D4C28" w:rsidRDefault="00502515">
            <w:pPr>
              <w:rPr>
                <w:rFonts w:ascii="Arial" w:eastAsia="楷体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Diabetes</w:t>
            </w:r>
          </w:p>
        </w:tc>
        <w:tc>
          <w:tcPr>
            <w:tcW w:w="1097" w:type="pct"/>
            <w:vAlign w:val="center"/>
          </w:tcPr>
          <w:p w14:paraId="7E3B182D" w14:textId="77777777" w:rsidR="002D3B16" w:rsidRPr="008D4C28" w:rsidRDefault="00502515">
            <w:pPr>
              <w:rPr>
                <w:rFonts w:ascii="Arial" w:eastAsia="楷体" w:hAnsi="Arial" w:cs="Arial"/>
                <w:color w:val="000000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880" w:type="pct"/>
            <w:vAlign w:val="center"/>
          </w:tcPr>
          <w:p w14:paraId="3C1B80D1" w14:textId="77777777" w:rsidR="002D3B16" w:rsidRPr="008D4C28" w:rsidRDefault="00502515">
            <w:pPr>
              <w:rPr>
                <w:rFonts w:ascii="Arial" w:eastAsia="楷体" w:hAnsi="Arial" w:cs="Arial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sz w:val="24"/>
                <w:szCs w:val="24"/>
              </w:rPr>
              <w:t>-</w:t>
            </w:r>
          </w:p>
        </w:tc>
      </w:tr>
      <w:tr w:rsidR="002D3B16" w:rsidRPr="008D4C28" w14:paraId="4D680FB9" w14:textId="77777777" w:rsidTr="002D77B2">
        <w:trPr>
          <w:trHeight w:val="568"/>
        </w:trPr>
        <w:tc>
          <w:tcPr>
            <w:tcW w:w="1023" w:type="pct"/>
            <w:vMerge/>
            <w:vAlign w:val="center"/>
          </w:tcPr>
          <w:p w14:paraId="05CC659B" w14:textId="77777777" w:rsidR="002D3B16" w:rsidRPr="008D4C28" w:rsidRDefault="002D3B16">
            <w:pPr>
              <w:rPr>
                <w:rFonts w:ascii="Arial" w:eastAsia="楷体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97" w:type="pct"/>
            <w:vAlign w:val="center"/>
          </w:tcPr>
          <w:p w14:paraId="0D62A023" w14:textId="77777777" w:rsidR="002D3B16" w:rsidRPr="008D4C28" w:rsidRDefault="00502515">
            <w:pPr>
              <w:rPr>
                <w:rFonts w:ascii="Arial" w:eastAsia="楷体" w:hAnsi="Arial" w:cs="Arial"/>
                <w:color w:val="000000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880" w:type="pct"/>
            <w:vAlign w:val="center"/>
          </w:tcPr>
          <w:p w14:paraId="1BA6145E" w14:textId="77777777" w:rsidR="002D3B16" w:rsidRPr="008D4C28" w:rsidRDefault="00502515">
            <w:pPr>
              <w:rPr>
                <w:rFonts w:ascii="Arial" w:eastAsia="楷体" w:hAnsi="Arial" w:cs="Arial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sz w:val="24"/>
                <w:szCs w:val="24"/>
              </w:rPr>
              <w:t xml:space="preserve">Diabetes through the participant’s fasting blood glucose ≥126 mg/dL or hemoglobin </w:t>
            </w:r>
            <w:r w:rsidRPr="008D4C28">
              <w:rPr>
                <w:rFonts w:ascii="Arial" w:eastAsia="楷体" w:hAnsi="Arial" w:cs="Arial"/>
                <w:sz w:val="24"/>
                <w:szCs w:val="24"/>
              </w:rPr>
              <w:lastRenderedPageBreak/>
              <w:t>A1c ≥ 6.5% or random blood glucose ≥200 mg/dL, or being told by a doctor or health professional that you have diabetes or sugar diabetes or are taking insulin or hypoglycemic drugs.</w:t>
            </w:r>
          </w:p>
        </w:tc>
      </w:tr>
      <w:tr w:rsidR="002D3B16" w:rsidRPr="008D4C28" w14:paraId="6D5A5CA7" w14:textId="77777777" w:rsidTr="002D77B2">
        <w:trPr>
          <w:trHeight w:val="272"/>
        </w:trPr>
        <w:tc>
          <w:tcPr>
            <w:tcW w:w="1023" w:type="pct"/>
            <w:vMerge w:val="restart"/>
            <w:vAlign w:val="center"/>
          </w:tcPr>
          <w:p w14:paraId="2C30012D" w14:textId="77777777" w:rsidR="002D3B16" w:rsidRPr="008D4C28" w:rsidRDefault="00502515">
            <w:pPr>
              <w:rPr>
                <w:rFonts w:ascii="Arial" w:eastAsia="楷体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lastRenderedPageBreak/>
              <w:t>Dyslipidemia</w:t>
            </w:r>
          </w:p>
        </w:tc>
        <w:tc>
          <w:tcPr>
            <w:tcW w:w="1097" w:type="pct"/>
            <w:vAlign w:val="center"/>
          </w:tcPr>
          <w:p w14:paraId="48A9F470" w14:textId="77777777" w:rsidR="002D3B16" w:rsidRPr="008D4C28" w:rsidRDefault="00502515">
            <w:pPr>
              <w:rPr>
                <w:rFonts w:ascii="Arial" w:eastAsia="楷体" w:hAnsi="Arial" w:cs="Arial"/>
                <w:color w:val="000000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color w:val="000000"/>
                <w:sz w:val="24"/>
                <w:szCs w:val="24"/>
              </w:rPr>
              <w:t>No</w:t>
            </w:r>
          </w:p>
        </w:tc>
        <w:tc>
          <w:tcPr>
            <w:tcW w:w="2880" w:type="pct"/>
            <w:vAlign w:val="center"/>
          </w:tcPr>
          <w:p w14:paraId="3B134567" w14:textId="77777777" w:rsidR="002D3B16" w:rsidRPr="008D4C28" w:rsidRDefault="00502515">
            <w:pPr>
              <w:rPr>
                <w:rFonts w:ascii="Arial" w:eastAsia="楷体" w:hAnsi="Arial" w:cs="Arial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sz w:val="24"/>
                <w:szCs w:val="24"/>
              </w:rPr>
              <w:t>-</w:t>
            </w:r>
          </w:p>
        </w:tc>
      </w:tr>
      <w:tr w:rsidR="002D3B16" w:rsidRPr="008D4C28" w14:paraId="0B504C2C" w14:textId="77777777" w:rsidTr="002D77B2">
        <w:trPr>
          <w:trHeight w:val="1089"/>
        </w:trPr>
        <w:tc>
          <w:tcPr>
            <w:tcW w:w="1023" w:type="pct"/>
            <w:vMerge/>
            <w:vAlign w:val="center"/>
          </w:tcPr>
          <w:p w14:paraId="3EA16383" w14:textId="77777777" w:rsidR="002D3B16" w:rsidRPr="008D4C28" w:rsidRDefault="002D3B16">
            <w:pPr>
              <w:rPr>
                <w:rFonts w:ascii="Arial" w:eastAsia="楷体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97" w:type="pct"/>
            <w:vAlign w:val="center"/>
          </w:tcPr>
          <w:p w14:paraId="50736158" w14:textId="77777777" w:rsidR="002D3B16" w:rsidRPr="008D4C28" w:rsidRDefault="00502515">
            <w:pPr>
              <w:rPr>
                <w:rFonts w:ascii="Arial" w:eastAsia="楷体" w:hAnsi="Arial" w:cs="Arial"/>
                <w:color w:val="000000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color w:val="000000"/>
                <w:sz w:val="24"/>
                <w:szCs w:val="24"/>
              </w:rPr>
              <w:t>Yes</w:t>
            </w:r>
          </w:p>
        </w:tc>
        <w:tc>
          <w:tcPr>
            <w:tcW w:w="2880" w:type="pct"/>
            <w:vAlign w:val="center"/>
          </w:tcPr>
          <w:p w14:paraId="756A551E" w14:textId="77777777" w:rsidR="002D3B16" w:rsidRPr="008D4C28" w:rsidRDefault="00502515">
            <w:pPr>
              <w:rPr>
                <w:rFonts w:ascii="Arial" w:eastAsia="楷体" w:hAnsi="Arial" w:cs="Arial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sz w:val="24"/>
                <w:szCs w:val="24"/>
              </w:rPr>
              <w:t>Participants' TG (≥150 mg/dL), TC (≥200 mg/dL), LDL-C (≥130 mg/dL) non-HDL-C (≥160 mg/dL), and Apo B (≥130 mg/dL) or taking drugs to treat dyslipidemia.</w:t>
            </w:r>
          </w:p>
        </w:tc>
      </w:tr>
      <w:tr w:rsidR="002D3B16" w:rsidRPr="008D4C28" w14:paraId="5409C1F9" w14:textId="77777777" w:rsidTr="002D77B2">
        <w:trPr>
          <w:trHeight w:val="544"/>
        </w:trPr>
        <w:tc>
          <w:tcPr>
            <w:tcW w:w="1023" w:type="pct"/>
            <w:vMerge w:val="restart"/>
            <w:vAlign w:val="center"/>
          </w:tcPr>
          <w:p w14:paraId="2286F998" w14:textId="77777777" w:rsidR="002D3B16" w:rsidRPr="008D4C28" w:rsidRDefault="00502515">
            <w:pPr>
              <w:rPr>
                <w:rFonts w:ascii="Arial" w:eastAsia="楷体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Total energy intake</w:t>
            </w:r>
          </w:p>
        </w:tc>
        <w:tc>
          <w:tcPr>
            <w:tcW w:w="1097" w:type="pct"/>
            <w:vAlign w:val="center"/>
          </w:tcPr>
          <w:p w14:paraId="2F220C3E" w14:textId="77777777" w:rsidR="002D3B16" w:rsidRPr="008D4C28" w:rsidRDefault="00502515">
            <w:pPr>
              <w:rPr>
                <w:rFonts w:ascii="Arial" w:eastAsia="楷体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D4C28">
              <w:rPr>
                <w:rFonts w:ascii="Arial" w:eastAsia="楷体" w:hAnsi="Arial" w:cs="Arial"/>
                <w:color w:val="000000"/>
                <w:sz w:val="24"/>
                <w:szCs w:val="24"/>
                <w:shd w:val="clear" w:color="auto" w:fill="FFFFFF"/>
              </w:rPr>
              <w:t>Low</w:t>
            </w:r>
          </w:p>
        </w:tc>
        <w:tc>
          <w:tcPr>
            <w:tcW w:w="2880" w:type="pct"/>
            <w:vAlign w:val="center"/>
          </w:tcPr>
          <w:p w14:paraId="483C8010" w14:textId="77777777" w:rsidR="002D3B16" w:rsidRPr="008D4C28" w:rsidRDefault="00502515">
            <w:pPr>
              <w:rPr>
                <w:rFonts w:ascii="Arial" w:eastAsia="楷体" w:hAnsi="Arial" w:cs="Arial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sz w:val="24"/>
                <w:szCs w:val="24"/>
              </w:rPr>
              <w:t>Males &lt;2000 kcal/day, females &lt;1600 kcal/day</w:t>
            </w:r>
          </w:p>
        </w:tc>
      </w:tr>
      <w:tr w:rsidR="002D3B16" w:rsidRPr="008D4C28" w14:paraId="66400B79" w14:textId="77777777" w:rsidTr="002D77B2">
        <w:trPr>
          <w:trHeight w:val="556"/>
        </w:trPr>
        <w:tc>
          <w:tcPr>
            <w:tcW w:w="1023" w:type="pct"/>
            <w:vMerge/>
            <w:vAlign w:val="center"/>
          </w:tcPr>
          <w:p w14:paraId="15635755" w14:textId="77777777" w:rsidR="002D3B16" w:rsidRPr="008D4C28" w:rsidRDefault="002D3B16">
            <w:pPr>
              <w:rPr>
                <w:rFonts w:ascii="Arial" w:eastAsia="楷体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97" w:type="pct"/>
            <w:vAlign w:val="center"/>
          </w:tcPr>
          <w:p w14:paraId="1F1A249C" w14:textId="77777777" w:rsidR="002D3B16" w:rsidRPr="008D4C28" w:rsidRDefault="00502515">
            <w:pPr>
              <w:rPr>
                <w:rFonts w:ascii="Arial" w:eastAsia="楷体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D4C28">
              <w:rPr>
                <w:rFonts w:ascii="Arial" w:eastAsia="楷体" w:hAnsi="Arial" w:cs="Arial"/>
                <w:color w:val="000000"/>
                <w:sz w:val="24"/>
                <w:szCs w:val="24"/>
              </w:rPr>
              <w:t>Adequate</w:t>
            </w:r>
          </w:p>
        </w:tc>
        <w:tc>
          <w:tcPr>
            <w:tcW w:w="2880" w:type="pct"/>
            <w:vAlign w:val="center"/>
          </w:tcPr>
          <w:p w14:paraId="48FB2826" w14:textId="77777777" w:rsidR="002D3B16" w:rsidRPr="008D4C28" w:rsidRDefault="00502515">
            <w:pPr>
              <w:rPr>
                <w:rFonts w:ascii="Arial" w:eastAsia="楷体" w:hAnsi="Arial" w:cs="Arial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sz w:val="24"/>
                <w:szCs w:val="24"/>
              </w:rPr>
              <w:t>Males 2000–3000 kcal/day, females 1600–2400 kcal/day</w:t>
            </w:r>
          </w:p>
        </w:tc>
      </w:tr>
      <w:tr w:rsidR="002D3B16" w:rsidRPr="008D4C28" w14:paraId="4F30082F" w14:textId="77777777" w:rsidTr="002D77B2">
        <w:trPr>
          <w:trHeight w:val="556"/>
        </w:trPr>
        <w:tc>
          <w:tcPr>
            <w:tcW w:w="1023" w:type="pct"/>
            <w:vMerge/>
            <w:vAlign w:val="center"/>
          </w:tcPr>
          <w:p w14:paraId="420520B6" w14:textId="77777777" w:rsidR="002D3B16" w:rsidRPr="008D4C28" w:rsidRDefault="002D3B16">
            <w:pPr>
              <w:rPr>
                <w:rFonts w:ascii="Arial" w:eastAsia="楷体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97" w:type="pct"/>
            <w:vAlign w:val="center"/>
          </w:tcPr>
          <w:p w14:paraId="59C4B457" w14:textId="77777777" w:rsidR="002D3B16" w:rsidRPr="008D4C28" w:rsidRDefault="00502515">
            <w:pPr>
              <w:rPr>
                <w:rFonts w:ascii="Arial" w:eastAsia="楷体" w:hAnsi="Arial" w:cs="Arial"/>
                <w:color w:val="000000"/>
                <w:sz w:val="24"/>
                <w:szCs w:val="24"/>
                <w:shd w:val="clear" w:color="auto" w:fill="FFFFFF"/>
              </w:rPr>
            </w:pPr>
            <w:r w:rsidRPr="008D4C28">
              <w:rPr>
                <w:rFonts w:ascii="Arial" w:eastAsia="楷体" w:hAnsi="Arial" w:cs="Arial"/>
                <w:color w:val="2E2E2E"/>
                <w:sz w:val="24"/>
                <w:szCs w:val="24"/>
              </w:rPr>
              <w:t>High</w:t>
            </w:r>
          </w:p>
        </w:tc>
        <w:tc>
          <w:tcPr>
            <w:tcW w:w="2880" w:type="pct"/>
            <w:vAlign w:val="center"/>
          </w:tcPr>
          <w:p w14:paraId="6A475FB8" w14:textId="77777777" w:rsidR="002D3B16" w:rsidRPr="008D4C28" w:rsidRDefault="00502515">
            <w:pPr>
              <w:rPr>
                <w:rFonts w:ascii="Arial" w:eastAsia="楷体" w:hAnsi="Arial" w:cs="Arial"/>
                <w:sz w:val="24"/>
                <w:szCs w:val="24"/>
              </w:rPr>
            </w:pPr>
            <w:r w:rsidRPr="008D4C28">
              <w:rPr>
                <w:rFonts w:ascii="Arial" w:eastAsia="楷体" w:hAnsi="Arial" w:cs="Arial"/>
                <w:sz w:val="24"/>
                <w:szCs w:val="24"/>
              </w:rPr>
              <w:t>Males &gt;3000 kcal/day, females &gt;2400 kcal/day</w:t>
            </w:r>
          </w:p>
        </w:tc>
      </w:tr>
      <w:bookmarkEnd w:id="4"/>
    </w:tbl>
    <w:p w14:paraId="00B6D3F6" w14:textId="77777777" w:rsidR="002D3B16" w:rsidRPr="008D4C28" w:rsidRDefault="002D3B16">
      <w:pPr>
        <w:rPr>
          <w:rFonts w:ascii="Arial" w:hAnsi="Arial" w:cs="Arial"/>
          <w:sz w:val="24"/>
          <w:szCs w:val="24"/>
        </w:rPr>
      </w:pPr>
    </w:p>
    <w:p w14:paraId="00EE3287" w14:textId="77777777" w:rsidR="002D3B16" w:rsidRPr="008D4C28" w:rsidRDefault="00502515">
      <w:pPr>
        <w:rPr>
          <w:rFonts w:ascii="Arial" w:hAnsi="Arial" w:cs="Arial"/>
          <w:sz w:val="24"/>
          <w:szCs w:val="24"/>
        </w:rPr>
      </w:pPr>
      <w:r w:rsidRPr="008D4C28">
        <w:rPr>
          <w:rFonts w:ascii="Arial" w:hAnsi="Arial" w:cs="Arial"/>
          <w:sz w:val="24"/>
          <w:szCs w:val="24"/>
        </w:rPr>
        <w:t>Abbreviation: METs, metabolic equivalents.</w:t>
      </w:r>
    </w:p>
    <w:p w14:paraId="51D3C415" w14:textId="2724F3BE" w:rsidR="00CF117C" w:rsidRPr="008D4C28" w:rsidRDefault="002A4A24" w:rsidP="009151B5">
      <w:pPr>
        <w:rPr>
          <w:rFonts w:ascii="Arial" w:eastAsia="等线" w:hAnsi="Arial" w:cs="Arial"/>
          <w:b/>
          <w:bCs/>
          <w:sz w:val="24"/>
          <w:szCs w:val="24"/>
        </w:rPr>
        <w:sectPr w:rsidR="00CF117C" w:rsidRPr="008D4C28" w:rsidSect="00CF117C">
          <w:headerReference w:type="even" r:id="rId7"/>
          <w:headerReference w:type="default" r:id="rId8"/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8D4C28">
        <w:rPr>
          <w:rFonts w:ascii="Arial" w:hAnsi="Arial" w:cs="Arial"/>
          <w:b/>
          <w:bCs/>
          <w:sz w:val="24"/>
          <w:szCs w:val="24"/>
        </w:rPr>
        <w:br w:type="page"/>
      </w:r>
    </w:p>
    <w:p w14:paraId="05A84205" w14:textId="126BEF9B" w:rsidR="009151B5" w:rsidRPr="008D4C28" w:rsidRDefault="009151B5" w:rsidP="009151B5">
      <w:pPr>
        <w:rPr>
          <w:rFonts w:ascii="Arial" w:eastAsia="等线" w:hAnsi="Arial" w:cs="Arial"/>
          <w:b/>
          <w:bCs/>
          <w:sz w:val="24"/>
          <w:szCs w:val="24"/>
        </w:rPr>
      </w:pPr>
      <w:r w:rsidRPr="008D4C28">
        <w:rPr>
          <w:rFonts w:ascii="Arial" w:eastAsia="等线" w:hAnsi="Arial" w:cs="Arial"/>
          <w:b/>
          <w:bCs/>
          <w:sz w:val="24"/>
          <w:szCs w:val="24"/>
        </w:rPr>
        <w:lastRenderedPageBreak/>
        <w:t>Supplementary Table 2. The association between serum klotho and all-cause mortality and cause-specific mortality from NHANES 2007-2014.</w:t>
      </w:r>
    </w:p>
    <w:tbl>
      <w:tblPr>
        <w:tblStyle w:val="2"/>
        <w:tblpPr w:leftFromText="180" w:rightFromText="180" w:vertAnchor="page" w:horzAnchor="margin" w:tblpX="-284" w:tblpY="2831"/>
        <w:tblW w:w="5180" w:type="pct"/>
        <w:tblLayout w:type="fixed"/>
        <w:tblLook w:val="04A0" w:firstRow="1" w:lastRow="0" w:firstColumn="1" w:lastColumn="0" w:noHBand="0" w:noVBand="1"/>
      </w:tblPr>
      <w:tblGrid>
        <w:gridCol w:w="2550"/>
        <w:gridCol w:w="20"/>
        <w:gridCol w:w="1541"/>
        <w:gridCol w:w="709"/>
        <w:gridCol w:w="2267"/>
        <w:gridCol w:w="1134"/>
        <w:gridCol w:w="2126"/>
        <w:gridCol w:w="992"/>
        <w:gridCol w:w="2129"/>
        <w:gridCol w:w="992"/>
      </w:tblGrid>
      <w:tr w:rsidR="00D94F08" w:rsidRPr="008D4C28" w14:paraId="45158053" w14:textId="77777777" w:rsidTr="00D94F08"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F95BD6" w14:textId="77777777" w:rsidR="00B50B5B" w:rsidRPr="008D4C28" w:rsidRDefault="00B50B5B" w:rsidP="001920E6">
            <w:pPr>
              <w:rPr>
                <w:rFonts w:ascii="Arial" w:eastAsia="等线" w:hAnsi="Arial" w:cs="Arial"/>
                <w:b/>
                <w:bCs/>
                <w:szCs w:val="21"/>
              </w:rPr>
            </w:pPr>
          </w:p>
        </w:tc>
        <w:tc>
          <w:tcPr>
            <w:tcW w:w="540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01511C" w14:textId="7443C645" w:rsidR="00B50B5B" w:rsidRPr="008D4C28" w:rsidRDefault="00B50B5B" w:rsidP="001920E6">
            <w:pPr>
              <w:jc w:val="center"/>
              <w:rPr>
                <w:rFonts w:ascii="Arial" w:eastAsia="等线" w:hAnsi="Arial" w:cs="Arial"/>
                <w:b/>
                <w:bCs/>
                <w:szCs w:val="21"/>
              </w:rPr>
            </w:pPr>
            <w:r w:rsidRPr="008D4C2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Alive</w:t>
            </w:r>
            <w:r w:rsidR="009F7444" w:rsidRPr="008D4C2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 xml:space="preserve"> (</w:t>
            </w:r>
            <w:r w:rsidRPr="008D4C2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N=</w:t>
            </w:r>
            <w:r w:rsidR="009F7444" w:rsidRPr="008D4C2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9,380)</w:t>
            </w:r>
          </w:p>
        </w:tc>
        <w:tc>
          <w:tcPr>
            <w:tcW w:w="1029" w:type="pct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622B05" w14:textId="77777777" w:rsidR="00BA19CB" w:rsidRPr="008D4C28" w:rsidRDefault="00B50B5B" w:rsidP="001920E6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  <w:r w:rsidRPr="008D4C2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Death</w:t>
            </w:r>
            <w:r w:rsidR="009F7444" w:rsidRPr="008D4C2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 xml:space="preserve"> </w:t>
            </w:r>
          </w:p>
          <w:p w14:paraId="5344E60D" w14:textId="1AC9A240" w:rsidR="00B50B5B" w:rsidRPr="008D4C28" w:rsidRDefault="009F7444" w:rsidP="001920E6">
            <w:pPr>
              <w:jc w:val="center"/>
              <w:rPr>
                <w:rFonts w:ascii="Arial" w:eastAsia="等线" w:hAnsi="Arial" w:cs="Arial"/>
                <w:b/>
                <w:bCs/>
                <w:szCs w:val="21"/>
              </w:rPr>
            </w:pPr>
            <w:r w:rsidRPr="008D4C2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(</w:t>
            </w:r>
            <w:r w:rsidR="00B50B5B" w:rsidRPr="008D4C2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N=</w:t>
            </w:r>
            <w:r w:rsidRPr="008D4C2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499)</w:t>
            </w:r>
          </w:p>
        </w:tc>
        <w:tc>
          <w:tcPr>
            <w:tcW w:w="3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D5616B" w14:textId="6B6274B8" w:rsidR="00B50B5B" w:rsidRPr="008D4C28" w:rsidRDefault="00B50B5B" w:rsidP="001920E6">
            <w:pPr>
              <w:jc w:val="center"/>
              <w:rPr>
                <w:rFonts w:ascii="Arial" w:eastAsia="等线" w:hAnsi="Arial" w:cs="Arial"/>
                <w:b/>
                <w:bCs/>
                <w:szCs w:val="21"/>
              </w:rPr>
            </w:pPr>
            <w:r w:rsidRPr="008D4C2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P-value</w:t>
            </w:r>
          </w:p>
        </w:tc>
        <w:tc>
          <w:tcPr>
            <w:tcW w:w="10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CAF6D1" w14:textId="329E8808" w:rsidR="00B50B5B" w:rsidRPr="008D4C28" w:rsidRDefault="00B50B5B" w:rsidP="001920E6">
            <w:pPr>
              <w:jc w:val="center"/>
              <w:rPr>
                <w:rFonts w:ascii="Arial" w:eastAsia="等线" w:hAnsi="Arial" w:cs="Arial"/>
                <w:b/>
                <w:bCs/>
                <w:szCs w:val="21"/>
              </w:rPr>
            </w:pPr>
            <w:r w:rsidRPr="008D4C28">
              <w:rPr>
                <w:rFonts w:ascii="Arial" w:eastAsia="等线" w:hAnsi="Arial" w:cs="Arial"/>
                <w:b/>
                <w:bCs/>
                <w:szCs w:val="21"/>
              </w:rPr>
              <w:t>All-cause mortality</w:t>
            </w:r>
          </w:p>
        </w:tc>
        <w:tc>
          <w:tcPr>
            <w:tcW w:w="107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05263" w14:textId="7D5E5F75" w:rsidR="00B50B5B" w:rsidRPr="008D4C28" w:rsidRDefault="00B50B5B" w:rsidP="001920E6">
            <w:pPr>
              <w:jc w:val="center"/>
              <w:rPr>
                <w:rFonts w:ascii="Arial" w:eastAsia="等线" w:hAnsi="Arial" w:cs="Arial"/>
                <w:b/>
                <w:bCs/>
                <w:szCs w:val="21"/>
              </w:rPr>
            </w:pPr>
            <w:r w:rsidRPr="008D4C28">
              <w:rPr>
                <w:rFonts w:ascii="Arial" w:eastAsia="等线" w:hAnsi="Arial" w:cs="Arial"/>
                <w:b/>
                <w:bCs/>
                <w:szCs w:val="21"/>
              </w:rPr>
              <w:t>Cancer mortality</w:t>
            </w:r>
          </w:p>
        </w:tc>
      </w:tr>
      <w:tr w:rsidR="00D94F08" w:rsidRPr="008D4C28" w14:paraId="115DCE5F" w14:textId="77777777" w:rsidTr="002D77B2"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E8BA41" w14:textId="77777777" w:rsidR="00B50B5B" w:rsidRPr="008D4C28" w:rsidRDefault="00B50B5B" w:rsidP="001920E6">
            <w:pPr>
              <w:rPr>
                <w:rFonts w:ascii="Arial" w:eastAsia="等线" w:hAnsi="Arial" w:cs="Arial"/>
                <w:b/>
                <w:bCs/>
                <w:szCs w:val="21"/>
              </w:rPr>
            </w:pPr>
          </w:p>
        </w:tc>
        <w:tc>
          <w:tcPr>
            <w:tcW w:w="540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7ACE44" w14:textId="48E9BC27" w:rsidR="00B50B5B" w:rsidRPr="008D4C28" w:rsidRDefault="00B50B5B" w:rsidP="001920E6">
            <w:pPr>
              <w:rPr>
                <w:rFonts w:ascii="Arial" w:eastAsia="等线" w:hAnsi="Arial" w:cs="Arial"/>
                <w:b/>
                <w:bCs/>
                <w:szCs w:val="21"/>
              </w:rPr>
            </w:pPr>
          </w:p>
        </w:tc>
        <w:tc>
          <w:tcPr>
            <w:tcW w:w="1029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47D2FB" w14:textId="39DD636D" w:rsidR="00B50B5B" w:rsidRPr="008D4C28" w:rsidRDefault="00B50B5B" w:rsidP="001920E6">
            <w:pPr>
              <w:rPr>
                <w:rFonts w:ascii="Arial" w:eastAsia="等线" w:hAnsi="Arial" w:cs="Arial"/>
                <w:b/>
                <w:bCs/>
                <w:szCs w:val="21"/>
              </w:rPr>
            </w:pPr>
          </w:p>
        </w:tc>
        <w:tc>
          <w:tcPr>
            <w:tcW w:w="3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28820B" w14:textId="77777777" w:rsidR="00B50B5B" w:rsidRPr="008D4C28" w:rsidRDefault="00B50B5B" w:rsidP="001920E6">
            <w:pPr>
              <w:rPr>
                <w:rFonts w:ascii="Arial" w:eastAsia="等线" w:hAnsi="Arial" w:cs="Arial"/>
                <w:b/>
                <w:bCs/>
                <w:color w:val="000000"/>
                <w:szCs w:val="21"/>
              </w:rPr>
            </w:pP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9D819E" w14:textId="4306F66D" w:rsidR="00B50B5B" w:rsidRPr="008D4C28" w:rsidRDefault="00B50B5B" w:rsidP="001920E6">
            <w:pPr>
              <w:rPr>
                <w:rFonts w:ascii="Arial" w:eastAsia="等线" w:hAnsi="Arial" w:cs="Arial"/>
                <w:b/>
                <w:bCs/>
                <w:szCs w:val="21"/>
              </w:rPr>
            </w:pPr>
            <w:r w:rsidRPr="008D4C28">
              <w:rPr>
                <w:rFonts w:ascii="Arial" w:eastAsia="等线" w:hAnsi="Arial" w:cs="Arial"/>
                <w:b/>
                <w:bCs/>
                <w:color w:val="000000"/>
                <w:szCs w:val="21"/>
              </w:rPr>
              <w:t>HR</w:t>
            </w:r>
            <w:r w:rsidRPr="008D4C28">
              <w:rPr>
                <w:rFonts w:ascii="Arial" w:eastAsia="等线" w:hAnsi="Arial" w:cs="Arial"/>
                <w:b/>
                <w:bCs/>
                <w:szCs w:val="21"/>
              </w:rPr>
              <w:t xml:space="preserve"> </w:t>
            </w:r>
            <w:r w:rsidRPr="008D4C28">
              <w:rPr>
                <w:rFonts w:ascii="Arial" w:eastAsia="等线" w:hAnsi="Arial" w:cs="Arial"/>
                <w:b/>
                <w:bCs/>
                <w:color w:val="000000"/>
                <w:szCs w:val="21"/>
              </w:rPr>
              <w:t>(95% CI)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824765" w14:textId="77777777" w:rsidR="00B50B5B" w:rsidRPr="008D4C28" w:rsidRDefault="00B50B5B" w:rsidP="001920E6">
            <w:pPr>
              <w:rPr>
                <w:rFonts w:ascii="Arial" w:eastAsia="等线" w:hAnsi="Arial" w:cs="Arial"/>
                <w:b/>
                <w:bCs/>
                <w:szCs w:val="21"/>
              </w:rPr>
            </w:pPr>
            <w:r w:rsidRPr="008D4C28">
              <w:rPr>
                <w:rFonts w:ascii="Arial" w:eastAsia="等线" w:hAnsi="Arial" w:cs="Arial"/>
                <w:b/>
                <w:bCs/>
                <w:i/>
                <w:iCs/>
                <w:color w:val="000000"/>
                <w:szCs w:val="21"/>
              </w:rPr>
              <w:t>P</w:t>
            </w:r>
            <w:r w:rsidRPr="008D4C28">
              <w:rPr>
                <w:rFonts w:ascii="Arial" w:eastAsia="等线" w:hAnsi="Arial" w:cs="Arial"/>
                <w:b/>
                <w:bCs/>
                <w:color w:val="000000"/>
                <w:szCs w:val="21"/>
              </w:rPr>
              <w:t>-value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8B3ABB" w14:textId="4A224692" w:rsidR="00B50B5B" w:rsidRPr="008D4C28" w:rsidRDefault="00B50B5B" w:rsidP="001920E6">
            <w:pPr>
              <w:rPr>
                <w:rFonts w:ascii="Arial" w:eastAsia="等线" w:hAnsi="Arial" w:cs="Arial"/>
                <w:b/>
                <w:bCs/>
                <w:szCs w:val="21"/>
              </w:rPr>
            </w:pPr>
            <w:r w:rsidRPr="008D4C28">
              <w:rPr>
                <w:rFonts w:ascii="Arial" w:eastAsia="等线" w:hAnsi="Arial" w:cs="Arial"/>
                <w:b/>
                <w:bCs/>
                <w:color w:val="000000"/>
                <w:szCs w:val="21"/>
              </w:rPr>
              <w:t>HR</w:t>
            </w:r>
            <w:r w:rsidRPr="008D4C28">
              <w:rPr>
                <w:rFonts w:ascii="Arial" w:eastAsia="等线" w:hAnsi="Arial" w:cs="Arial"/>
                <w:b/>
                <w:bCs/>
                <w:szCs w:val="21"/>
              </w:rPr>
              <w:t xml:space="preserve"> </w:t>
            </w:r>
            <w:r w:rsidRPr="008D4C28">
              <w:rPr>
                <w:rFonts w:ascii="Arial" w:eastAsia="等线" w:hAnsi="Arial" w:cs="Arial"/>
                <w:b/>
                <w:bCs/>
                <w:color w:val="000000"/>
                <w:szCs w:val="21"/>
              </w:rPr>
              <w:t>(95% CI)</w:t>
            </w: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58CA83" w14:textId="77777777" w:rsidR="00B50B5B" w:rsidRPr="008D4C28" w:rsidRDefault="00B50B5B" w:rsidP="001920E6">
            <w:pPr>
              <w:rPr>
                <w:rFonts w:ascii="Arial" w:eastAsia="等线" w:hAnsi="Arial" w:cs="Arial"/>
                <w:b/>
                <w:bCs/>
                <w:szCs w:val="21"/>
              </w:rPr>
            </w:pPr>
            <w:r w:rsidRPr="008D4C28">
              <w:rPr>
                <w:rFonts w:ascii="Arial" w:eastAsia="等线" w:hAnsi="Arial" w:cs="Arial"/>
                <w:b/>
                <w:bCs/>
                <w:i/>
                <w:iCs/>
                <w:color w:val="000000"/>
                <w:szCs w:val="21"/>
              </w:rPr>
              <w:t>P</w:t>
            </w:r>
            <w:r w:rsidRPr="008D4C28">
              <w:rPr>
                <w:rFonts w:ascii="Arial" w:eastAsia="等线" w:hAnsi="Arial" w:cs="Arial"/>
                <w:b/>
                <w:bCs/>
                <w:color w:val="000000"/>
                <w:szCs w:val="21"/>
              </w:rPr>
              <w:t>-value</w:t>
            </w:r>
          </w:p>
        </w:tc>
      </w:tr>
      <w:tr w:rsidR="00D94F08" w:rsidRPr="008D4C28" w14:paraId="16B2C26E" w14:textId="77777777" w:rsidTr="002D77B2">
        <w:tc>
          <w:tcPr>
            <w:tcW w:w="8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C2D0A0" w14:textId="77777777" w:rsidR="00B50B5B" w:rsidRPr="008D4C28" w:rsidRDefault="00B50B5B" w:rsidP="001920E6">
            <w:pPr>
              <w:rPr>
                <w:rFonts w:ascii="Arial" w:eastAsia="等线" w:hAnsi="Arial" w:cs="Arial"/>
                <w:b/>
                <w:bCs/>
                <w:szCs w:val="21"/>
              </w:rPr>
            </w:pPr>
            <w:r w:rsidRPr="008D4C28">
              <w:rPr>
                <w:rFonts w:ascii="Arial" w:eastAsia="等线" w:hAnsi="Arial" w:cs="Arial"/>
                <w:b/>
                <w:bCs/>
                <w:szCs w:val="21"/>
              </w:rPr>
              <w:t>Klotho, ug/g creatinine</w:t>
            </w:r>
          </w:p>
        </w:tc>
        <w:tc>
          <w:tcPr>
            <w:tcW w:w="78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BF85FF" w14:textId="77777777" w:rsidR="00B50B5B" w:rsidRPr="008D4C28" w:rsidRDefault="00B50B5B" w:rsidP="001920E6">
            <w:pPr>
              <w:rPr>
                <w:rFonts w:ascii="Arial" w:eastAsia="等线" w:hAnsi="Arial" w:cs="Arial"/>
                <w:b/>
                <w:bCs/>
                <w:szCs w:val="21"/>
              </w:rPr>
            </w:pPr>
          </w:p>
        </w:tc>
        <w:tc>
          <w:tcPr>
            <w:tcW w:w="78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43E56" w14:textId="77777777" w:rsidR="00B50B5B" w:rsidRPr="008D4C28" w:rsidRDefault="00B50B5B" w:rsidP="001920E6">
            <w:pPr>
              <w:rPr>
                <w:rFonts w:ascii="Arial" w:eastAsia="等线" w:hAnsi="Arial" w:cs="Arial"/>
                <w:b/>
                <w:bCs/>
                <w:szCs w:val="21"/>
              </w:rPr>
            </w:pPr>
          </w:p>
        </w:tc>
        <w:tc>
          <w:tcPr>
            <w:tcW w:w="3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D86A95" w14:textId="395865CE" w:rsidR="00B50B5B" w:rsidRPr="008D4C28" w:rsidRDefault="00B50B5B" w:rsidP="001920E6">
            <w:pPr>
              <w:rPr>
                <w:rFonts w:ascii="Arial" w:eastAsia="等线" w:hAnsi="Arial" w:cs="Arial"/>
                <w:b/>
                <w:bCs/>
                <w:szCs w:val="21"/>
              </w:rPr>
            </w:pPr>
            <w:r w:rsidRPr="008D4C28">
              <w:rPr>
                <w:rFonts w:ascii="Arial" w:eastAsia="等线" w:hAnsi="Arial" w:cs="Arial"/>
                <w:szCs w:val="21"/>
              </w:rPr>
              <w:t>0.1349*</w:t>
            </w:r>
          </w:p>
        </w:tc>
        <w:tc>
          <w:tcPr>
            <w:tcW w:w="7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983E3" w14:textId="1611E705" w:rsidR="00B50B5B" w:rsidRPr="008D4C28" w:rsidRDefault="00B50B5B" w:rsidP="001920E6">
            <w:pPr>
              <w:rPr>
                <w:rFonts w:ascii="Arial" w:eastAsia="等线" w:hAnsi="Arial" w:cs="Arial"/>
                <w:b/>
                <w:bCs/>
                <w:szCs w:val="21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35693E" w14:textId="77777777" w:rsidR="00B50B5B" w:rsidRPr="008D4C28" w:rsidRDefault="00B50B5B" w:rsidP="001920E6">
            <w:pPr>
              <w:rPr>
                <w:rFonts w:ascii="Arial" w:eastAsia="等线" w:hAnsi="Arial" w:cs="Arial"/>
                <w:b/>
                <w:bCs/>
                <w:szCs w:val="21"/>
              </w:rPr>
            </w:pP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9057A" w14:textId="77777777" w:rsidR="00B50B5B" w:rsidRPr="008D4C28" w:rsidRDefault="00B50B5B" w:rsidP="001920E6">
            <w:pPr>
              <w:rPr>
                <w:rFonts w:ascii="Arial" w:eastAsia="等线" w:hAnsi="Arial" w:cs="Arial"/>
                <w:b/>
                <w:bCs/>
                <w:szCs w:val="21"/>
              </w:rPr>
            </w:pPr>
          </w:p>
        </w:tc>
        <w:tc>
          <w:tcPr>
            <w:tcW w:w="3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402F8" w14:textId="77777777" w:rsidR="00B50B5B" w:rsidRPr="008D4C28" w:rsidRDefault="00B50B5B" w:rsidP="001920E6">
            <w:pPr>
              <w:rPr>
                <w:rFonts w:ascii="Arial" w:eastAsia="等线" w:hAnsi="Arial" w:cs="Arial"/>
                <w:b/>
                <w:bCs/>
                <w:szCs w:val="21"/>
              </w:rPr>
            </w:pPr>
          </w:p>
        </w:tc>
      </w:tr>
      <w:tr w:rsidR="00D94F08" w:rsidRPr="008D4C28" w14:paraId="6451C647" w14:textId="77777777" w:rsidTr="002D77B2"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62D9C3BC" w14:textId="0C905135" w:rsidR="00B50B5B" w:rsidRPr="008D4C28" w:rsidRDefault="00B50B5B" w:rsidP="001920E6">
            <w:pPr>
              <w:ind w:firstLineChars="100" w:firstLine="210"/>
              <w:rPr>
                <w:rFonts w:ascii="Arial" w:eastAsia="等线" w:hAnsi="Arial" w:cs="Arial"/>
                <w:szCs w:val="21"/>
              </w:rPr>
            </w:pPr>
            <w:r w:rsidRPr="008D4C28">
              <w:rPr>
                <w:rFonts w:ascii="Arial" w:eastAsia="等线" w:hAnsi="Arial" w:cs="Arial"/>
                <w:szCs w:val="21"/>
              </w:rPr>
              <w:t>T1(&lt;84.10)</w:t>
            </w:r>
          </w:p>
        </w:tc>
        <w:tc>
          <w:tcPr>
            <w:tcW w:w="78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D756E" w14:textId="6102EC95" w:rsidR="00B50B5B" w:rsidRPr="008D4C28" w:rsidRDefault="00B50B5B" w:rsidP="001920E6">
            <w:pPr>
              <w:rPr>
                <w:rFonts w:ascii="Arial" w:eastAsia="等线" w:hAnsi="Arial" w:cs="Arial"/>
                <w:szCs w:val="21"/>
              </w:rPr>
            </w:pPr>
            <w:r w:rsidRPr="008D4C28">
              <w:rPr>
                <w:rFonts w:ascii="Arial" w:eastAsia="等线" w:hAnsi="Arial" w:cs="Arial"/>
                <w:szCs w:val="21"/>
              </w:rPr>
              <w:t>3099 (34.79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F01F6" w14:textId="576B9807" w:rsidR="00B50B5B" w:rsidRPr="008D4C28" w:rsidRDefault="00B50B5B" w:rsidP="001920E6">
            <w:pPr>
              <w:rPr>
                <w:rFonts w:ascii="Arial" w:eastAsia="等线" w:hAnsi="Arial" w:cs="Arial"/>
                <w:szCs w:val="21"/>
              </w:rPr>
            </w:pPr>
            <w:r w:rsidRPr="008D4C28">
              <w:rPr>
                <w:rFonts w:ascii="Arial" w:eastAsia="等线" w:hAnsi="Arial" w:cs="Arial"/>
                <w:szCs w:val="21"/>
              </w:rPr>
              <w:t>195 (40.36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7264CAD4" w14:textId="77777777" w:rsidR="00B50B5B" w:rsidRPr="008D4C28" w:rsidRDefault="00B50B5B" w:rsidP="001920E6">
            <w:pPr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</w:tcPr>
          <w:p w14:paraId="23A9744A" w14:textId="547D9FB5" w:rsidR="00B50B5B" w:rsidRPr="008D4C28" w:rsidRDefault="00B50B5B" w:rsidP="001920E6">
            <w:pPr>
              <w:rPr>
                <w:rFonts w:ascii="Arial" w:eastAsia="等线" w:hAnsi="Arial" w:cs="Arial"/>
                <w:szCs w:val="21"/>
              </w:rPr>
            </w:pPr>
            <w:r w:rsidRPr="008D4C28">
              <w:rPr>
                <w:rFonts w:ascii="Arial" w:eastAsia="等线" w:hAnsi="Arial" w:cs="Arial"/>
                <w:szCs w:val="21"/>
              </w:rPr>
              <w:t>1.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</w:tcPr>
          <w:p w14:paraId="36DF0BCE" w14:textId="268EF3A5" w:rsidR="00B50B5B" w:rsidRPr="008D4C28" w:rsidRDefault="00B50B5B" w:rsidP="001920E6">
            <w:pPr>
              <w:rPr>
                <w:rFonts w:ascii="Arial" w:eastAsia="等线" w:hAnsi="Arial" w:cs="Arial"/>
                <w:b/>
                <w:bCs/>
                <w:szCs w:val="21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AE315" w14:textId="6166ABC4" w:rsidR="00B50B5B" w:rsidRPr="008D4C28" w:rsidRDefault="00B50B5B" w:rsidP="001920E6">
            <w:pPr>
              <w:rPr>
                <w:rFonts w:ascii="Arial" w:eastAsia="等线" w:hAnsi="Arial" w:cs="Arial"/>
                <w:szCs w:val="21"/>
              </w:rPr>
            </w:pPr>
            <w:r w:rsidRPr="008D4C28">
              <w:rPr>
                <w:rFonts w:ascii="Arial" w:eastAsia="等线" w:hAnsi="Arial" w:cs="Arial"/>
                <w:color w:val="000000"/>
                <w:szCs w:val="21"/>
              </w:rPr>
              <w:t>1.000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68BE5" w14:textId="379A6C22" w:rsidR="00B50B5B" w:rsidRPr="008D4C28" w:rsidRDefault="00B50B5B" w:rsidP="001920E6">
            <w:pPr>
              <w:rPr>
                <w:rFonts w:ascii="Arial" w:eastAsia="等线" w:hAnsi="Arial" w:cs="Arial"/>
                <w:szCs w:val="21"/>
              </w:rPr>
            </w:pPr>
          </w:p>
        </w:tc>
      </w:tr>
      <w:tr w:rsidR="00D94F08" w:rsidRPr="008D4C28" w14:paraId="2FA294EF" w14:textId="77777777" w:rsidTr="002D77B2"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303075D3" w14:textId="77777777" w:rsidR="00B50B5B" w:rsidRPr="008D4C28" w:rsidRDefault="00B50B5B" w:rsidP="001920E6">
            <w:pPr>
              <w:ind w:firstLineChars="100" w:firstLine="210"/>
              <w:rPr>
                <w:rFonts w:ascii="Arial" w:eastAsia="等线" w:hAnsi="Arial" w:cs="Arial"/>
                <w:szCs w:val="21"/>
              </w:rPr>
            </w:pPr>
            <w:r w:rsidRPr="008D4C28">
              <w:rPr>
                <w:rFonts w:ascii="Arial" w:eastAsia="等线" w:hAnsi="Arial" w:cs="Arial"/>
                <w:szCs w:val="21"/>
              </w:rPr>
              <w:t>T2(84.11–118.03)</w:t>
            </w:r>
          </w:p>
        </w:tc>
        <w:tc>
          <w:tcPr>
            <w:tcW w:w="78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5EA32" w14:textId="5ED15225" w:rsidR="00B50B5B" w:rsidRPr="008D4C28" w:rsidRDefault="00B50B5B" w:rsidP="001920E6">
            <w:pPr>
              <w:rPr>
                <w:rFonts w:ascii="Arial" w:eastAsia="等线" w:hAnsi="Arial" w:cs="Arial"/>
                <w:szCs w:val="21"/>
              </w:rPr>
            </w:pPr>
            <w:r w:rsidRPr="008D4C28">
              <w:rPr>
                <w:rFonts w:ascii="Arial" w:eastAsia="等线" w:hAnsi="Arial" w:cs="Arial"/>
                <w:szCs w:val="21"/>
              </w:rPr>
              <w:t>3131 (34.58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8158" w14:textId="3B205AAD" w:rsidR="00B50B5B" w:rsidRPr="008D4C28" w:rsidRDefault="00B50B5B" w:rsidP="001920E6">
            <w:pPr>
              <w:rPr>
                <w:rFonts w:ascii="Arial" w:eastAsia="等线" w:hAnsi="Arial" w:cs="Arial"/>
                <w:szCs w:val="21"/>
              </w:rPr>
            </w:pPr>
            <w:r w:rsidRPr="008D4C28">
              <w:rPr>
                <w:rFonts w:ascii="Arial" w:eastAsia="等线" w:hAnsi="Arial" w:cs="Arial"/>
                <w:szCs w:val="21"/>
              </w:rPr>
              <w:t>162 (32.64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0BD36F72" w14:textId="77777777" w:rsidR="00B50B5B" w:rsidRPr="008D4C28" w:rsidRDefault="00B50B5B" w:rsidP="001920E6">
            <w:pPr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14039" w14:textId="1FC60C52" w:rsidR="00B50B5B" w:rsidRPr="008D4C28" w:rsidRDefault="00B50B5B" w:rsidP="001920E6">
            <w:pPr>
              <w:rPr>
                <w:rFonts w:ascii="Arial" w:eastAsia="等线" w:hAnsi="Arial" w:cs="Arial"/>
                <w:szCs w:val="21"/>
              </w:rPr>
            </w:pPr>
            <w:r w:rsidRPr="008D4C28">
              <w:rPr>
                <w:rFonts w:ascii="Arial" w:eastAsia="等线" w:hAnsi="Arial" w:cs="Arial"/>
                <w:szCs w:val="21"/>
              </w:rPr>
              <w:t>0.975 (0.712,1.336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99CFA" w14:textId="6AD79723" w:rsidR="00B50B5B" w:rsidRPr="008D4C28" w:rsidRDefault="00B50B5B" w:rsidP="001920E6">
            <w:pPr>
              <w:rPr>
                <w:rFonts w:ascii="Arial" w:eastAsia="等线" w:hAnsi="Arial" w:cs="Arial"/>
                <w:b/>
                <w:bCs/>
                <w:szCs w:val="21"/>
              </w:rPr>
            </w:pPr>
            <w:r w:rsidRPr="008D4C28">
              <w:rPr>
                <w:rFonts w:ascii="Arial" w:eastAsia="等线" w:hAnsi="Arial" w:cs="Arial"/>
                <w:color w:val="000000"/>
                <w:szCs w:val="21"/>
              </w:rPr>
              <w:t>0.8732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32DDB" w14:textId="752FED93" w:rsidR="00B50B5B" w:rsidRPr="008D4C28" w:rsidRDefault="00B50B5B" w:rsidP="001920E6">
            <w:pPr>
              <w:rPr>
                <w:rFonts w:ascii="Arial" w:eastAsia="等线" w:hAnsi="Arial" w:cs="Arial"/>
                <w:szCs w:val="21"/>
              </w:rPr>
            </w:pPr>
            <w:r w:rsidRPr="008D4C28">
              <w:rPr>
                <w:rFonts w:ascii="Arial" w:eastAsia="等线" w:hAnsi="Arial" w:cs="Arial"/>
                <w:szCs w:val="21"/>
              </w:rPr>
              <w:t>1.041 (0.677,1.600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300CD" w14:textId="25BBA6D5" w:rsidR="00B50B5B" w:rsidRPr="008D4C28" w:rsidRDefault="00B50B5B" w:rsidP="001920E6">
            <w:pPr>
              <w:rPr>
                <w:rFonts w:ascii="Arial" w:eastAsia="等线" w:hAnsi="Arial" w:cs="Arial"/>
                <w:szCs w:val="21"/>
              </w:rPr>
            </w:pPr>
            <w:r w:rsidRPr="008D4C28">
              <w:rPr>
                <w:rFonts w:ascii="Arial" w:eastAsia="等线" w:hAnsi="Arial" w:cs="Arial"/>
                <w:szCs w:val="21"/>
              </w:rPr>
              <w:t>0.8555</w:t>
            </w:r>
          </w:p>
        </w:tc>
      </w:tr>
      <w:tr w:rsidR="00D94F08" w:rsidRPr="008D4C28" w14:paraId="2D8318E5" w14:textId="77777777" w:rsidTr="002D77B2"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</w:tcPr>
          <w:p w14:paraId="0B387436" w14:textId="5851194C" w:rsidR="00B50B5B" w:rsidRPr="008D4C28" w:rsidRDefault="00B50B5B" w:rsidP="001920E6">
            <w:pPr>
              <w:ind w:firstLineChars="100" w:firstLine="210"/>
              <w:rPr>
                <w:rFonts w:ascii="Arial" w:eastAsia="等线" w:hAnsi="Arial" w:cs="Arial"/>
                <w:szCs w:val="21"/>
              </w:rPr>
            </w:pPr>
            <w:r w:rsidRPr="008D4C28">
              <w:rPr>
                <w:rFonts w:ascii="Arial" w:eastAsia="等线" w:hAnsi="Arial" w:cs="Arial"/>
                <w:szCs w:val="21"/>
              </w:rPr>
              <w:t>T3(&gt;730.88)</w:t>
            </w:r>
          </w:p>
        </w:tc>
        <w:tc>
          <w:tcPr>
            <w:tcW w:w="785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78E43" w14:textId="5162C105" w:rsidR="00B50B5B" w:rsidRPr="008D4C28" w:rsidRDefault="00B50B5B" w:rsidP="001920E6">
            <w:pPr>
              <w:rPr>
                <w:rFonts w:ascii="Arial" w:eastAsia="等线" w:hAnsi="Arial" w:cs="Arial"/>
                <w:szCs w:val="21"/>
              </w:rPr>
            </w:pPr>
            <w:r w:rsidRPr="008D4C28">
              <w:rPr>
                <w:rFonts w:ascii="Arial" w:eastAsia="等线" w:hAnsi="Arial" w:cs="Arial"/>
                <w:szCs w:val="21"/>
              </w:rPr>
              <w:t>3150 (30.63%)</w:t>
            </w: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963ED" w14:textId="175AF61A" w:rsidR="00B50B5B" w:rsidRPr="008D4C28" w:rsidRDefault="00B50B5B" w:rsidP="001920E6">
            <w:pPr>
              <w:rPr>
                <w:rFonts w:ascii="Arial" w:eastAsia="等线" w:hAnsi="Arial" w:cs="Arial"/>
                <w:szCs w:val="21"/>
              </w:rPr>
            </w:pPr>
            <w:r w:rsidRPr="008D4C28">
              <w:rPr>
                <w:rFonts w:ascii="Arial" w:eastAsia="等线" w:hAnsi="Arial" w:cs="Arial"/>
                <w:szCs w:val="21"/>
              </w:rPr>
              <w:t>142 (26.99%)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16D346E7" w14:textId="77777777" w:rsidR="00B50B5B" w:rsidRPr="008D4C28" w:rsidRDefault="00B50B5B" w:rsidP="001920E6">
            <w:pPr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18248" w14:textId="49673118" w:rsidR="00B50B5B" w:rsidRPr="008D4C28" w:rsidRDefault="00B50B5B" w:rsidP="001920E6">
            <w:pPr>
              <w:rPr>
                <w:rFonts w:ascii="Arial" w:eastAsia="等线" w:hAnsi="Arial" w:cs="Arial"/>
                <w:szCs w:val="21"/>
              </w:rPr>
            </w:pPr>
            <w:r w:rsidRPr="008D4C28">
              <w:rPr>
                <w:rFonts w:ascii="Arial" w:eastAsia="等线" w:hAnsi="Arial" w:cs="Arial"/>
                <w:szCs w:val="21"/>
              </w:rPr>
              <w:t>1.017 (0.702,1.435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CAA8" w14:textId="5A441AE2" w:rsidR="00B50B5B" w:rsidRPr="008D4C28" w:rsidRDefault="00B50B5B" w:rsidP="001920E6">
            <w:pPr>
              <w:rPr>
                <w:rFonts w:ascii="Arial" w:eastAsia="等线" w:hAnsi="Arial" w:cs="Arial"/>
                <w:b/>
                <w:bCs/>
                <w:szCs w:val="21"/>
              </w:rPr>
            </w:pPr>
            <w:r w:rsidRPr="008D4C28">
              <w:rPr>
                <w:rFonts w:ascii="Arial" w:eastAsia="等线" w:hAnsi="Arial" w:cs="Arial"/>
                <w:color w:val="000000"/>
                <w:szCs w:val="21"/>
              </w:rPr>
              <w:t>0.9244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CDFC" w14:textId="0CAA2856" w:rsidR="00B50B5B" w:rsidRPr="008D4C28" w:rsidRDefault="00B50B5B" w:rsidP="001920E6">
            <w:pPr>
              <w:rPr>
                <w:rFonts w:ascii="Arial" w:eastAsia="等线" w:hAnsi="Arial" w:cs="Arial"/>
                <w:szCs w:val="21"/>
              </w:rPr>
            </w:pPr>
            <w:r w:rsidRPr="008D4C28">
              <w:rPr>
                <w:rFonts w:ascii="Arial" w:eastAsia="等线" w:hAnsi="Arial" w:cs="Arial"/>
                <w:szCs w:val="21"/>
              </w:rPr>
              <w:t>0.899 (0.590,1.369)</w:t>
            </w: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042E5" w14:textId="1BB2A900" w:rsidR="00B50B5B" w:rsidRPr="008D4C28" w:rsidRDefault="00B50B5B" w:rsidP="001920E6">
            <w:pPr>
              <w:rPr>
                <w:rFonts w:ascii="Arial" w:eastAsia="等线" w:hAnsi="Arial" w:cs="Arial"/>
                <w:szCs w:val="21"/>
              </w:rPr>
            </w:pPr>
            <w:r w:rsidRPr="008D4C28">
              <w:rPr>
                <w:rFonts w:ascii="Arial" w:eastAsia="等线" w:hAnsi="Arial" w:cs="Arial"/>
                <w:szCs w:val="21"/>
              </w:rPr>
              <w:t>0.6191</w:t>
            </w:r>
          </w:p>
        </w:tc>
      </w:tr>
      <w:tr w:rsidR="00D94F08" w:rsidRPr="008D4C28" w14:paraId="7E75C9AE" w14:textId="77777777" w:rsidTr="002D77B2">
        <w:tc>
          <w:tcPr>
            <w:tcW w:w="88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8EBB2E" w14:textId="77777777" w:rsidR="00B50B5B" w:rsidRPr="008D4C28" w:rsidRDefault="00B50B5B" w:rsidP="001920E6">
            <w:pPr>
              <w:rPr>
                <w:rFonts w:ascii="Arial" w:eastAsia="等线" w:hAnsi="Arial" w:cs="Arial"/>
                <w:szCs w:val="21"/>
              </w:rPr>
            </w:pPr>
            <w:r w:rsidRPr="008D4C28">
              <w:rPr>
                <w:rFonts w:ascii="Arial" w:eastAsia="等线" w:hAnsi="Arial" w:cs="Arial"/>
                <w:szCs w:val="21"/>
              </w:rPr>
              <w:t>P-trend</w:t>
            </w:r>
          </w:p>
        </w:tc>
        <w:tc>
          <w:tcPr>
            <w:tcW w:w="778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8C85DE" w14:textId="1AC409DC" w:rsidR="00B50B5B" w:rsidRPr="008D4C28" w:rsidRDefault="00B50B5B" w:rsidP="001920E6">
            <w:pPr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78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873E8" w14:textId="3A1A991C" w:rsidR="00B50B5B" w:rsidRPr="008D4C28" w:rsidRDefault="00B50B5B" w:rsidP="001920E6">
            <w:pPr>
              <w:rPr>
                <w:rFonts w:ascii="Arial" w:eastAsia="等线" w:hAnsi="Arial" w:cs="Arial"/>
                <w:szCs w:val="21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</w:tcPr>
          <w:p w14:paraId="25439070" w14:textId="77777777" w:rsidR="00B50B5B" w:rsidRPr="008D4C28" w:rsidRDefault="00B50B5B" w:rsidP="001920E6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16CE0" w14:textId="4253D5F3" w:rsidR="00B50B5B" w:rsidRPr="008D4C28" w:rsidRDefault="00B50B5B" w:rsidP="001920E6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AB69" w14:textId="06778252" w:rsidR="00B50B5B" w:rsidRPr="008D4C28" w:rsidRDefault="00B50B5B" w:rsidP="001920E6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8D4C28">
              <w:rPr>
                <w:rFonts w:ascii="Arial" w:eastAsia="等线" w:hAnsi="Arial" w:cs="Arial"/>
                <w:color w:val="000000"/>
                <w:szCs w:val="21"/>
              </w:rPr>
              <w:t>0.9461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C0308" w14:textId="5B4077CA" w:rsidR="00B50B5B" w:rsidRPr="008D4C28" w:rsidRDefault="00B50B5B" w:rsidP="001920E6">
            <w:pPr>
              <w:rPr>
                <w:rFonts w:ascii="Arial" w:eastAsia="等线" w:hAnsi="Arial" w:cs="Arial"/>
                <w:color w:val="000000"/>
                <w:szCs w:val="21"/>
              </w:rPr>
            </w:pPr>
          </w:p>
        </w:tc>
        <w:tc>
          <w:tcPr>
            <w:tcW w:w="3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D1044" w14:textId="74CAEA43" w:rsidR="00B50B5B" w:rsidRPr="008D4C28" w:rsidRDefault="00B50B5B" w:rsidP="001920E6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8D4C28">
              <w:rPr>
                <w:rFonts w:ascii="Arial" w:eastAsia="等线" w:hAnsi="Arial" w:cs="Arial"/>
                <w:color w:val="000000"/>
                <w:szCs w:val="21"/>
              </w:rPr>
              <w:t>0.8311</w:t>
            </w:r>
          </w:p>
        </w:tc>
      </w:tr>
      <w:tr w:rsidR="00CF117C" w:rsidRPr="008D4C28" w14:paraId="4FC9B7C4" w14:textId="77777777" w:rsidTr="00D94F08">
        <w:tc>
          <w:tcPr>
            <w:tcW w:w="88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15527" w14:textId="77777777" w:rsidR="00B50B5B" w:rsidRPr="008D4C28" w:rsidRDefault="00B50B5B" w:rsidP="002D77B2">
            <w:pPr>
              <w:jc w:val="center"/>
              <w:rPr>
                <w:rFonts w:ascii="Arial" w:eastAsia="等线" w:hAnsi="Arial" w:cs="Arial"/>
                <w:b/>
                <w:bCs/>
                <w:szCs w:val="21"/>
              </w:rPr>
            </w:pPr>
            <w:r w:rsidRPr="008D4C28">
              <w:rPr>
                <w:rFonts w:ascii="Arial" w:eastAsia="等线" w:hAnsi="Arial" w:cs="Arial"/>
                <w:b/>
                <w:bCs/>
                <w:szCs w:val="21"/>
              </w:rPr>
              <w:t>Klotho, ug/g creatinine</w:t>
            </w:r>
          </w:p>
        </w:tc>
        <w:tc>
          <w:tcPr>
            <w:tcW w:w="78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E280F" w14:textId="0D90988D" w:rsidR="00B50B5B" w:rsidRPr="008D4C28" w:rsidRDefault="00B50B5B" w:rsidP="00D94F08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D4C28">
              <w:rPr>
                <w:rFonts w:ascii="Arial" w:eastAsia="等线" w:hAnsi="Arial" w:cs="Arial"/>
                <w:color w:val="000000"/>
                <w:szCs w:val="21"/>
              </w:rPr>
              <w:t>96.85 (76.56,127.12)</w:t>
            </w:r>
          </w:p>
        </w:tc>
        <w:tc>
          <w:tcPr>
            <w:tcW w:w="78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4398BF" w14:textId="016F0DC5" w:rsidR="00B50B5B" w:rsidRPr="008D4C28" w:rsidRDefault="00B50B5B" w:rsidP="002D77B2">
            <w:pPr>
              <w:jc w:val="center"/>
              <w:rPr>
                <w:rFonts w:ascii="Arial" w:eastAsia="等线" w:hAnsi="Arial" w:cs="Arial"/>
                <w:color w:val="000000"/>
                <w:szCs w:val="21"/>
              </w:rPr>
            </w:pPr>
            <w:r w:rsidRPr="008D4C28">
              <w:rPr>
                <w:rFonts w:ascii="Arial" w:eastAsia="等线" w:hAnsi="Arial" w:cs="Arial"/>
                <w:color w:val="000000"/>
                <w:szCs w:val="21"/>
              </w:rPr>
              <w:t>96.72 (76.42,126.95)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502D9A" w14:textId="6CABF6EE" w:rsidR="00B50B5B" w:rsidRPr="008D4C28" w:rsidRDefault="00B50B5B" w:rsidP="00D94F08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8D4C28">
              <w:rPr>
                <w:rFonts w:ascii="Arial" w:eastAsia="等线" w:hAnsi="Arial" w:cs="Arial"/>
                <w:szCs w:val="21"/>
              </w:rPr>
              <w:t>0.0018</w:t>
            </w:r>
            <w:r w:rsidRPr="008D4C28">
              <w:rPr>
                <w:rFonts w:ascii="Arial" w:eastAsia="等线" w:hAnsi="Arial" w:cs="Arial"/>
                <w:szCs w:val="21"/>
                <w:vertAlign w:val="superscript"/>
              </w:rPr>
              <w:t>#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837B02" w14:textId="2C08E544" w:rsidR="00B50B5B" w:rsidRPr="008D4C28" w:rsidRDefault="00B50B5B" w:rsidP="00D94F08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8D4C28">
              <w:rPr>
                <w:rFonts w:ascii="Arial" w:eastAsia="等线" w:hAnsi="Arial" w:cs="Arial"/>
                <w:color w:val="000000"/>
                <w:szCs w:val="21"/>
              </w:rPr>
              <w:t>1.001 (0.998,1.004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12B9EA" w14:textId="730FD328" w:rsidR="00B50B5B" w:rsidRPr="008D4C28" w:rsidRDefault="00B50B5B" w:rsidP="00D94F08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8D4C28">
              <w:rPr>
                <w:rFonts w:ascii="Arial" w:eastAsia="等线" w:hAnsi="Arial" w:cs="Arial"/>
                <w:color w:val="000000"/>
                <w:szCs w:val="21"/>
              </w:rPr>
              <w:t>0.6035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E8149D" w14:textId="21BFB729" w:rsidR="00B50B5B" w:rsidRPr="008D4C28" w:rsidRDefault="00B50B5B" w:rsidP="00D94F08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8D4C28">
              <w:rPr>
                <w:rFonts w:ascii="Arial" w:eastAsia="等线" w:hAnsi="Arial" w:cs="Arial"/>
                <w:color w:val="000000"/>
                <w:szCs w:val="21"/>
              </w:rPr>
              <w:t>1.001 (0.997,1.004)</w:t>
            </w:r>
          </w:p>
        </w:tc>
        <w:tc>
          <w:tcPr>
            <w:tcW w:w="3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6B91EC" w14:textId="3E07FEF9" w:rsidR="00B50B5B" w:rsidRPr="008D4C28" w:rsidRDefault="00B50B5B" w:rsidP="00D94F08">
            <w:pPr>
              <w:rPr>
                <w:rFonts w:ascii="Arial" w:eastAsia="等线" w:hAnsi="Arial" w:cs="Arial"/>
                <w:color w:val="000000"/>
                <w:szCs w:val="21"/>
              </w:rPr>
            </w:pPr>
            <w:r w:rsidRPr="008D4C28">
              <w:rPr>
                <w:rFonts w:ascii="Arial" w:eastAsia="等线" w:hAnsi="Arial" w:cs="Arial"/>
                <w:color w:val="000000"/>
                <w:szCs w:val="21"/>
              </w:rPr>
              <w:t>0.7472</w:t>
            </w:r>
          </w:p>
        </w:tc>
      </w:tr>
    </w:tbl>
    <w:p w14:paraId="689912B4" w14:textId="77777777" w:rsidR="00486232" w:rsidRPr="008D4C28" w:rsidRDefault="00486232" w:rsidP="009151B5">
      <w:pPr>
        <w:spacing w:line="276" w:lineRule="auto"/>
        <w:jc w:val="left"/>
        <w:rPr>
          <w:rFonts w:ascii="Arial" w:eastAsia="等线" w:hAnsi="Arial" w:cs="Arial"/>
          <w:sz w:val="24"/>
          <w:szCs w:val="24"/>
        </w:rPr>
      </w:pPr>
    </w:p>
    <w:p w14:paraId="594B30AD" w14:textId="4A9876F2" w:rsidR="009151B5" w:rsidRPr="008D4C28" w:rsidRDefault="00486232" w:rsidP="00486232">
      <w:pPr>
        <w:spacing w:line="360" w:lineRule="auto"/>
        <w:jc w:val="left"/>
        <w:rPr>
          <w:rFonts w:ascii="Arial" w:eastAsia="等线" w:hAnsi="Arial" w:cs="Arial"/>
          <w:sz w:val="24"/>
          <w:szCs w:val="24"/>
        </w:rPr>
      </w:pPr>
      <w:r w:rsidRPr="008D4C28">
        <w:rPr>
          <w:rFonts w:ascii="Arial" w:hAnsi="Arial" w:cs="Arial" w:hint="eastAsia"/>
          <w:sz w:val="24"/>
          <w:szCs w:val="24"/>
        </w:rPr>
        <w:t>The continuous variables were analyzed by Wilcoxon test, expressed by t</w:t>
      </w:r>
      <w:r w:rsidRPr="008D4C28">
        <w:rPr>
          <w:rFonts w:ascii="Arial" w:eastAsia="等线" w:hAnsi="Arial" w:cs="Arial" w:hint="eastAsia"/>
          <w:sz w:val="24"/>
          <w:szCs w:val="24"/>
        </w:rPr>
        <w:t xml:space="preserve">he </w:t>
      </w:r>
      <w:r w:rsidR="006267D3" w:rsidRPr="008D4C28">
        <w:rPr>
          <w:rFonts w:ascii="Arial" w:eastAsia="等线" w:hAnsi="Arial" w:cs="Arial"/>
          <w:sz w:val="24"/>
          <w:szCs w:val="24"/>
        </w:rPr>
        <w:t>Median (Inter</w:t>
      </w:r>
      <w:r w:rsidR="00DC592F" w:rsidRPr="008D4C28">
        <w:rPr>
          <w:rFonts w:ascii="Arial" w:eastAsia="等线" w:hAnsi="Arial" w:cs="Arial"/>
          <w:sz w:val="24"/>
          <w:szCs w:val="24"/>
        </w:rPr>
        <w:t>q</w:t>
      </w:r>
      <w:r w:rsidR="006267D3" w:rsidRPr="008D4C28">
        <w:rPr>
          <w:rFonts w:ascii="Arial" w:eastAsia="等线" w:hAnsi="Arial" w:cs="Arial"/>
          <w:sz w:val="24"/>
          <w:szCs w:val="24"/>
        </w:rPr>
        <w:t xml:space="preserve">uartile </w:t>
      </w:r>
      <w:r w:rsidR="00DC592F" w:rsidRPr="008D4C28">
        <w:rPr>
          <w:rFonts w:ascii="Arial" w:eastAsia="等线" w:hAnsi="Arial" w:cs="Arial"/>
          <w:sz w:val="24"/>
          <w:szCs w:val="24"/>
        </w:rPr>
        <w:t>r</w:t>
      </w:r>
      <w:r w:rsidR="006267D3" w:rsidRPr="008D4C28">
        <w:rPr>
          <w:rFonts w:ascii="Arial" w:eastAsia="等线" w:hAnsi="Arial" w:cs="Arial"/>
          <w:sz w:val="24"/>
          <w:szCs w:val="24"/>
        </w:rPr>
        <w:t>ange, IQR)</w:t>
      </w:r>
      <w:r w:rsidRPr="008D4C28">
        <w:rPr>
          <w:rFonts w:ascii="Arial" w:hAnsi="Arial" w:cs="Arial" w:hint="eastAsia"/>
          <w:sz w:val="24"/>
          <w:szCs w:val="24"/>
        </w:rPr>
        <w:t>; the weighted chi-square test was used to analyze the categorical variables, expressed by the column percentage.</w:t>
      </w:r>
    </w:p>
    <w:p w14:paraId="34973138" w14:textId="77777777" w:rsidR="009151B5" w:rsidRPr="008D4C28" w:rsidRDefault="009151B5" w:rsidP="00486232">
      <w:pPr>
        <w:spacing w:line="360" w:lineRule="auto"/>
        <w:jc w:val="left"/>
        <w:rPr>
          <w:rFonts w:ascii="Arial" w:eastAsia="等线" w:hAnsi="Arial" w:cs="Arial"/>
          <w:sz w:val="24"/>
          <w:szCs w:val="24"/>
        </w:rPr>
      </w:pPr>
      <w:r w:rsidRPr="008D4C28">
        <w:rPr>
          <w:rFonts w:ascii="Arial" w:eastAsia="等线" w:hAnsi="Arial" w:cs="Arial"/>
          <w:sz w:val="24"/>
          <w:szCs w:val="24"/>
        </w:rPr>
        <w:t>Adjusted for age (continuous), gender, race/ethnicity, education levels, PIR, BMI, smoking status, physical activity, alcohol intake, diabetes, cardiovascular diseases, hypertension, cancer, dyslipidemia, self-reported health, total energy intake.</w:t>
      </w:r>
    </w:p>
    <w:p w14:paraId="2747F90D" w14:textId="77777777" w:rsidR="009151B5" w:rsidRPr="008D4C28" w:rsidRDefault="009151B5" w:rsidP="00486232">
      <w:pPr>
        <w:spacing w:line="360" w:lineRule="auto"/>
        <w:jc w:val="left"/>
        <w:rPr>
          <w:rFonts w:ascii="Arial" w:eastAsia="等线" w:hAnsi="Arial" w:cs="Arial"/>
          <w:sz w:val="24"/>
          <w:szCs w:val="24"/>
        </w:rPr>
      </w:pPr>
      <w:r w:rsidRPr="008D4C28">
        <w:rPr>
          <w:rFonts w:ascii="Arial" w:eastAsia="等线" w:hAnsi="Arial" w:cs="Arial"/>
          <w:sz w:val="24"/>
          <w:szCs w:val="24"/>
        </w:rPr>
        <w:t>The Cox proportional hazard model is used for the analysis of all-cause mortality, and the competitive risk model is used for the analysis of cancer and heart disease mortality.</w:t>
      </w:r>
    </w:p>
    <w:p w14:paraId="0E5D6AD7" w14:textId="0E06DCB6" w:rsidR="00CF117C" w:rsidRPr="008D4C28" w:rsidRDefault="00486232" w:rsidP="00CF117C">
      <w:pPr>
        <w:spacing w:line="360" w:lineRule="auto"/>
        <w:jc w:val="left"/>
        <w:rPr>
          <w:rFonts w:ascii="Arial" w:hAnsi="Arial" w:cs="Arial"/>
          <w:b/>
          <w:bCs/>
          <w:sz w:val="24"/>
          <w:szCs w:val="24"/>
        </w:rPr>
        <w:sectPr w:rsidR="00CF117C" w:rsidRPr="008D4C28" w:rsidSect="00CF117C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8D4C28">
        <w:rPr>
          <w:rFonts w:ascii="Arial" w:hAnsi="Arial" w:cs="Arial"/>
          <w:sz w:val="24"/>
          <w:szCs w:val="24"/>
          <w:vertAlign w:val="superscript"/>
        </w:rPr>
        <w:t>#</w:t>
      </w:r>
      <w:r w:rsidRPr="008D4C28">
        <w:rPr>
          <w:rFonts w:ascii="Arial" w:hAnsi="Arial" w:cs="Arial"/>
          <w:sz w:val="24"/>
          <w:szCs w:val="24"/>
        </w:rPr>
        <w:t xml:space="preserve">: </w:t>
      </w:r>
      <w:r w:rsidRPr="008D4C28">
        <w:rPr>
          <w:rFonts w:ascii="Arial" w:hAnsi="Arial" w:cs="Arial" w:hint="eastAsia"/>
          <w:i/>
          <w:iCs/>
          <w:sz w:val="24"/>
          <w:szCs w:val="24"/>
        </w:rPr>
        <w:t>P</w:t>
      </w:r>
      <w:r w:rsidRPr="008D4C28">
        <w:rPr>
          <w:rFonts w:ascii="Arial" w:hAnsi="Arial" w:cs="Arial" w:hint="eastAsia"/>
          <w:sz w:val="24"/>
          <w:szCs w:val="24"/>
        </w:rPr>
        <w:t xml:space="preserve"> value from the Wilcoxon test.</w:t>
      </w:r>
      <w:r w:rsidRPr="008D4C28">
        <w:rPr>
          <w:rFonts w:ascii="Arial" w:hAnsi="Arial" w:cs="Arial"/>
          <w:sz w:val="24"/>
          <w:szCs w:val="24"/>
        </w:rPr>
        <w:t xml:space="preserve"> </w:t>
      </w:r>
      <w:r w:rsidRPr="008D4C28">
        <w:rPr>
          <w:rFonts w:ascii="Arial" w:hAnsi="Arial" w:cs="Arial" w:hint="eastAsia"/>
          <w:sz w:val="24"/>
          <w:szCs w:val="24"/>
        </w:rPr>
        <w:t xml:space="preserve">*: </w:t>
      </w:r>
      <w:r w:rsidRPr="008D4C28">
        <w:rPr>
          <w:rFonts w:ascii="Arial" w:hAnsi="Arial" w:cs="Arial" w:hint="eastAsia"/>
          <w:i/>
          <w:iCs/>
          <w:sz w:val="24"/>
          <w:szCs w:val="24"/>
        </w:rPr>
        <w:t>P</w:t>
      </w:r>
      <w:r w:rsidRPr="008D4C28">
        <w:rPr>
          <w:rFonts w:ascii="Arial" w:hAnsi="Arial" w:cs="Arial" w:hint="eastAsia"/>
          <w:sz w:val="24"/>
          <w:szCs w:val="24"/>
        </w:rPr>
        <w:t xml:space="preserve"> value from the weighted chi-square test.</w:t>
      </w:r>
      <w:bookmarkStart w:id="5" w:name="OLE_LINK4"/>
    </w:p>
    <w:p w14:paraId="350BF99B" w14:textId="01E020F8" w:rsidR="002D3B16" w:rsidRPr="008D4C28" w:rsidRDefault="00502515" w:rsidP="00CE1705">
      <w:pPr>
        <w:rPr>
          <w:rFonts w:ascii="Arial" w:hAnsi="Arial" w:cs="Arial"/>
          <w:b/>
          <w:bCs/>
          <w:sz w:val="24"/>
          <w:szCs w:val="24"/>
        </w:rPr>
      </w:pPr>
      <w:r w:rsidRPr="008D4C28">
        <w:rPr>
          <w:rFonts w:ascii="Arial" w:hAnsi="Arial" w:cs="Arial"/>
          <w:b/>
          <w:bCs/>
          <w:sz w:val="24"/>
          <w:szCs w:val="24"/>
        </w:rPr>
        <w:lastRenderedPageBreak/>
        <w:t xml:space="preserve">Supplementary Table </w:t>
      </w:r>
      <w:bookmarkEnd w:id="5"/>
      <w:r w:rsidR="009151B5" w:rsidRPr="008D4C28">
        <w:rPr>
          <w:rFonts w:ascii="Arial" w:hAnsi="Arial" w:cs="Arial"/>
          <w:b/>
          <w:bCs/>
          <w:sz w:val="24"/>
          <w:szCs w:val="24"/>
        </w:rPr>
        <w:t>3</w:t>
      </w:r>
      <w:r w:rsidRPr="008D4C28">
        <w:rPr>
          <w:rFonts w:ascii="Arial" w:hAnsi="Arial" w:cs="Arial"/>
          <w:b/>
          <w:bCs/>
          <w:sz w:val="24"/>
          <w:szCs w:val="24"/>
        </w:rPr>
        <w:t xml:space="preserve">. </w:t>
      </w:r>
      <w:r w:rsidR="00B50B5B" w:rsidRPr="008D4C28">
        <w:rPr>
          <w:rFonts w:ascii="Arial" w:hAnsi="Arial" w:cs="Arial"/>
          <w:b/>
          <w:bCs/>
          <w:sz w:val="24"/>
          <w:szCs w:val="24"/>
        </w:rPr>
        <w:t>Sensitivity analysis was performed in non-case participants from NHANES 2007-2016.</w:t>
      </w:r>
    </w:p>
    <w:tbl>
      <w:tblPr>
        <w:tblStyle w:val="a8"/>
        <w:tblpPr w:leftFromText="180" w:rightFromText="180" w:vertAnchor="page" w:horzAnchor="margin" w:tblpX="-284" w:tblpY="2874"/>
        <w:tblW w:w="5129" w:type="pct"/>
        <w:tblLayout w:type="fixed"/>
        <w:tblLook w:val="04A0" w:firstRow="1" w:lastRow="0" w:firstColumn="1" w:lastColumn="0" w:noHBand="0" w:noVBand="1"/>
      </w:tblPr>
      <w:tblGrid>
        <w:gridCol w:w="2552"/>
        <w:gridCol w:w="2269"/>
        <w:gridCol w:w="2265"/>
        <w:gridCol w:w="994"/>
        <w:gridCol w:w="2128"/>
        <w:gridCol w:w="991"/>
        <w:gridCol w:w="2128"/>
        <w:gridCol w:w="991"/>
      </w:tblGrid>
      <w:tr w:rsidR="00FD76CF" w:rsidRPr="008D4C28" w14:paraId="2BE16D1C" w14:textId="77777777" w:rsidTr="002D77B2">
        <w:trPr>
          <w:gridAfter w:val="1"/>
          <w:wAfter w:w="346" w:type="pct"/>
        </w:trPr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5964B2" w14:textId="77777777" w:rsidR="002C4D5E" w:rsidRPr="008D4C28" w:rsidRDefault="002C4D5E" w:rsidP="00FD76CF">
            <w:pPr>
              <w:rPr>
                <w:rFonts w:ascii="Arial" w:hAnsi="Arial" w:cs="Arial"/>
                <w:b/>
                <w:bCs/>
                <w:szCs w:val="21"/>
              </w:rPr>
            </w:pPr>
            <w:bookmarkStart w:id="6" w:name="_Hlk88217251"/>
            <w:bookmarkStart w:id="7" w:name="OLE_LINK2"/>
          </w:p>
        </w:tc>
        <w:tc>
          <w:tcPr>
            <w:tcW w:w="792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78FDF2" w14:textId="2DADAB6E" w:rsidR="002C4D5E" w:rsidRPr="008D4C28" w:rsidRDefault="002C4D5E" w:rsidP="00FD76C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D4C2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Alive</w:t>
            </w:r>
            <w:r w:rsidR="009F7444" w:rsidRPr="008D4C2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 xml:space="preserve"> (</w:t>
            </w:r>
            <w:r w:rsidRPr="008D4C2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N=8</w:t>
            </w:r>
            <w:r w:rsidR="00F16032" w:rsidRPr="008D4C2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,</w:t>
            </w:r>
            <w:r w:rsidRPr="008D4C2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416</w:t>
            </w:r>
            <w:r w:rsidR="009F7444" w:rsidRPr="008D4C2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791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B2FB5C" w14:textId="56C608BF" w:rsidR="002C4D5E" w:rsidRPr="008D4C28" w:rsidRDefault="002C4D5E" w:rsidP="00FD76C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bookmarkStart w:id="8" w:name="_Hlk88217293"/>
            <w:r w:rsidRPr="008D4C2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Death</w:t>
            </w:r>
            <w:r w:rsidR="009F7444" w:rsidRPr="008D4C2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 xml:space="preserve"> (</w:t>
            </w:r>
            <w:r w:rsidRPr="008D4C2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N=392</w:t>
            </w:r>
            <w:r w:rsidR="009F7444" w:rsidRPr="008D4C2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347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61FF72" w14:textId="77777777" w:rsidR="002C4D5E" w:rsidRPr="008D4C28" w:rsidRDefault="002C4D5E" w:rsidP="00FD76C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D4C2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P-value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91782D" w14:textId="77777777" w:rsidR="002C4D5E" w:rsidRPr="008D4C28" w:rsidRDefault="002C4D5E" w:rsidP="00FD76C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D4C28">
              <w:rPr>
                <w:rFonts w:ascii="Arial" w:hAnsi="Arial" w:cs="Arial"/>
                <w:b/>
                <w:bCs/>
                <w:szCs w:val="21"/>
              </w:rPr>
              <w:t>All-cause mortality</w:t>
            </w:r>
            <w:bookmarkEnd w:id="8"/>
          </w:p>
        </w:tc>
        <w:tc>
          <w:tcPr>
            <w:tcW w:w="10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BC464B" w14:textId="77777777" w:rsidR="002C4D5E" w:rsidRPr="008D4C28" w:rsidRDefault="002C4D5E" w:rsidP="00FD76C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D4C28">
              <w:rPr>
                <w:rFonts w:ascii="Arial" w:hAnsi="Arial" w:cs="Arial"/>
                <w:b/>
                <w:bCs/>
                <w:szCs w:val="21"/>
              </w:rPr>
              <w:t>Cancer mortality</w:t>
            </w:r>
          </w:p>
        </w:tc>
      </w:tr>
      <w:bookmarkEnd w:id="6"/>
      <w:tr w:rsidR="00FD76CF" w:rsidRPr="008D4C28" w14:paraId="7DD7B34C" w14:textId="77777777" w:rsidTr="002D77B2"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3980D" w14:textId="77777777" w:rsidR="002C4D5E" w:rsidRPr="008D4C28" w:rsidRDefault="002C4D5E" w:rsidP="00FD76CF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79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8CEC23" w14:textId="77777777" w:rsidR="002C4D5E" w:rsidRPr="008D4C28" w:rsidRDefault="002C4D5E" w:rsidP="00FD76C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91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4BC425" w14:textId="77777777" w:rsidR="002C4D5E" w:rsidRPr="008D4C28" w:rsidRDefault="002C4D5E" w:rsidP="00FD76C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347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B0B096" w14:textId="77777777" w:rsidR="002C4D5E" w:rsidRPr="008D4C28" w:rsidRDefault="002C4D5E" w:rsidP="00FD76CF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7328C2" w14:textId="77777777" w:rsidR="002C4D5E" w:rsidRPr="008D4C28" w:rsidRDefault="002C4D5E" w:rsidP="002D77B2">
            <w:pPr>
              <w:rPr>
                <w:rFonts w:ascii="Arial" w:hAnsi="Arial" w:cs="Arial"/>
                <w:b/>
                <w:bCs/>
                <w:szCs w:val="21"/>
              </w:rPr>
            </w:pPr>
            <w:r w:rsidRPr="008D4C2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HR (95% CI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EF7225" w14:textId="77777777" w:rsidR="002C4D5E" w:rsidRPr="008D4C28" w:rsidRDefault="002C4D5E" w:rsidP="002D77B2">
            <w:pPr>
              <w:rPr>
                <w:rFonts w:ascii="Arial" w:hAnsi="Arial" w:cs="Arial"/>
                <w:b/>
                <w:bCs/>
                <w:szCs w:val="21"/>
              </w:rPr>
            </w:pPr>
            <w:r w:rsidRPr="008D4C28">
              <w:rPr>
                <w:rFonts w:ascii="Arial" w:hAnsi="Arial" w:cs="Arial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8D4C2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-value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FABCDA" w14:textId="77777777" w:rsidR="002C4D5E" w:rsidRPr="008D4C28" w:rsidRDefault="002C4D5E" w:rsidP="002D77B2">
            <w:pPr>
              <w:rPr>
                <w:rFonts w:ascii="Arial" w:hAnsi="Arial" w:cs="Arial"/>
                <w:b/>
                <w:bCs/>
                <w:szCs w:val="21"/>
              </w:rPr>
            </w:pPr>
            <w:r w:rsidRPr="008D4C2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HR (95% CI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2BAEA4" w14:textId="77777777" w:rsidR="002C4D5E" w:rsidRPr="008D4C28" w:rsidRDefault="002C4D5E" w:rsidP="00FD76CF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D4C28">
              <w:rPr>
                <w:rFonts w:ascii="Arial" w:hAnsi="Arial" w:cs="Arial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8D4C28">
              <w:rPr>
                <w:rFonts w:ascii="Arial" w:hAnsi="Arial" w:cs="Arial"/>
                <w:b/>
                <w:bCs/>
                <w:color w:val="000000" w:themeColor="text1"/>
                <w:szCs w:val="21"/>
              </w:rPr>
              <w:t>-value</w:t>
            </w:r>
          </w:p>
        </w:tc>
      </w:tr>
      <w:tr w:rsidR="00FD76CF" w:rsidRPr="008D4C28" w14:paraId="48B4C072" w14:textId="77777777" w:rsidTr="00FD76CF">
        <w:tc>
          <w:tcPr>
            <w:tcW w:w="8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67620" w14:textId="77777777" w:rsidR="002C4D5E" w:rsidRPr="008D4C28" w:rsidRDefault="002C4D5E" w:rsidP="00FD76CF">
            <w:pPr>
              <w:rPr>
                <w:rFonts w:ascii="Arial" w:hAnsi="Arial" w:cs="Arial"/>
                <w:b/>
                <w:bCs/>
                <w:szCs w:val="21"/>
              </w:rPr>
            </w:pPr>
            <w:r w:rsidRPr="008D4C28">
              <w:rPr>
                <w:rFonts w:ascii="Arial" w:hAnsi="Arial" w:cs="Arial"/>
                <w:b/>
                <w:bCs/>
                <w:szCs w:val="21"/>
              </w:rPr>
              <w:t>Klotho, ug/g creatinine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E8BDB" w14:textId="77777777" w:rsidR="002C4D5E" w:rsidRPr="008D4C28" w:rsidRDefault="002C4D5E" w:rsidP="00FD76CF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7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782F6B" w14:textId="77777777" w:rsidR="002C4D5E" w:rsidRPr="008D4C28" w:rsidRDefault="002C4D5E" w:rsidP="00FD76CF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BFF410" w14:textId="77777777" w:rsidR="002C4D5E" w:rsidRPr="008D4C28" w:rsidRDefault="002C4D5E" w:rsidP="00FD76CF">
            <w:pPr>
              <w:rPr>
                <w:rFonts w:ascii="Arial" w:hAnsi="Arial" w:cs="Arial"/>
                <w:b/>
                <w:bCs/>
                <w:szCs w:val="21"/>
              </w:rPr>
            </w:pPr>
            <w:r w:rsidRPr="008D4C28">
              <w:rPr>
                <w:rFonts w:ascii="Arial" w:hAnsi="Arial" w:cs="Arial"/>
                <w:color w:val="000000" w:themeColor="text1"/>
                <w:szCs w:val="21"/>
              </w:rPr>
              <w:t>0.3703*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02DBA2" w14:textId="77777777" w:rsidR="002C4D5E" w:rsidRPr="008D4C28" w:rsidRDefault="002C4D5E" w:rsidP="00FD76CF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B0BD2D" w14:textId="77777777" w:rsidR="002C4D5E" w:rsidRPr="008D4C28" w:rsidRDefault="002C4D5E" w:rsidP="00FD76CF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653C5" w14:textId="77777777" w:rsidR="002C4D5E" w:rsidRPr="008D4C28" w:rsidRDefault="002C4D5E" w:rsidP="00FD76CF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88009" w14:textId="77777777" w:rsidR="002C4D5E" w:rsidRPr="008D4C28" w:rsidRDefault="002C4D5E" w:rsidP="00FD76CF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</w:tr>
      <w:tr w:rsidR="00FD76CF" w:rsidRPr="008D4C28" w14:paraId="43177BC5" w14:textId="77777777" w:rsidTr="00FD76CF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5947B3E6" w14:textId="77777777" w:rsidR="002C4D5E" w:rsidRPr="008D4C28" w:rsidRDefault="002C4D5E" w:rsidP="00FD76CF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8D4C28">
              <w:rPr>
                <w:rFonts w:ascii="Arial" w:hAnsi="Arial" w:cs="Arial"/>
                <w:szCs w:val="21"/>
              </w:rPr>
              <w:t>T1(&lt;84.30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D5A45" w14:textId="77777777" w:rsidR="002C4D5E" w:rsidRPr="008D4C28" w:rsidRDefault="002C4D5E" w:rsidP="00FD76C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8D4C28">
              <w:rPr>
                <w:rFonts w:ascii="Arial" w:hAnsi="Arial" w:cs="Arial"/>
                <w:color w:val="000000" w:themeColor="text1"/>
                <w:szCs w:val="21"/>
              </w:rPr>
              <w:t>2788 (35.04%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CC922" w14:textId="77777777" w:rsidR="002C4D5E" w:rsidRPr="008D4C28" w:rsidRDefault="002C4D5E" w:rsidP="00FD76C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8D4C28">
              <w:rPr>
                <w:rFonts w:ascii="Arial" w:hAnsi="Arial" w:cs="Arial"/>
                <w:color w:val="000000" w:themeColor="text1"/>
                <w:szCs w:val="21"/>
              </w:rPr>
              <w:t>147 (39.56%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608CDC71" w14:textId="77777777" w:rsidR="002C4D5E" w:rsidRPr="008D4C28" w:rsidRDefault="002C4D5E" w:rsidP="00FD76CF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1B2A5" w14:textId="77777777" w:rsidR="002C4D5E" w:rsidRPr="008D4C28" w:rsidRDefault="002C4D5E" w:rsidP="00FD76CF">
            <w:pPr>
              <w:rPr>
                <w:rFonts w:ascii="Arial" w:hAnsi="Arial" w:cs="Arial"/>
                <w:b/>
                <w:bCs/>
                <w:szCs w:val="21"/>
              </w:rPr>
            </w:pPr>
            <w:r w:rsidRPr="008D4C28">
              <w:rPr>
                <w:rFonts w:ascii="Arial" w:hAnsi="Arial" w:cs="Arial"/>
                <w:color w:val="000000" w:themeColor="text1"/>
                <w:szCs w:val="21"/>
              </w:rPr>
              <w:t>1.0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F2461" w14:textId="77777777" w:rsidR="002C4D5E" w:rsidRPr="008D4C28" w:rsidRDefault="002C4D5E" w:rsidP="00FD76CF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4A037F2B" w14:textId="77777777" w:rsidR="002C4D5E" w:rsidRPr="008D4C28" w:rsidRDefault="002C4D5E" w:rsidP="00FD76CF">
            <w:pPr>
              <w:rPr>
                <w:rFonts w:ascii="Arial" w:hAnsi="Arial" w:cs="Arial"/>
                <w:b/>
                <w:bCs/>
                <w:szCs w:val="21"/>
              </w:rPr>
            </w:pPr>
            <w:r w:rsidRPr="008D4C28">
              <w:rPr>
                <w:rFonts w:ascii="Arial" w:hAnsi="Arial" w:cs="Arial"/>
                <w:szCs w:val="21"/>
              </w:rPr>
              <w:t>1.000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</w:tcPr>
          <w:p w14:paraId="03327DF9" w14:textId="77777777" w:rsidR="002C4D5E" w:rsidRPr="008D4C28" w:rsidRDefault="002C4D5E" w:rsidP="00FD76CF">
            <w:pPr>
              <w:rPr>
                <w:rFonts w:ascii="Arial" w:hAnsi="Arial" w:cs="Arial"/>
                <w:b/>
                <w:bCs/>
                <w:szCs w:val="21"/>
              </w:rPr>
            </w:pPr>
          </w:p>
        </w:tc>
      </w:tr>
      <w:tr w:rsidR="00FD76CF" w:rsidRPr="008D4C28" w14:paraId="20F67A03" w14:textId="77777777" w:rsidTr="00FD76CF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76F404E4" w14:textId="77777777" w:rsidR="002C4D5E" w:rsidRPr="008D4C28" w:rsidRDefault="002C4D5E" w:rsidP="00FD76CF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8D4C28">
              <w:rPr>
                <w:rFonts w:ascii="Arial" w:hAnsi="Arial" w:cs="Arial"/>
                <w:szCs w:val="21"/>
              </w:rPr>
              <w:t>T2(84.31-118.48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C84E2" w14:textId="77777777" w:rsidR="002C4D5E" w:rsidRPr="008D4C28" w:rsidRDefault="002C4D5E" w:rsidP="00FD76C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8D4C28">
              <w:rPr>
                <w:rFonts w:ascii="Arial" w:hAnsi="Arial" w:cs="Arial"/>
                <w:color w:val="000000" w:themeColor="text1"/>
                <w:szCs w:val="21"/>
              </w:rPr>
              <w:t>2804 (34.45%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294DE" w14:textId="77777777" w:rsidR="002C4D5E" w:rsidRPr="008D4C28" w:rsidRDefault="002C4D5E" w:rsidP="00FD76C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8D4C28">
              <w:rPr>
                <w:rFonts w:ascii="Arial" w:hAnsi="Arial" w:cs="Arial"/>
                <w:color w:val="000000" w:themeColor="text1"/>
                <w:szCs w:val="21"/>
              </w:rPr>
              <w:t>133 (33.14%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2F85B60E" w14:textId="77777777" w:rsidR="002C4D5E" w:rsidRPr="008D4C28" w:rsidRDefault="002C4D5E" w:rsidP="00FD76CF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613C6" w14:textId="77777777" w:rsidR="002C4D5E" w:rsidRPr="008D4C28" w:rsidRDefault="002C4D5E" w:rsidP="00FD76C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8D4C28">
              <w:rPr>
                <w:rFonts w:ascii="Arial" w:hAnsi="Arial" w:cs="Arial"/>
                <w:color w:val="000000" w:themeColor="text1"/>
                <w:szCs w:val="21"/>
              </w:rPr>
              <w:t>1.046 (0.737,1.486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16F3D" w14:textId="77777777" w:rsidR="002C4D5E" w:rsidRPr="008D4C28" w:rsidRDefault="002C4D5E" w:rsidP="00FD76C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8D4C28">
              <w:rPr>
                <w:rFonts w:ascii="Arial" w:hAnsi="Arial" w:cs="Arial"/>
                <w:color w:val="000000" w:themeColor="text1"/>
                <w:szCs w:val="21"/>
              </w:rPr>
              <w:t>0.7976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56EF8" w14:textId="77777777" w:rsidR="002C4D5E" w:rsidRPr="008D4C28" w:rsidRDefault="002C4D5E" w:rsidP="00FD76C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8D4C28">
              <w:rPr>
                <w:rFonts w:ascii="Arial" w:hAnsi="Arial" w:cs="Arial"/>
                <w:color w:val="000000" w:themeColor="text1"/>
                <w:szCs w:val="21"/>
              </w:rPr>
              <w:t>1.022 (0.618,1.690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F0B04" w14:textId="77777777" w:rsidR="002C4D5E" w:rsidRPr="008D4C28" w:rsidRDefault="002C4D5E" w:rsidP="00FD76C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8D4C28">
              <w:rPr>
                <w:rFonts w:ascii="Arial" w:hAnsi="Arial" w:cs="Arial"/>
                <w:color w:val="000000" w:themeColor="text1"/>
                <w:szCs w:val="21"/>
              </w:rPr>
              <w:t>0.9318</w:t>
            </w:r>
          </w:p>
        </w:tc>
      </w:tr>
      <w:tr w:rsidR="00FD76CF" w:rsidRPr="008D4C28" w14:paraId="0CF2BBDD" w14:textId="77777777" w:rsidTr="00FD76CF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2AB38BC0" w14:textId="77777777" w:rsidR="002C4D5E" w:rsidRPr="008D4C28" w:rsidRDefault="002C4D5E" w:rsidP="00FD76CF">
            <w:pPr>
              <w:ind w:firstLineChars="100" w:firstLine="210"/>
              <w:rPr>
                <w:rFonts w:ascii="Arial" w:hAnsi="Arial" w:cs="Arial"/>
                <w:szCs w:val="21"/>
              </w:rPr>
            </w:pPr>
            <w:r w:rsidRPr="008D4C28">
              <w:rPr>
                <w:rFonts w:ascii="Arial" w:hAnsi="Arial" w:cs="Arial"/>
                <w:szCs w:val="21"/>
              </w:rPr>
              <w:t>T3(&gt;118.49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5033D" w14:textId="77777777" w:rsidR="002C4D5E" w:rsidRPr="008D4C28" w:rsidRDefault="002C4D5E" w:rsidP="00FD76C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8D4C28">
              <w:rPr>
                <w:rFonts w:ascii="Arial" w:hAnsi="Arial" w:cs="Arial"/>
                <w:color w:val="000000" w:themeColor="text1"/>
                <w:szCs w:val="21"/>
              </w:rPr>
              <w:t>2824 (30.51%)</w:t>
            </w: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A27BB" w14:textId="77777777" w:rsidR="002C4D5E" w:rsidRPr="008D4C28" w:rsidRDefault="002C4D5E" w:rsidP="00FD76C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8D4C28">
              <w:rPr>
                <w:rFonts w:ascii="Arial" w:hAnsi="Arial" w:cs="Arial"/>
                <w:color w:val="000000" w:themeColor="text1"/>
                <w:szCs w:val="21"/>
              </w:rPr>
              <w:t>112 (27.30%)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59B31257" w14:textId="77777777" w:rsidR="002C4D5E" w:rsidRPr="008D4C28" w:rsidRDefault="002C4D5E" w:rsidP="00FD76CF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3728A" w14:textId="77777777" w:rsidR="002C4D5E" w:rsidRPr="008D4C28" w:rsidRDefault="002C4D5E" w:rsidP="00FD76C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8D4C28">
              <w:rPr>
                <w:rFonts w:ascii="Arial" w:hAnsi="Arial" w:cs="Arial"/>
                <w:color w:val="000000" w:themeColor="text1"/>
                <w:szCs w:val="21"/>
              </w:rPr>
              <w:t>1.115 (0.748,1.662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DF74A" w14:textId="77777777" w:rsidR="002C4D5E" w:rsidRPr="008D4C28" w:rsidRDefault="002C4D5E" w:rsidP="00FD76C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8D4C28">
              <w:rPr>
                <w:rFonts w:ascii="Arial" w:hAnsi="Arial" w:cs="Arial"/>
                <w:color w:val="000000" w:themeColor="text1"/>
                <w:szCs w:val="21"/>
              </w:rPr>
              <w:t>0.5889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4C5F2" w14:textId="77777777" w:rsidR="002C4D5E" w:rsidRPr="008D4C28" w:rsidRDefault="002C4D5E" w:rsidP="00FD76C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8D4C28">
              <w:rPr>
                <w:rFonts w:ascii="Arial" w:hAnsi="Arial" w:cs="Arial"/>
                <w:color w:val="000000" w:themeColor="text1"/>
                <w:szCs w:val="21"/>
              </w:rPr>
              <w:t>1.148 (0.680,1.939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ABC9D" w14:textId="77777777" w:rsidR="002C4D5E" w:rsidRPr="008D4C28" w:rsidRDefault="002C4D5E" w:rsidP="00FD76C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8D4C28">
              <w:rPr>
                <w:rFonts w:ascii="Arial" w:hAnsi="Arial" w:cs="Arial"/>
                <w:color w:val="000000" w:themeColor="text1"/>
                <w:szCs w:val="21"/>
              </w:rPr>
              <w:t>0.6061</w:t>
            </w:r>
          </w:p>
        </w:tc>
      </w:tr>
      <w:tr w:rsidR="00FD76CF" w:rsidRPr="008D4C28" w14:paraId="1252B952" w14:textId="77777777" w:rsidTr="00FD76CF">
        <w:tc>
          <w:tcPr>
            <w:tcW w:w="891" w:type="pct"/>
            <w:tcBorders>
              <w:top w:val="nil"/>
              <w:left w:val="nil"/>
              <w:bottom w:val="nil"/>
              <w:right w:val="nil"/>
            </w:tcBorders>
          </w:tcPr>
          <w:p w14:paraId="571DC52E" w14:textId="77777777" w:rsidR="002C4D5E" w:rsidRPr="008D4C28" w:rsidRDefault="002C4D5E" w:rsidP="00FD76C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8D4C28">
              <w:rPr>
                <w:rFonts w:ascii="Arial" w:hAnsi="Arial" w:cs="Arial"/>
                <w:b/>
                <w:bCs/>
                <w:i/>
                <w:iCs/>
                <w:szCs w:val="21"/>
              </w:rPr>
              <w:t>P</w:t>
            </w:r>
            <w:r w:rsidRPr="008D4C28">
              <w:rPr>
                <w:rFonts w:ascii="Arial" w:hAnsi="Arial" w:cs="Arial"/>
                <w:b/>
                <w:bCs/>
                <w:szCs w:val="21"/>
              </w:rPr>
              <w:t>-trend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2C2262E2" w14:textId="77777777" w:rsidR="002C4D5E" w:rsidRPr="008D4C28" w:rsidRDefault="002C4D5E" w:rsidP="00FD76CF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791" w:type="pct"/>
            <w:tcBorders>
              <w:top w:val="nil"/>
              <w:left w:val="nil"/>
              <w:bottom w:val="nil"/>
              <w:right w:val="nil"/>
            </w:tcBorders>
          </w:tcPr>
          <w:p w14:paraId="3E384487" w14:textId="77777777" w:rsidR="002C4D5E" w:rsidRPr="008D4C28" w:rsidRDefault="002C4D5E" w:rsidP="00FD76CF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</w:tcPr>
          <w:p w14:paraId="0FA9D360" w14:textId="77777777" w:rsidR="002C4D5E" w:rsidRPr="008D4C28" w:rsidRDefault="002C4D5E" w:rsidP="00FD76CF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</w:tcPr>
          <w:p w14:paraId="011EC5AC" w14:textId="77777777" w:rsidR="002C4D5E" w:rsidRPr="008D4C28" w:rsidRDefault="002C4D5E" w:rsidP="00FD76CF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20904" w14:textId="77777777" w:rsidR="002C4D5E" w:rsidRPr="008D4C28" w:rsidRDefault="002C4D5E" w:rsidP="00FD76C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8D4C28">
              <w:rPr>
                <w:rFonts w:ascii="Arial" w:hAnsi="Arial" w:cs="Arial"/>
                <w:color w:val="000000" w:themeColor="text1"/>
                <w:szCs w:val="21"/>
              </w:rPr>
              <w:t>0.5911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09467" w14:textId="77777777" w:rsidR="002C4D5E" w:rsidRPr="008D4C28" w:rsidRDefault="002C4D5E" w:rsidP="00FD76CF">
            <w:pPr>
              <w:rPr>
                <w:rFonts w:ascii="Arial" w:hAnsi="Arial" w:cs="Arial"/>
                <w:color w:val="000000" w:themeColor="text1"/>
                <w:szCs w:val="21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A105F" w14:textId="77777777" w:rsidR="002C4D5E" w:rsidRPr="008D4C28" w:rsidRDefault="002C4D5E" w:rsidP="00FD76C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8D4C28">
              <w:rPr>
                <w:rFonts w:ascii="Arial" w:hAnsi="Arial" w:cs="Arial"/>
                <w:color w:val="000000" w:themeColor="text1"/>
                <w:szCs w:val="21"/>
              </w:rPr>
              <w:t>0.6117</w:t>
            </w:r>
          </w:p>
        </w:tc>
      </w:tr>
      <w:tr w:rsidR="00FD76CF" w:rsidRPr="008D4C28" w14:paraId="5DB934E6" w14:textId="77777777" w:rsidTr="00FD76CF">
        <w:tc>
          <w:tcPr>
            <w:tcW w:w="8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9C4A18" w14:textId="77777777" w:rsidR="002C4D5E" w:rsidRPr="008D4C28" w:rsidRDefault="002C4D5E" w:rsidP="00FD76CF">
            <w:pPr>
              <w:rPr>
                <w:rFonts w:ascii="Arial" w:hAnsi="Arial" w:cs="Arial"/>
                <w:b/>
                <w:bCs/>
                <w:szCs w:val="21"/>
              </w:rPr>
            </w:pPr>
            <w:r w:rsidRPr="008D4C28">
              <w:rPr>
                <w:rFonts w:ascii="Arial" w:hAnsi="Arial" w:cs="Arial"/>
                <w:b/>
                <w:bCs/>
                <w:szCs w:val="21"/>
              </w:rPr>
              <w:t>Klotho, ug/g creatinine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D34340" w14:textId="77777777" w:rsidR="002C4D5E" w:rsidRPr="008D4C28" w:rsidRDefault="002C4D5E" w:rsidP="00FD76C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8D4C28">
              <w:rPr>
                <w:rFonts w:ascii="Arial" w:hAnsi="Arial" w:cs="Arial"/>
                <w:color w:val="000000" w:themeColor="text1"/>
                <w:szCs w:val="21"/>
              </w:rPr>
              <w:t>99.29 (77.43,131.25)</w:t>
            </w:r>
          </w:p>
        </w:tc>
        <w:tc>
          <w:tcPr>
            <w:tcW w:w="79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7C17F" w14:textId="77777777" w:rsidR="002C4D5E" w:rsidRPr="008D4C28" w:rsidRDefault="002C4D5E" w:rsidP="00FD76C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8D4C28">
              <w:rPr>
                <w:rFonts w:ascii="Arial" w:hAnsi="Arial" w:cs="Arial"/>
                <w:color w:val="000000" w:themeColor="text1"/>
                <w:szCs w:val="21"/>
              </w:rPr>
              <w:t>99.15 (77.27,131.01)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56F768" w14:textId="77777777" w:rsidR="002C4D5E" w:rsidRPr="008D4C28" w:rsidRDefault="002C4D5E" w:rsidP="00FD76C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8D4C28">
              <w:rPr>
                <w:rFonts w:ascii="Arial" w:hAnsi="Arial" w:cs="Arial"/>
                <w:color w:val="000000" w:themeColor="text1"/>
                <w:szCs w:val="21"/>
              </w:rPr>
              <w:t>0.0021</w:t>
            </w:r>
            <w:r w:rsidRPr="008D4C28">
              <w:rPr>
                <w:rFonts w:ascii="Arial" w:hAnsi="Arial" w:cs="Arial"/>
                <w:color w:val="000000" w:themeColor="text1"/>
                <w:szCs w:val="21"/>
                <w:vertAlign w:val="superscript"/>
              </w:rPr>
              <w:t>#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E3B8E" w14:textId="77777777" w:rsidR="002C4D5E" w:rsidRPr="008D4C28" w:rsidRDefault="002C4D5E" w:rsidP="00FD76C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8D4C28">
              <w:rPr>
                <w:rFonts w:ascii="Arial" w:hAnsi="Arial" w:cs="Arial"/>
                <w:color w:val="000000" w:themeColor="text1"/>
                <w:szCs w:val="21"/>
              </w:rPr>
              <w:t>1.002 (0.999,1.005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F8A35" w14:textId="77777777" w:rsidR="002C4D5E" w:rsidRPr="008D4C28" w:rsidRDefault="002C4D5E" w:rsidP="00FD76C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8D4C28">
              <w:rPr>
                <w:rFonts w:ascii="Arial" w:hAnsi="Arial" w:cs="Arial"/>
                <w:color w:val="000000" w:themeColor="text1"/>
                <w:szCs w:val="21"/>
              </w:rPr>
              <w:t>0.2212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5E201" w14:textId="77777777" w:rsidR="002C4D5E" w:rsidRPr="008D4C28" w:rsidRDefault="002C4D5E" w:rsidP="00FD76C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8D4C28">
              <w:rPr>
                <w:rFonts w:ascii="Arial" w:hAnsi="Arial" w:cs="Arial"/>
                <w:color w:val="000000" w:themeColor="text1"/>
                <w:szCs w:val="21"/>
              </w:rPr>
              <w:t>1.001 (0.998,1.005)</w:t>
            </w:r>
          </w:p>
        </w:tc>
        <w:tc>
          <w:tcPr>
            <w:tcW w:w="34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C1688" w14:textId="77777777" w:rsidR="002C4D5E" w:rsidRPr="008D4C28" w:rsidRDefault="002C4D5E" w:rsidP="00FD76CF">
            <w:pPr>
              <w:rPr>
                <w:rFonts w:ascii="Arial" w:hAnsi="Arial" w:cs="Arial"/>
                <w:color w:val="000000" w:themeColor="text1"/>
                <w:szCs w:val="21"/>
              </w:rPr>
            </w:pPr>
            <w:r w:rsidRPr="008D4C28">
              <w:rPr>
                <w:rFonts w:ascii="Arial" w:hAnsi="Arial" w:cs="Arial"/>
                <w:color w:val="000000" w:themeColor="text1"/>
                <w:szCs w:val="21"/>
              </w:rPr>
              <w:t>0.4878</w:t>
            </w:r>
          </w:p>
        </w:tc>
      </w:tr>
    </w:tbl>
    <w:p w14:paraId="3238DF39" w14:textId="77777777" w:rsidR="003E1442" w:rsidRPr="008D4C28" w:rsidRDefault="003E1442">
      <w:pPr>
        <w:spacing w:line="480" w:lineRule="auto"/>
        <w:jc w:val="left"/>
        <w:rPr>
          <w:rFonts w:ascii="Arial" w:hAnsi="Arial" w:cs="Arial"/>
          <w:sz w:val="24"/>
          <w:szCs w:val="24"/>
        </w:rPr>
      </w:pPr>
    </w:p>
    <w:p w14:paraId="6AC4116C" w14:textId="77777777" w:rsidR="00CE1705" w:rsidRPr="008D4C28" w:rsidRDefault="00CE1705" w:rsidP="00486232">
      <w:pPr>
        <w:spacing w:line="360" w:lineRule="auto"/>
        <w:jc w:val="left"/>
        <w:rPr>
          <w:rFonts w:ascii="Arial" w:hAnsi="Arial" w:cs="Arial"/>
          <w:sz w:val="24"/>
          <w:szCs w:val="24"/>
        </w:rPr>
      </w:pPr>
    </w:p>
    <w:p w14:paraId="3F7AE349" w14:textId="4917840B" w:rsidR="002D3B16" w:rsidRPr="008D4C28" w:rsidRDefault="00502515" w:rsidP="00486232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8D4C28">
        <w:rPr>
          <w:rFonts w:ascii="Arial" w:hAnsi="Arial" w:cs="Arial" w:hint="eastAsia"/>
          <w:sz w:val="24"/>
          <w:szCs w:val="24"/>
        </w:rPr>
        <w:t xml:space="preserve">The continuous variables were analyzed by Wilcoxon test, expressed by the </w:t>
      </w:r>
      <w:r w:rsidR="006267D3" w:rsidRPr="008D4C28">
        <w:rPr>
          <w:rFonts w:ascii="Arial" w:eastAsia="等线" w:hAnsi="Arial" w:cs="Arial"/>
          <w:sz w:val="24"/>
          <w:szCs w:val="24"/>
        </w:rPr>
        <w:t>Median (Inter</w:t>
      </w:r>
      <w:r w:rsidR="00DC592F" w:rsidRPr="008D4C28">
        <w:rPr>
          <w:rFonts w:ascii="Arial" w:eastAsia="等线" w:hAnsi="Arial" w:cs="Arial"/>
          <w:sz w:val="24"/>
          <w:szCs w:val="24"/>
        </w:rPr>
        <w:t>q</w:t>
      </w:r>
      <w:r w:rsidR="006267D3" w:rsidRPr="008D4C28">
        <w:rPr>
          <w:rFonts w:ascii="Arial" w:eastAsia="等线" w:hAnsi="Arial" w:cs="Arial"/>
          <w:sz w:val="24"/>
          <w:szCs w:val="24"/>
        </w:rPr>
        <w:t xml:space="preserve">uartile </w:t>
      </w:r>
      <w:r w:rsidR="00DC592F" w:rsidRPr="008D4C28">
        <w:rPr>
          <w:rFonts w:ascii="Arial" w:eastAsia="等线" w:hAnsi="Arial" w:cs="Arial"/>
          <w:sz w:val="24"/>
          <w:szCs w:val="24"/>
        </w:rPr>
        <w:t>r</w:t>
      </w:r>
      <w:r w:rsidR="006267D3" w:rsidRPr="008D4C28">
        <w:rPr>
          <w:rFonts w:ascii="Arial" w:eastAsia="等线" w:hAnsi="Arial" w:cs="Arial"/>
          <w:sz w:val="24"/>
          <w:szCs w:val="24"/>
        </w:rPr>
        <w:t>ange, IQR)</w:t>
      </w:r>
      <w:r w:rsidRPr="008D4C28">
        <w:rPr>
          <w:rFonts w:ascii="Arial" w:hAnsi="Arial" w:cs="Arial" w:hint="eastAsia"/>
          <w:sz w:val="24"/>
          <w:szCs w:val="24"/>
        </w:rPr>
        <w:t xml:space="preserve">; the weighted chi-square test was used to analyze the categorical variables, expressed by the column percentage. </w:t>
      </w:r>
    </w:p>
    <w:p w14:paraId="686E50DE" w14:textId="77777777" w:rsidR="002D3B16" w:rsidRPr="008D4C28" w:rsidRDefault="00502515" w:rsidP="00486232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8D4C28">
        <w:rPr>
          <w:rFonts w:ascii="Arial" w:hAnsi="Arial" w:cs="Arial"/>
          <w:sz w:val="24"/>
          <w:szCs w:val="24"/>
        </w:rPr>
        <w:t xml:space="preserve">Adjusted for age (continuous), gender, race/ethnicity, education levels, PIR, BMI, smoking status, physical activity, alcohol intake, diabetes, hypertension, dyslipidemia, </w:t>
      </w:r>
      <w:r w:rsidRPr="008D4C28">
        <w:rPr>
          <w:rFonts w:ascii="Arial" w:hAnsi="Arial" w:cs="Arial" w:hint="eastAsia"/>
          <w:sz w:val="24"/>
          <w:szCs w:val="24"/>
        </w:rPr>
        <w:t xml:space="preserve">cardiovascular diseases, </w:t>
      </w:r>
      <w:r w:rsidRPr="008D4C28">
        <w:rPr>
          <w:rFonts w:ascii="Arial" w:hAnsi="Arial" w:cs="Arial"/>
          <w:sz w:val="24"/>
          <w:szCs w:val="24"/>
        </w:rPr>
        <w:t>self-reported health, total energy intake.</w:t>
      </w:r>
    </w:p>
    <w:bookmarkEnd w:id="7"/>
    <w:p w14:paraId="6B213D52" w14:textId="77777777" w:rsidR="002D3B16" w:rsidRPr="008D4C28" w:rsidRDefault="00502515" w:rsidP="00486232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8D4C28">
        <w:rPr>
          <w:rFonts w:ascii="Arial" w:hAnsi="Arial" w:cs="Arial"/>
          <w:sz w:val="24"/>
          <w:szCs w:val="24"/>
        </w:rPr>
        <w:t>The Cox proportional hazard model is used for the analysis of all-cause mortality, and the competitive risk model is used for the analysis of cancer and heart disease mortality.</w:t>
      </w:r>
    </w:p>
    <w:p w14:paraId="04EC37DC" w14:textId="6B219443" w:rsidR="00BA19CB" w:rsidRPr="008D4C28" w:rsidRDefault="00486232" w:rsidP="003C0A37">
      <w:pPr>
        <w:spacing w:line="360" w:lineRule="auto"/>
        <w:jc w:val="left"/>
        <w:rPr>
          <w:rFonts w:ascii="Arial" w:hAnsi="Arial" w:cs="Arial"/>
          <w:sz w:val="24"/>
          <w:szCs w:val="24"/>
        </w:rPr>
      </w:pPr>
      <w:r w:rsidRPr="008D4C28">
        <w:rPr>
          <w:rFonts w:ascii="Arial" w:hAnsi="Arial" w:cs="Arial"/>
          <w:sz w:val="24"/>
          <w:szCs w:val="24"/>
          <w:vertAlign w:val="superscript"/>
        </w:rPr>
        <w:t>#</w:t>
      </w:r>
      <w:r w:rsidRPr="008D4C28">
        <w:rPr>
          <w:rFonts w:ascii="Arial" w:hAnsi="Arial" w:cs="Arial"/>
          <w:sz w:val="24"/>
          <w:szCs w:val="24"/>
        </w:rPr>
        <w:t xml:space="preserve">: </w:t>
      </w:r>
      <w:r w:rsidRPr="008D4C28">
        <w:rPr>
          <w:rFonts w:ascii="Arial" w:hAnsi="Arial" w:cs="Arial" w:hint="eastAsia"/>
          <w:i/>
          <w:iCs/>
          <w:sz w:val="24"/>
          <w:szCs w:val="24"/>
        </w:rPr>
        <w:t>P</w:t>
      </w:r>
      <w:r w:rsidRPr="008D4C28">
        <w:rPr>
          <w:rFonts w:ascii="Arial" w:hAnsi="Arial" w:cs="Arial" w:hint="eastAsia"/>
          <w:sz w:val="24"/>
          <w:szCs w:val="24"/>
        </w:rPr>
        <w:t xml:space="preserve"> value from the Wilcoxon test.</w:t>
      </w:r>
      <w:r w:rsidRPr="008D4C28">
        <w:rPr>
          <w:rFonts w:ascii="Arial" w:hAnsi="Arial" w:cs="Arial"/>
          <w:sz w:val="24"/>
          <w:szCs w:val="24"/>
        </w:rPr>
        <w:t xml:space="preserve"> </w:t>
      </w:r>
      <w:r w:rsidRPr="008D4C28">
        <w:rPr>
          <w:rFonts w:ascii="Arial" w:hAnsi="Arial" w:cs="Arial" w:hint="eastAsia"/>
          <w:sz w:val="24"/>
          <w:szCs w:val="24"/>
        </w:rPr>
        <w:t xml:space="preserve">*: </w:t>
      </w:r>
      <w:r w:rsidRPr="008D4C28">
        <w:rPr>
          <w:rFonts w:ascii="Arial" w:hAnsi="Arial" w:cs="Arial" w:hint="eastAsia"/>
          <w:i/>
          <w:iCs/>
          <w:sz w:val="24"/>
          <w:szCs w:val="24"/>
        </w:rPr>
        <w:t>P</w:t>
      </w:r>
      <w:r w:rsidRPr="008D4C28">
        <w:rPr>
          <w:rFonts w:ascii="Arial" w:hAnsi="Arial" w:cs="Arial" w:hint="eastAsia"/>
          <w:sz w:val="24"/>
          <w:szCs w:val="24"/>
        </w:rPr>
        <w:t xml:space="preserve"> value from the weighted chi-square test</w:t>
      </w:r>
      <w:r w:rsidR="003C0A37" w:rsidRPr="008D4C28">
        <w:rPr>
          <w:rFonts w:ascii="Arial" w:hAnsi="Arial" w:cs="Arial"/>
          <w:sz w:val="24"/>
          <w:szCs w:val="24"/>
        </w:rPr>
        <w:t>.</w:t>
      </w:r>
    </w:p>
    <w:p w14:paraId="0241CB8D" w14:textId="77777777" w:rsidR="00BA19CB" w:rsidRPr="008D4C28" w:rsidRDefault="00BA19CB">
      <w:pPr>
        <w:widowControl/>
        <w:jc w:val="left"/>
        <w:rPr>
          <w:rFonts w:ascii="Arial" w:hAnsi="Arial" w:cs="Arial"/>
          <w:sz w:val="24"/>
          <w:szCs w:val="24"/>
        </w:rPr>
      </w:pPr>
      <w:r w:rsidRPr="008D4C28">
        <w:rPr>
          <w:rFonts w:ascii="Arial" w:hAnsi="Arial" w:cs="Arial"/>
          <w:sz w:val="24"/>
          <w:szCs w:val="24"/>
        </w:rPr>
        <w:br w:type="page"/>
      </w:r>
    </w:p>
    <w:p w14:paraId="1738180F" w14:textId="77777777" w:rsidR="00BA19CB" w:rsidRPr="008D4C28" w:rsidRDefault="00BA19CB" w:rsidP="00BA19CB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bookmarkStart w:id="9" w:name="OLE_LINK3"/>
    </w:p>
    <w:p w14:paraId="75BDD518" w14:textId="4FA7748C" w:rsidR="00BA19CB" w:rsidRPr="008D4C28" w:rsidRDefault="00BA19CB" w:rsidP="00BA19CB">
      <w:pPr>
        <w:spacing w:line="480" w:lineRule="auto"/>
        <w:jc w:val="left"/>
        <w:rPr>
          <w:rFonts w:ascii="Arial" w:hAnsi="Arial" w:cs="Arial"/>
          <w:b/>
          <w:bCs/>
          <w:sz w:val="24"/>
          <w:szCs w:val="24"/>
        </w:rPr>
      </w:pPr>
      <w:bookmarkStart w:id="10" w:name="_Hlk104487724"/>
      <w:r w:rsidRPr="008D4C28">
        <w:rPr>
          <w:rFonts w:ascii="Arial" w:hAnsi="Arial" w:cs="Arial" w:hint="eastAsia"/>
          <w:b/>
          <w:bCs/>
          <w:sz w:val="24"/>
          <w:szCs w:val="24"/>
        </w:rPr>
        <w:t xml:space="preserve">Supplementary Table </w:t>
      </w:r>
      <w:bookmarkEnd w:id="9"/>
      <w:r w:rsidRPr="008D4C28">
        <w:rPr>
          <w:rFonts w:ascii="Arial" w:hAnsi="Arial" w:cs="Arial"/>
          <w:b/>
          <w:bCs/>
          <w:sz w:val="24"/>
          <w:szCs w:val="24"/>
        </w:rPr>
        <w:t>4</w:t>
      </w:r>
      <w:r w:rsidRPr="008D4C28">
        <w:rPr>
          <w:rFonts w:ascii="Arial" w:hAnsi="Arial" w:cs="Arial" w:hint="eastAsia"/>
          <w:b/>
          <w:bCs/>
          <w:sz w:val="24"/>
          <w:szCs w:val="24"/>
        </w:rPr>
        <w:t xml:space="preserve">. The association between serum klotho, </w:t>
      </w:r>
      <w:r w:rsidRPr="008D4C28">
        <w:rPr>
          <w:rFonts w:ascii="Arial" w:hAnsi="Arial" w:cs="Arial"/>
          <w:b/>
          <w:bCs/>
          <w:sz w:val="24"/>
          <w:szCs w:val="24"/>
        </w:rPr>
        <w:t>testosterone</w:t>
      </w:r>
      <w:r w:rsidRPr="008D4C28">
        <w:rPr>
          <w:rFonts w:ascii="Arial" w:hAnsi="Arial" w:cs="Arial" w:hint="eastAsia"/>
          <w:b/>
          <w:bCs/>
          <w:sz w:val="24"/>
          <w:szCs w:val="24"/>
        </w:rPr>
        <w:t xml:space="preserve"> and </w:t>
      </w:r>
      <w:r w:rsidRPr="008D4C28">
        <w:rPr>
          <w:rFonts w:ascii="Arial" w:hAnsi="Arial" w:cs="Arial"/>
          <w:b/>
          <w:bCs/>
          <w:sz w:val="24"/>
          <w:szCs w:val="24"/>
        </w:rPr>
        <w:t>hormone-related cancers</w:t>
      </w:r>
      <w:r w:rsidRPr="008D4C28">
        <w:rPr>
          <w:rFonts w:ascii="Arial" w:hAnsi="Arial" w:cs="Arial" w:hint="eastAsia"/>
          <w:b/>
          <w:bCs/>
          <w:sz w:val="24"/>
          <w:szCs w:val="24"/>
        </w:rPr>
        <w:t xml:space="preserve"> from NHANES 2013-2016.</w:t>
      </w:r>
    </w:p>
    <w:tbl>
      <w:tblPr>
        <w:tblStyle w:val="a8"/>
        <w:tblpPr w:leftFromText="180" w:rightFromText="180" w:vertAnchor="text" w:horzAnchor="margin" w:tblpXSpec="center" w:tblpY="267"/>
        <w:tblOverlap w:val="never"/>
        <w:tblW w:w="363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8"/>
        <w:gridCol w:w="2353"/>
        <w:gridCol w:w="1569"/>
        <w:gridCol w:w="2463"/>
        <w:gridCol w:w="1426"/>
      </w:tblGrid>
      <w:tr w:rsidR="00BA19CB" w:rsidRPr="008D4C28" w14:paraId="6FF76EAA" w14:textId="77777777" w:rsidTr="002D77B2">
        <w:trPr>
          <w:trHeight w:val="240"/>
        </w:trPr>
        <w:tc>
          <w:tcPr>
            <w:tcW w:w="1156" w:type="pct"/>
            <w:vAlign w:val="center"/>
          </w:tcPr>
          <w:bookmarkEnd w:id="10"/>
          <w:p w14:paraId="0EA4FCEC" w14:textId="77777777" w:rsidR="00BA19CB" w:rsidRPr="008D4C28" w:rsidRDefault="00BA19CB" w:rsidP="0027717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D4C28">
              <w:rPr>
                <w:rFonts w:ascii="Arial" w:hAnsi="Arial" w:cs="Arial"/>
                <w:b/>
                <w:bCs/>
                <w:szCs w:val="21"/>
              </w:rPr>
              <w:t>Klotho</w:t>
            </w:r>
          </w:p>
        </w:tc>
        <w:tc>
          <w:tcPr>
            <w:tcW w:w="3844" w:type="pct"/>
            <w:gridSpan w:val="4"/>
            <w:tcBorders>
              <w:bottom w:val="single" w:sz="4" w:space="0" w:color="auto"/>
            </w:tcBorders>
            <w:vAlign w:val="center"/>
          </w:tcPr>
          <w:p w14:paraId="6A879F4E" w14:textId="77777777" w:rsidR="00BA19CB" w:rsidRPr="008D4C28" w:rsidRDefault="00BA19CB" w:rsidP="0027717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D4C28">
              <w:rPr>
                <w:rFonts w:ascii="Arial" w:hAnsi="Arial" w:cs="Arial"/>
                <w:b/>
                <w:bCs/>
                <w:szCs w:val="21"/>
              </w:rPr>
              <w:t>Testosterone</w:t>
            </w:r>
          </w:p>
        </w:tc>
      </w:tr>
      <w:tr w:rsidR="00BA19CB" w:rsidRPr="008D4C28" w14:paraId="7E85FA44" w14:textId="77777777" w:rsidTr="002D77B2">
        <w:trPr>
          <w:trHeight w:val="240"/>
        </w:trPr>
        <w:tc>
          <w:tcPr>
            <w:tcW w:w="1156" w:type="pct"/>
            <w:vAlign w:val="center"/>
          </w:tcPr>
          <w:p w14:paraId="025D6F37" w14:textId="77777777" w:rsidR="00BA19CB" w:rsidRPr="008D4C28" w:rsidRDefault="00BA19CB" w:rsidP="0027717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</w:p>
        </w:tc>
        <w:tc>
          <w:tcPr>
            <w:tcW w:w="193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804368" w14:textId="77777777" w:rsidR="00BA19CB" w:rsidRPr="008D4C28" w:rsidRDefault="00BA19CB" w:rsidP="0027717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D4C28">
              <w:rPr>
                <w:rFonts w:ascii="Arial" w:eastAsia="Tahoma" w:hAnsi="Arial" w:cs="Arial"/>
                <w:b/>
                <w:bCs/>
                <w:color w:val="333333"/>
                <w:szCs w:val="21"/>
                <w:shd w:val="clear" w:color="auto" w:fill="F7F8FA"/>
              </w:rPr>
              <w:t>Univariate linear regression</w:t>
            </w:r>
          </w:p>
        </w:tc>
        <w:tc>
          <w:tcPr>
            <w:tcW w:w="1914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6CFFD" w14:textId="77777777" w:rsidR="00BA19CB" w:rsidRPr="008D4C28" w:rsidRDefault="00BA19CB" w:rsidP="0027717A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8D4C28">
              <w:rPr>
                <w:rFonts w:ascii="Arial" w:eastAsia="Tahoma" w:hAnsi="Arial" w:cs="Arial"/>
                <w:b/>
                <w:bCs/>
                <w:color w:val="333333"/>
                <w:szCs w:val="21"/>
                <w:shd w:val="clear" w:color="auto" w:fill="F7F8FA"/>
              </w:rPr>
              <w:t>Multifactor linear regression</w:t>
            </w:r>
            <w:r w:rsidRPr="008D4C28">
              <w:rPr>
                <w:rFonts w:ascii="Arial" w:eastAsia="宋体" w:hAnsi="Arial" w:cs="Arial" w:hint="eastAsia"/>
                <w:b/>
                <w:bCs/>
                <w:color w:val="333333"/>
                <w:szCs w:val="21"/>
                <w:shd w:val="clear" w:color="auto" w:fill="F7F8FA"/>
              </w:rPr>
              <w:t>*</w:t>
            </w:r>
          </w:p>
        </w:tc>
      </w:tr>
      <w:tr w:rsidR="00CF117C" w:rsidRPr="008D4C28" w14:paraId="33E08FD4" w14:textId="77777777" w:rsidTr="00DC467D">
        <w:trPr>
          <w:trHeight w:val="348"/>
        </w:trPr>
        <w:tc>
          <w:tcPr>
            <w:tcW w:w="1156" w:type="pct"/>
            <w:tcBorders>
              <w:bottom w:val="single" w:sz="4" w:space="0" w:color="auto"/>
              <w:right w:val="nil"/>
            </w:tcBorders>
            <w:vAlign w:val="center"/>
          </w:tcPr>
          <w:p w14:paraId="74DF0F57" w14:textId="77777777" w:rsidR="00BA19CB" w:rsidRPr="008D4C28" w:rsidRDefault="00BA19CB" w:rsidP="0027717A">
            <w:pPr>
              <w:spacing w:line="480" w:lineRule="auto"/>
              <w:rPr>
                <w:rFonts w:ascii="Arial" w:eastAsia="Tahoma" w:hAnsi="Arial" w:cs="Arial"/>
                <w:b/>
                <w:bCs/>
                <w:color w:val="333333"/>
                <w:szCs w:val="21"/>
                <w:shd w:val="clear" w:color="auto" w:fill="F7F8FA"/>
              </w:rPr>
            </w:pPr>
          </w:p>
        </w:tc>
        <w:tc>
          <w:tcPr>
            <w:tcW w:w="11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5C7A90" w14:textId="77777777" w:rsidR="00BA19CB" w:rsidRPr="008D4C28" w:rsidRDefault="00BA19CB" w:rsidP="0027717A">
            <w:pPr>
              <w:spacing w:line="480" w:lineRule="auto"/>
              <w:rPr>
                <w:rFonts w:ascii="Arial" w:eastAsia="Tahoma" w:hAnsi="Arial" w:cs="Arial"/>
                <w:b/>
                <w:bCs/>
                <w:color w:val="333333"/>
                <w:szCs w:val="21"/>
                <w:shd w:val="clear" w:color="auto" w:fill="F7F8FA"/>
              </w:rPr>
            </w:pPr>
            <w:r w:rsidRPr="008D4C28">
              <w:rPr>
                <w:rFonts w:ascii="Arial" w:hAnsi="Arial" w:cs="Arial"/>
                <w:b/>
                <w:bCs/>
                <w:szCs w:val="21"/>
              </w:rPr>
              <w:t>β (95%CI)</w:t>
            </w:r>
          </w:p>
        </w:tc>
        <w:tc>
          <w:tcPr>
            <w:tcW w:w="7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D6A6D3" w14:textId="77777777" w:rsidR="00BA19CB" w:rsidRPr="008D4C28" w:rsidRDefault="00BA19CB" w:rsidP="0027717A">
            <w:pPr>
              <w:spacing w:line="480" w:lineRule="auto"/>
              <w:rPr>
                <w:rFonts w:ascii="Arial" w:eastAsia="Tahoma" w:hAnsi="Arial" w:cs="Arial"/>
                <w:b/>
                <w:bCs/>
                <w:color w:val="333333"/>
                <w:szCs w:val="21"/>
                <w:shd w:val="clear" w:color="auto" w:fill="F7F8FA"/>
              </w:rPr>
            </w:pPr>
            <w:r w:rsidRPr="008D4C28">
              <w:rPr>
                <w:rFonts w:ascii="Arial" w:hAnsi="Arial" w:cs="Arial"/>
                <w:b/>
                <w:bCs/>
                <w:i/>
                <w:iCs/>
                <w:szCs w:val="21"/>
              </w:rPr>
              <w:t>p</w:t>
            </w:r>
          </w:p>
        </w:tc>
        <w:tc>
          <w:tcPr>
            <w:tcW w:w="12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CAD58E" w14:textId="77777777" w:rsidR="00BA19CB" w:rsidRPr="008D4C28" w:rsidRDefault="00BA19CB" w:rsidP="0027717A">
            <w:pPr>
              <w:spacing w:line="480" w:lineRule="auto"/>
              <w:rPr>
                <w:rFonts w:ascii="Arial" w:eastAsia="Tahoma" w:hAnsi="Arial" w:cs="Arial"/>
                <w:b/>
                <w:bCs/>
                <w:color w:val="333333"/>
                <w:szCs w:val="21"/>
                <w:shd w:val="clear" w:color="auto" w:fill="F7F8FA"/>
              </w:rPr>
            </w:pPr>
            <w:r w:rsidRPr="008D4C28">
              <w:rPr>
                <w:rFonts w:ascii="Arial" w:hAnsi="Arial" w:cs="Arial"/>
                <w:b/>
                <w:bCs/>
                <w:szCs w:val="21"/>
              </w:rPr>
              <w:t>β (95%CI)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6F6774" w14:textId="77777777" w:rsidR="00BA19CB" w:rsidRPr="008D4C28" w:rsidRDefault="00BA19CB" w:rsidP="0027717A">
            <w:pPr>
              <w:spacing w:line="480" w:lineRule="auto"/>
              <w:rPr>
                <w:rFonts w:ascii="Arial" w:eastAsia="Tahoma" w:hAnsi="Arial" w:cs="Arial"/>
                <w:b/>
                <w:bCs/>
                <w:color w:val="333333"/>
                <w:szCs w:val="21"/>
                <w:shd w:val="clear" w:color="auto" w:fill="F7F8FA"/>
              </w:rPr>
            </w:pPr>
            <w:r w:rsidRPr="008D4C28">
              <w:rPr>
                <w:rFonts w:ascii="Arial" w:hAnsi="Arial" w:cs="Arial"/>
                <w:b/>
                <w:bCs/>
                <w:i/>
                <w:iCs/>
                <w:szCs w:val="21"/>
              </w:rPr>
              <w:t>p</w:t>
            </w:r>
          </w:p>
        </w:tc>
      </w:tr>
      <w:tr w:rsidR="00BA19CB" w:rsidRPr="008D4C28" w14:paraId="4DC626BC" w14:textId="77777777" w:rsidTr="002D77B2">
        <w:trPr>
          <w:trHeight w:val="357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FA84D1" w14:textId="77777777" w:rsidR="00BA19CB" w:rsidRPr="008D4C28" w:rsidRDefault="00BA19CB" w:rsidP="0027717A">
            <w:pPr>
              <w:spacing w:line="480" w:lineRule="auto"/>
              <w:rPr>
                <w:rFonts w:ascii="Arial" w:eastAsia="Tahoma" w:hAnsi="Arial" w:cs="Arial"/>
                <w:b/>
                <w:bCs/>
                <w:color w:val="333333"/>
                <w:szCs w:val="21"/>
                <w:shd w:val="clear" w:color="auto" w:fill="F7F8FA"/>
              </w:rPr>
            </w:pPr>
            <w:r w:rsidRPr="008D4C28">
              <w:rPr>
                <w:rFonts w:ascii="Arial" w:eastAsia="Tahoma" w:hAnsi="Arial" w:cs="Arial"/>
                <w:b/>
                <w:bCs/>
                <w:color w:val="333333"/>
                <w:szCs w:val="21"/>
                <w:shd w:val="clear" w:color="auto" w:fill="F7F8FA"/>
              </w:rPr>
              <w:t>Linear regression</w:t>
            </w:r>
          </w:p>
        </w:tc>
      </w:tr>
      <w:tr w:rsidR="00CF117C" w:rsidRPr="008D4C28" w14:paraId="255930D4" w14:textId="77777777" w:rsidTr="00DC467D">
        <w:trPr>
          <w:trHeight w:val="697"/>
        </w:trPr>
        <w:tc>
          <w:tcPr>
            <w:tcW w:w="1156" w:type="pct"/>
            <w:tcBorders>
              <w:right w:val="nil"/>
            </w:tcBorders>
            <w:vAlign w:val="center"/>
          </w:tcPr>
          <w:p w14:paraId="45C8C7D9" w14:textId="77777777" w:rsidR="00BA19CB" w:rsidRPr="008D4C28" w:rsidRDefault="00BA19CB" w:rsidP="0027717A">
            <w:pPr>
              <w:spacing w:line="48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7A999" w14:textId="77777777" w:rsidR="00BA19CB" w:rsidRPr="008D4C28" w:rsidRDefault="00BA19CB" w:rsidP="0027717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8D4C28">
              <w:rPr>
                <w:rFonts w:ascii="Arial" w:hAnsi="Arial" w:cs="Arial"/>
                <w:szCs w:val="21"/>
              </w:rPr>
              <w:t>-1.290 (-1.541, -1.039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21D49" w14:textId="77777777" w:rsidR="00BA19CB" w:rsidRPr="008D4C28" w:rsidRDefault="00BA19CB" w:rsidP="0027717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8D4C28">
              <w:rPr>
                <w:rFonts w:ascii="Arial" w:hAnsi="Arial" w:cs="Arial"/>
                <w:szCs w:val="21"/>
              </w:rPr>
              <w:t>&lt;.0001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A5707" w14:textId="77777777" w:rsidR="00BA19CB" w:rsidRPr="008D4C28" w:rsidRDefault="00BA19CB" w:rsidP="0027717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8D4C28">
              <w:rPr>
                <w:rFonts w:ascii="Arial" w:hAnsi="Arial" w:cs="Arial"/>
                <w:szCs w:val="21"/>
              </w:rPr>
              <w:t>0.154 (0.017,0.292)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99BC3" w14:textId="77777777" w:rsidR="00BA19CB" w:rsidRPr="008D4C28" w:rsidRDefault="00BA19CB" w:rsidP="0027717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8D4C28">
              <w:rPr>
                <w:rFonts w:ascii="Arial" w:hAnsi="Arial" w:cs="Arial"/>
                <w:szCs w:val="21"/>
              </w:rPr>
              <w:t>0.0289</w:t>
            </w:r>
          </w:p>
        </w:tc>
      </w:tr>
      <w:tr w:rsidR="00BA19CB" w:rsidRPr="008D4C28" w14:paraId="119C03C8" w14:textId="77777777" w:rsidTr="002D77B2">
        <w:trPr>
          <w:trHeight w:val="348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2F633" w14:textId="77777777" w:rsidR="00BA19CB" w:rsidRPr="008D4C28" w:rsidRDefault="00BA19CB" w:rsidP="0027717A">
            <w:pPr>
              <w:spacing w:line="480" w:lineRule="auto"/>
              <w:rPr>
                <w:rFonts w:ascii="Arial" w:hAnsi="Arial" w:cs="Arial"/>
                <w:b/>
                <w:bCs/>
                <w:szCs w:val="21"/>
              </w:rPr>
            </w:pPr>
            <w:r w:rsidRPr="008D4C28">
              <w:rPr>
                <w:rFonts w:ascii="Arial" w:eastAsia="Tahoma" w:hAnsi="Arial" w:cs="Arial"/>
                <w:b/>
                <w:bCs/>
                <w:color w:val="333333"/>
                <w:szCs w:val="21"/>
                <w:shd w:val="clear" w:color="auto" w:fill="F7F8FA"/>
              </w:rPr>
              <w:t>Stratified analysis</w:t>
            </w:r>
            <w:r w:rsidRPr="008D4C28">
              <w:rPr>
                <w:rFonts w:ascii="Arial" w:eastAsia="宋体" w:hAnsi="Arial" w:cs="Arial"/>
                <w:b/>
                <w:bCs/>
                <w:color w:val="333333"/>
                <w:szCs w:val="21"/>
                <w:shd w:val="clear" w:color="auto" w:fill="F7F8FA"/>
              </w:rPr>
              <w:t xml:space="preserve"> (gender)</w:t>
            </w:r>
          </w:p>
        </w:tc>
      </w:tr>
      <w:tr w:rsidR="00CF117C" w:rsidRPr="008D4C28" w14:paraId="5090BEAB" w14:textId="77777777" w:rsidTr="00DC467D">
        <w:trPr>
          <w:trHeight w:val="706"/>
        </w:trPr>
        <w:tc>
          <w:tcPr>
            <w:tcW w:w="1156" w:type="pct"/>
            <w:tcBorders>
              <w:right w:val="nil"/>
            </w:tcBorders>
            <w:vAlign w:val="center"/>
          </w:tcPr>
          <w:p w14:paraId="2949CFCC" w14:textId="77777777" w:rsidR="00BA19CB" w:rsidRPr="008D4C28" w:rsidRDefault="00BA19CB" w:rsidP="0027717A">
            <w:pPr>
              <w:spacing w:line="480" w:lineRule="auto"/>
              <w:rPr>
                <w:rFonts w:ascii="Arial" w:hAnsi="Arial" w:cs="Arial"/>
                <w:b/>
                <w:bCs/>
                <w:szCs w:val="21"/>
              </w:rPr>
            </w:pPr>
            <w:r w:rsidRPr="008D4C28">
              <w:rPr>
                <w:rFonts w:ascii="Arial" w:hAnsi="Arial" w:cs="Arial"/>
                <w:b/>
                <w:bCs/>
                <w:szCs w:val="21"/>
              </w:rPr>
              <w:t>Male</w:t>
            </w:r>
          </w:p>
        </w:tc>
        <w:tc>
          <w:tcPr>
            <w:tcW w:w="1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58B2C" w14:textId="77777777" w:rsidR="00BA19CB" w:rsidRPr="008D4C28" w:rsidRDefault="00BA19CB" w:rsidP="0027717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8D4C28">
              <w:rPr>
                <w:rFonts w:ascii="Arial" w:hAnsi="Arial" w:cs="Arial"/>
                <w:szCs w:val="21"/>
              </w:rPr>
              <w:t>0.474 (0.080,0.89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8C417" w14:textId="77777777" w:rsidR="00BA19CB" w:rsidRPr="008D4C28" w:rsidRDefault="00BA19CB" w:rsidP="0027717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8D4C28">
              <w:rPr>
                <w:rFonts w:ascii="Arial" w:hAnsi="Arial" w:cs="Arial"/>
                <w:szCs w:val="21"/>
              </w:rPr>
              <w:t>0.02</w:t>
            </w:r>
          </w:p>
        </w:tc>
        <w:tc>
          <w:tcPr>
            <w:tcW w:w="12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78D88" w14:textId="77777777" w:rsidR="00BA19CB" w:rsidRPr="008D4C28" w:rsidRDefault="00BA19CB" w:rsidP="0027717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8D4C28">
              <w:rPr>
                <w:rFonts w:ascii="Arial" w:hAnsi="Arial" w:cs="Arial"/>
                <w:szCs w:val="21"/>
              </w:rPr>
              <w:t>0.513 (0.113,0.914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D78D2" w14:textId="77777777" w:rsidR="00BA19CB" w:rsidRPr="008D4C28" w:rsidRDefault="00BA19CB" w:rsidP="0027717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8D4C28">
              <w:rPr>
                <w:rFonts w:ascii="Arial" w:hAnsi="Arial" w:cs="Arial"/>
                <w:szCs w:val="21"/>
              </w:rPr>
              <w:t>0.0137</w:t>
            </w:r>
          </w:p>
        </w:tc>
      </w:tr>
      <w:tr w:rsidR="00CF117C" w:rsidRPr="008D4C28" w14:paraId="5C565BE2" w14:textId="77777777" w:rsidTr="00DC467D">
        <w:trPr>
          <w:trHeight w:val="697"/>
        </w:trPr>
        <w:tc>
          <w:tcPr>
            <w:tcW w:w="1156" w:type="pct"/>
            <w:tcBorders>
              <w:right w:val="nil"/>
            </w:tcBorders>
            <w:vAlign w:val="center"/>
          </w:tcPr>
          <w:p w14:paraId="5BEF90AB" w14:textId="77777777" w:rsidR="00BA19CB" w:rsidRPr="008D4C28" w:rsidRDefault="00BA19CB" w:rsidP="0027717A">
            <w:pPr>
              <w:spacing w:line="480" w:lineRule="auto"/>
              <w:rPr>
                <w:rFonts w:ascii="Arial" w:hAnsi="Arial" w:cs="Arial"/>
                <w:b/>
                <w:bCs/>
                <w:szCs w:val="21"/>
              </w:rPr>
            </w:pPr>
            <w:r w:rsidRPr="008D4C28">
              <w:rPr>
                <w:rFonts w:ascii="Arial" w:hAnsi="Arial" w:cs="Arial"/>
                <w:b/>
                <w:bCs/>
                <w:szCs w:val="21"/>
              </w:rPr>
              <w:t>Female</w:t>
            </w:r>
          </w:p>
        </w:tc>
        <w:tc>
          <w:tcPr>
            <w:tcW w:w="115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8DD534" w14:textId="77777777" w:rsidR="00BA19CB" w:rsidRPr="008D4C28" w:rsidRDefault="00BA19CB" w:rsidP="0027717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8D4C28">
              <w:rPr>
                <w:rFonts w:ascii="Arial" w:hAnsi="Arial" w:cs="Arial"/>
                <w:szCs w:val="21"/>
              </w:rPr>
              <w:t>0.007 (-0.020,0.034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38E0A4" w14:textId="77777777" w:rsidR="00BA19CB" w:rsidRPr="008D4C28" w:rsidRDefault="00BA19CB" w:rsidP="0027717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8D4C28">
              <w:rPr>
                <w:rFonts w:ascii="Arial" w:hAnsi="Arial" w:cs="Arial"/>
                <w:szCs w:val="21"/>
              </w:rPr>
              <w:t>0.5989</w:t>
            </w:r>
          </w:p>
        </w:tc>
        <w:tc>
          <w:tcPr>
            <w:tcW w:w="121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0EC8A0" w14:textId="77777777" w:rsidR="00BA19CB" w:rsidRPr="008D4C28" w:rsidRDefault="00BA19CB" w:rsidP="0027717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8D4C28">
              <w:rPr>
                <w:rFonts w:ascii="Arial" w:hAnsi="Arial" w:cs="Arial"/>
                <w:szCs w:val="21"/>
              </w:rPr>
              <w:t>0.011</w:t>
            </w:r>
            <w:r w:rsidRPr="008D4C28">
              <w:rPr>
                <w:rFonts w:ascii="Arial" w:hAnsi="Arial" w:cs="Arial" w:hint="eastAsia"/>
                <w:szCs w:val="21"/>
              </w:rPr>
              <w:t xml:space="preserve"> (</w:t>
            </w:r>
            <w:r w:rsidRPr="008D4C28">
              <w:rPr>
                <w:rFonts w:ascii="Arial" w:hAnsi="Arial" w:cs="Arial"/>
                <w:szCs w:val="21"/>
              </w:rPr>
              <w:t>-0.028,0.051)</w:t>
            </w:r>
          </w:p>
        </w:tc>
        <w:tc>
          <w:tcPr>
            <w:tcW w:w="7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35BD2" w14:textId="77777777" w:rsidR="00BA19CB" w:rsidRPr="008D4C28" w:rsidRDefault="00BA19CB" w:rsidP="0027717A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8D4C28">
              <w:rPr>
                <w:rFonts w:ascii="Arial" w:hAnsi="Arial" w:cs="Arial"/>
                <w:szCs w:val="21"/>
              </w:rPr>
              <w:t>0.5674</w:t>
            </w:r>
          </w:p>
        </w:tc>
      </w:tr>
    </w:tbl>
    <w:p w14:paraId="780FC9B6" w14:textId="77777777" w:rsidR="00BA19CB" w:rsidRPr="008D4C28" w:rsidRDefault="00BA19CB" w:rsidP="00BA19CB"/>
    <w:p w14:paraId="10BA3871" w14:textId="77777777" w:rsidR="00BA19CB" w:rsidRPr="008D4C28" w:rsidRDefault="00BA19CB" w:rsidP="00BA19CB"/>
    <w:p w14:paraId="5313FB20" w14:textId="77777777" w:rsidR="00BA19CB" w:rsidRPr="008D4C28" w:rsidRDefault="00BA19CB" w:rsidP="00BA19CB"/>
    <w:p w14:paraId="4095DDAE" w14:textId="77777777" w:rsidR="00BA19CB" w:rsidRPr="008D4C28" w:rsidRDefault="00BA19CB" w:rsidP="00BA19CB"/>
    <w:p w14:paraId="50663AFF" w14:textId="77777777" w:rsidR="00BA19CB" w:rsidRPr="008D4C28" w:rsidRDefault="00BA19CB" w:rsidP="00BA19CB"/>
    <w:p w14:paraId="7CF219DB" w14:textId="77777777" w:rsidR="00BA19CB" w:rsidRPr="008D4C28" w:rsidRDefault="00BA19CB" w:rsidP="00BA19CB"/>
    <w:p w14:paraId="6ED6E2DD" w14:textId="77777777" w:rsidR="00BA19CB" w:rsidRPr="008D4C28" w:rsidRDefault="00BA19CB" w:rsidP="00BA19CB"/>
    <w:p w14:paraId="44CA1F50" w14:textId="77777777" w:rsidR="00BA19CB" w:rsidRPr="008D4C28" w:rsidRDefault="00BA19CB" w:rsidP="00BA19CB"/>
    <w:p w14:paraId="1920109D" w14:textId="77777777" w:rsidR="00BA19CB" w:rsidRPr="008D4C28" w:rsidRDefault="00BA19CB" w:rsidP="00BA19CB"/>
    <w:p w14:paraId="7E2A149F" w14:textId="77777777" w:rsidR="00BA19CB" w:rsidRPr="008D4C28" w:rsidRDefault="00BA19CB" w:rsidP="00BA19CB"/>
    <w:p w14:paraId="2F6623CE" w14:textId="77777777" w:rsidR="00BA19CB" w:rsidRPr="008D4C28" w:rsidRDefault="00BA19CB" w:rsidP="00BA19CB"/>
    <w:p w14:paraId="7C785C0A" w14:textId="77777777" w:rsidR="00BA19CB" w:rsidRPr="008D4C28" w:rsidRDefault="00BA19CB" w:rsidP="00BA19CB"/>
    <w:p w14:paraId="306FF367" w14:textId="77777777" w:rsidR="00BA19CB" w:rsidRPr="008D4C28" w:rsidRDefault="00BA19CB" w:rsidP="00BA19CB"/>
    <w:p w14:paraId="51D9955A" w14:textId="77777777" w:rsidR="00BA19CB" w:rsidRPr="008D4C28" w:rsidRDefault="00BA19CB" w:rsidP="00BA19CB"/>
    <w:p w14:paraId="23437CDB" w14:textId="77777777" w:rsidR="00BA19CB" w:rsidRPr="008D4C28" w:rsidRDefault="00BA19CB" w:rsidP="00BA19CB"/>
    <w:p w14:paraId="6F19AB42" w14:textId="77777777" w:rsidR="00BA19CB" w:rsidRPr="008D4C28" w:rsidRDefault="00BA19CB" w:rsidP="00BA19CB">
      <w:pPr>
        <w:spacing w:line="360" w:lineRule="auto"/>
        <w:rPr>
          <w:rFonts w:ascii="Arial" w:hAnsi="Arial" w:cs="Arial"/>
        </w:rPr>
      </w:pPr>
    </w:p>
    <w:p w14:paraId="47322B79" w14:textId="77777777" w:rsidR="00CF117C" w:rsidRPr="008D4C28" w:rsidRDefault="00CF117C" w:rsidP="00BA19CB">
      <w:pPr>
        <w:spacing w:line="360" w:lineRule="auto"/>
        <w:rPr>
          <w:rFonts w:ascii="Arial" w:hAnsi="Arial" w:cs="Arial"/>
        </w:rPr>
      </w:pPr>
    </w:p>
    <w:p w14:paraId="0DCE213B" w14:textId="2B14C932" w:rsidR="003C0A37" w:rsidRPr="008D4C28" w:rsidRDefault="00BA19CB" w:rsidP="00DC467D">
      <w:pPr>
        <w:spacing w:line="360" w:lineRule="auto"/>
        <w:jc w:val="center"/>
        <w:rPr>
          <w:rFonts w:ascii="Arial" w:hAnsi="Arial" w:cs="Arial"/>
        </w:rPr>
      </w:pPr>
      <w:r w:rsidRPr="008D4C28">
        <w:rPr>
          <w:rFonts w:ascii="Arial" w:hAnsi="Arial" w:cs="Arial"/>
        </w:rPr>
        <w:t>Adjusted for age (continuous), gender, race/ethnicity, education levels, PIR, BMI, smoking status, physical activity, alcohol intake.</w:t>
      </w:r>
    </w:p>
    <w:p w14:paraId="3619AED8" w14:textId="7527AABE" w:rsidR="002D3B16" w:rsidRPr="008D4C28" w:rsidRDefault="00502515">
      <w:pPr>
        <w:spacing w:line="276" w:lineRule="auto"/>
        <w:jc w:val="left"/>
        <w:rPr>
          <w:rFonts w:ascii="Arial" w:hAnsi="Arial" w:cs="Arial"/>
          <w:sz w:val="24"/>
          <w:szCs w:val="24"/>
        </w:rPr>
      </w:pPr>
      <w:r w:rsidRPr="008D4C28">
        <w:rPr>
          <w:rFonts w:ascii="Arial" w:hAnsi="Arial" w:cs="Arial"/>
          <w:b/>
          <w:bCs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8C73D0B" wp14:editId="2E7D9222">
                <wp:simplePos x="0" y="0"/>
                <wp:positionH relativeFrom="margin">
                  <wp:posOffset>3923030</wp:posOffset>
                </wp:positionH>
                <wp:positionV relativeFrom="paragraph">
                  <wp:posOffset>49530</wp:posOffset>
                </wp:positionV>
                <wp:extent cx="339725" cy="445770"/>
                <wp:effectExtent l="0" t="0" r="0" b="0"/>
                <wp:wrapNone/>
                <wp:docPr id="27" name="文本框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0020" cy="44590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F68533B" w14:textId="77777777" w:rsidR="002D3B16" w:rsidRDefault="00502515">
                            <w:pPr>
                              <w:rPr>
                                <w:rFonts w:ascii="Arial" w:hAnsi="Arial" w:cs="Arial"/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32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8C73D0B" id="_x0000_t202" coordsize="21600,21600" o:spt="202" path="m,l,21600r21600,l21600,xe">
                <v:stroke joinstyle="miter"/>
                <v:path gradientshapeok="t" o:connecttype="rect"/>
              </v:shapetype>
              <v:shape id="文本框 27" o:spid="_x0000_s1026" type="#_x0000_t202" style="position:absolute;margin-left:308.9pt;margin-top:3.9pt;width:26.75pt;height:35.1pt;z-index:25166745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" filled="f" stroked="f" strokeweight=".5pt">
                <v:textbox>
                  <w:txbxContent>
                    <w:p w14:paraId="1F68533B" w14:textId="77777777" w:rsidR="002D3B16" w:rsidRDefault="00502515">
                      <w:pPr>
                        <w:rPr>
                          <w:rFonts w:ascii="Arial" w:hAnsi="Arial" w:cs="Arial"/>
                          <w:sz w:val="28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32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D4C28">
        <w:rPr>
          <w:rFonts w:ascii="Arial" w:hAnsi="Arial" w:cs="Arial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25BF29A" wp14:editId="3C76C607">
                <wp:simplePos x="0" y="0"/>
                <wp:positionH relativeFrom="margin">
                  <wp:posOffset>0</wp:posOffset>
                </wp:positionH>
                <wp:positionV relativeFrom="paragraph">
                  <wp:posOffset>-3175</wp:posOffset>
                </wp:positionV>
                <wp:extent cx="276225" cy="372110"/>
                <wp:effectExtent l="0" t="0" r="0" b="0"/>
                <wp:wrapNone/>
                <wp:docPr id="26" name="文本框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447" cy="37194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3440010" w14:textId="77777777" w:rsidR="002D3B16" w:rsidRDefault="00502515">
                            <w:pPr>
                              <w:rPr>
                                <w:rFonts w:ascii="Arial" w:hAnsi="Arial" w:cs="Arial"/>
                                <w:sz w:val="28"/>
                                <w:szCs w:val="32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8"/>
                                <w:szCs w:val="32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5BF29A" id="文本框 26" o:spid="_x0000_s1027" type="#_x0000_t202" style="position:absolute;margin-left:0;margin-top:-.25pt;width:21.75pt;height:29.3pt;z-index:2516664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" filled="f" stroked="f" strokeweight=".5pt">
                <v:textbox>
                  <w:txbxContent>
                    <w:p w14:paraId="43440010" w14:textId="77777777" w:rsidR="002D3B16" w:rsidRDefault="00502515">
                      <w:pPr>
                        <w:rPr>
                          <w:rFonts w:ascii="Arial" w:hAnsi="Arial" w:cs="Arial"/>
                          <w:sz w:val="28"/>
                          <w:szCs w:val="32"/>
                        </w:rPr>
                      </w:pPr>
                      <w:r>
                        <w:rPr>
                          <w:rFonts w:ascii="Arial" w:hAnsi="Arial" w:cs="Arial"/>
                          <w:sz w:val="28"/>
                          <w:szCs w:val="32"/>
                        </w:rPr>
                        <w:t>A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8D4C28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397CA58" wp14:editId="613A569A">
            <wp:extent cx="4157345" cy="3585210"/>
            <wp:effectExtent l="0" t="0" r="14605" b="15240"/>
            <wp:docPr id="7" name="图片 7" descr="C:\Users\q\Desktop\NHANES\NHANES\补充画图\图片2.tif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 descr="C:\Users\q\Desktop\NHANES\NHANES\补充画图\图片2.tif图片2"/>
                    <pic:cNvPicPr>
                      <a:picLocks noChangeAspect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157345" cy="3585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D4C28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6193A79" wp14:editId="60E4F658">
            <wp:extent cx="3949065" cy="3585210"/>
            <wp:effectExtent l="0" t="0" r="13335" b="15240"/>
            <wp:docPr id="8" name="图片 8" descr="C:\Users\q\Desktop\NHANES\NHANES\补充画图\图片3.tif图片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C:\Users\q\Desktop\NHANES\NHANES\补充画图\图片3.tif图片3"/>
                    <pic:cNvPicPr>
                      <a:picLocks noChangeAspect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49065" cy="358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5C4210" w14:textId="6B90119D" w:rsidR="002D3B16" w:rsidRPr="008D4C28" w:rsidRDefault="00502515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8D4C28">
        <w:rPr>
          <w:rFonts w:ascii="Arial" w:hAnsi="Arial" w:cs="Arial"/>
          <w:b/>
          <w:bCs/>
          <w:sz w:val="24"/>
          <w:szCs w:val="24"/>
        </w:rPr>
        <w:t xml:space="preserve">Supplementary Figure 1. Distribution of serum Klotho level (A) as </w:t>
      </w:r>
      <w:r w:rsidRPr="008D4C28">
        <w:rPr>
          <w:rFonts w:ascii="Arial" w:hAnsi="Arial" w:cs="Arial"/>
          <w:b/>
          <w:sz w:val="24"/>
          <w:szCs w:val="24"/>
        </w:rPr>
        <w:t>continuous variable and (B</w:t>
      </w:r>
      <w:r w:rsidRPr="008D4C28">
        <w:rPr>
          <w:rFonts w:ascii="Arial" w:hAnsi="Arial" w:cs="Arial"/>
          <w:b/>
          <w:bCs/>
          <w:sz w:val="24"/>
          <w:szCs w:val="24"/>
        </w:rPr>
        <w:t xml:space="preserve">) as </w:t>
      </w:r>
      <w:r w:rsidRPr="008D4C28">
        <w:rPr>
          <w:rFonts w:ascii="Arial" w:hAnsi="Arial" w:cs="Arial"/>
          <w:b/>
          <w:sz w:val="24"/>
          <w:szCs w:val="24"/>
        </w:rPr>
        <w:t>categorical variable</w:t>
      </w:r>
      <w:r w:rsidRPr="008D4C28">
        <w:rPr>
          <w:rFonts w:ascii="Arial" w:hAnsi="Arial" w:cs="Arial"/>
          <w:b/>
          <w:bCs/>
          <w:sz w:val="24"/>
          <w:szCs w:val="24"/>
        </w:rPr>
        <w:t xml:space="preserve"> in cancer and </w:t>
      </w:r>
      <w:r w:rsidRPr="008D4C28">
        <w:rPr>
          <w:rFonts w:ascii="Arial" w:hAnsi="Arial" w:cs="Arial" w:hint="eastAsia"/>
          <w:b/>
          <w:bCs/>
          <w:sz w:val="24"/>
          <w:szCs w:val="24"/>
        </w:rPr>
        <w:t xml:space="preserve">non-case </w:t>
      </w:r>
      <w:r w:rsidRPr="008D4C28">
        <w:rPr>
          <w:rFonts w:ascii="Arial" w:hAnsi="Arial" w:cs="Arial"/>
          <w:b/>
          <w:bCs/>
          <w:sz w:val="24"/>
          <w:szCs w:val="24"/>
        </w:rPr>
        <w:t xml:space="preserve">group. </w:t>
      </w:r>
      <w:r w:rsidRPr="008D4C28">
        <w:rPr>
          <w:rFonts w:ascii="Arial" w:hAnsi="Arial" w:cs="Arial"/>
          <w:b/>
          <w:bCs/>
          <w:sz w:val="24"/>
          <w:szCs w:val="24"/>
        </w:rPr>
        <w:br w:type="page"/>
      </w:r>
    </w:p>
    <w:p w14:paraId="15CE7320" w14:textId="77777777" w:rsidR="005F08F8" w:rsidRPr="008D4C28" w:rsidRDefault="005F08F8">
      <w:pPr>
        <w:rPr>
          <w:rFonts w:ascii="Arial" w:hAnsi="Arial" w:cs="Arial"/>
          <w:b/>
          <w:bCs/>
          <w:sz w:val="24"/>
          <w:szCs w:val="24"/>
        </w:rPr>
        <w:sectPr w:rsidR="005F08F8" w:rsidRPr="008D4C28" w:rsidSect="00CF117C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bookmarkStart w:id="11" w:name="OLE_LINK1"/>
    </w:p>
    <w:p w14:paraId="7220244D" w14:textId="44EEA846" w:rsidR="005F08F8" w:rsidRPr="008D4C28" w:rsidRDefault="005F08F8">
      <w:pPr>
        <w:rPr>
          <w:rFonts w:ascii="Arial" w:hAnsi="Arial" w:cs="Arial"/>
          <w:b/>
          <w:bCs/>
          <w:sz w:val="24"/>
          <w:szCs w:val="24"/>
        </w:rPr>
      </w:pPr>
      <w:r w:rsidRPr="008D4C28">
        <w:rPr>
          <w:rFonts w:ascii="Arial" w:hAnsi="Arial" w:cs="Arial"/>
          <w:b/>
          <w:bCs/>
          <w:noProof/>
          <w:sz w:val="24"/>
          <w:szCs w:val="24"/>
        </w:rPr>
        <w:lastRenderedPageBreak/>
        <w:drawing>
          <wp:inline distT="0" distB="0" distL="0" distR="0" wp14:anchorId="12BA5981" wp14:editId="794BC601">
            <wp:extent cx="5269035" cy="3647861"/>
            <wp:effectExtent l="0" t="0" r="825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08153" cy="3674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144698" w14:textId="77777777" w:rsidR="00447F62" w:rsidRPr="008D4C28" w:rsidRDefault="00447F62">
      <w:pPr>
        <w:rPr>
          <w:rFonts w:ascii="Arial" w:hAnsi="Arial" w:cs="Arial"/>
          <w:b/>
          <w:bCs/>
          <w:sz w:val="24"/>
          <w:szCs w:val="24"/>
        </w:rPr>
      </w:pPr>
    </w:p>
    <w:p w14:paraId="7C2D5FDA" w14:textId="6AF81A42" w:rsidR="002D3B16" w:rsidRPr="008D4C28" w:rsidRDefault="00502515" w:rsidP="004E5C33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8D4C28">
        <w:rPr>
          <w:rFonts w:ascii="Arial" w:hAnsi="Arial" w:cs="Arial"/>
          <w:b/>
          <w:bCs/>
          <w:sz w:val="24"/>
          <w:szCs w:val="24"/>
        </w:rPr>
        <w:t>Supplementary Figure 2. Restricted cubic splines for dose-response relationships between serum Klotho and pan-cancer and individual cancers.</w:t>
      </w:r>
    </w:p>
    <w:bookmarkEnd w:id="11"/>
    <w:p w14:paraId="73C32F08" w14:textId="77777777" w:rsidR="002D3B16" w:rsidRPr="008D4C28" w:rsidRDefault="00502515" w:rsidP="004E5C33">
      <w:pPr>
        <w:spacing w:line="360" w:lineRule="auto"/>
        <w:rPr>
          <w:rFonts w:ascii="Arial" w:hAnsi="Arial" w:cs="Arial"/>
          <w:sz w:val="24"/>
          <w:szCs w:val="24"/>
        </w:rPr>
      </w:pPr>
      <w:r w:rsidRPr="008D4C28">
        <w:rPr>
          <w:rFonts w:ascii="Arial" w:hAnsi="Arial" w:cs="Arial"/>
          <w:sz w:val="24"/>
          <w:szCs w:val="24"/>
        </w:rPr>
        <w:t>Adjusted for age, gender, race/ethnicity, education levels, PIR, BMI, smoking status, physical activity, alcohol intake, diabetes, cardiovascular diseases, hypertension, dyslipidemia, self-reported health, total energy intake.</w:t>
      </w:r>
    </w:p>
    <w:p w14:paraId="21F03FAB" w14:textId="77777777" w:rsidR="002D3B16" w:rsidRDefault="00502515" w:rsidP="004E5C33">
      <w:pPr>
        <w:spacing w:line="360" w:lineRule="auto"/>
        <w:rPr>
          <w:rFonts w:ascii="Arial" w:hAnsi="Arial" w:cs="Arial"/>
          <w:b/>
          <w:bCs/>
          <w:sz w:val="24"/>
          <w:szCs w:val="24"/>
        </w:rPr>
      </w:pPr>
      <w:r w:rsidRPr="008D4C28">
        <w:rPr>
          <w:rFonts w:ascii="Arial" w:hAnsi="Arial" w:cs="Arial"/>
          <w:sz w:val="24"/>
          <w:szCs w:val="24"/>
        </w:rPr>
        <w:t>Abbreviations: OR, odds ratio; CI, confidence interval; NHANES, National Health and Nutrition Examination Survey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</w:p>
    <w:sectPr w:rsidR="002D3B16" w:rsidSect="002D77B2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5019E1" w14:textId="77777777" w:rsidR="00911211" w:rsidRDefault="00911211">
      <w:r>
        <w:separator/>
      </w:r>
    </w:p>
  </w:endnote>
  <w:endnote w:type="continuationSeparator" w:id="0">
    <w:p w14:paraId="3CC055E7" w14:textId="77777777" w:rsidR="00911211" w:rsidRDefault="009112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4E4B49" w14:textId="77777777" w:rsidR="00911211" w:rsidRDefault="00911211">
      <w:r>
        <w:separator/>
      </w:r>
    </w:p>
  </w:footnote>
  <w:footnote w:type="continuationSeparator" w:id="0">
    <w:p w14:paraId="6E6D5643" w14:textId="77777777" w:rsidR="00911211" w:rsidRDefault="0091121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CCFDB0" w14:textId="77777777" w:rsidR="002D3B16" w:rsidRDefault="002D3B16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484AB1" w14:textId="77777777" w:rsidR="002D3B16" w:rsidRDefault="002D3B16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DA2N2NjOTY3YzZhZjcyZmYwZWE4YzQxNDQ4ZTljZWEifQ=="/>
  </w:docVars>
  <w:rsids>
    <w:rsidRoot w:val="00F32F7F"/>
    <w:rsid w:val="0000491B"/>
    <w:rsid w:val="00004D1F"/>
    <w:rsid w:val="00005AD6"/>
    <w:rsid w:val="00011582"/>
    <w:rsid w:val="00012DEF"/>
    <w:rsid w:val="000160EC"/>
    <w:rsid w:val="00030118"/>
    <w:rsid w:val="00030CE2"/>
    <w:rsid w:val="00057503"/>
    <w:rsid w:val="000613CC"/>
    <w:rsid w:val="00063CD1"/>
    <w:rsid w:val="000661BA"/>
    <w:rsid w:val="0006681F"/>
    <w:rsid w:val="00073A53"/>
    <w:rsid w:val="000740D0"/>
    <w:rsid w:val="000742D7"/>
    <w:rsid w:val="00083C0D"/>
    <w:rsid w:val="000877AC"/>
    <w:rsid w:val="00095722"/>
    <w:rsid w:val="000B2389"/>
    <w:rsid w:val="000B41A3"/>
    <w:rsid w:val="000B79D5"/>
    <w:rsid w:val="000C04A0"/>
    <w:rsid w:val="000D4E22"/>
    <w:rsid w:val="000F6B7D"/>
    <w:rsid w:val="00114108"/>
    <w:rsid w:val="00124C8B"/>
    <w:rsid w:val="0012682F"/>
    <w:rsid w:val="00130797"/>
    <w:rsid w:val="001320B4"/>
    <w:rsid w:val="0013293E"/>
    <w:rsid w:val="00146677"/>
    <w:rsid w:val="00155562"/>
    <w:rsid w:val="001747C6"/>
    <w:rsid w:val="00185E86"/>
    <w:rsid w:val="001917BF"/>
    <w:rsid w:val="001920E6"/>
    <w:rsid w:val="001965D0"/>
    <w:rsid w:val="001A602C"/>
    <w:rsid w:val="001B3F66"/>
    <w:rsid w:val="001B573E"/>
    <w:rsid w:val="001C2924"/>
    <w:rsid w:val="001C6A47"/>
    <w:rsid w:val="001D1BA6"/>
    <w:rsid w:val="001D1D6A"/>
    <w:rsid w:val="001E1E03"/>
    <w:rsid w:val="001E6B3C"/>
    <w:rsid w:val="001F146A"/>
    <w:rsid w:val="001F48A5"/>
    <w:rsid w:val="001F49A5"/>
    <w:rsid w:val="00204FAE"/>
    <w:rsid w:val="002054F3"/>
    <w:rsid w:val="002129EF"/>
    <w:rsid w:val="00227792"/>
    <w:rsid w:val="00240E67"/>
    <w:rsid w:val="00241E30"/>
    <w:rsid w:val="00246FD5"/>
    <w:rsid w:val="00255B51"/>
    <w:rsid w:val="00284DE5"/>
    <w:rsid w:val="00287F20"/>
    <w:rsid w:val="002951B6"/>
    <w:rsid w:val="00297468"/>
    <w:rsid w:val="002A01C3"/>
    <w:rsid w:val="002A01EF"/>
    <w:rsid w:val="002A247C"/>
    <w:rsid w:val="002A4A24"/>
    <w:rsid w:val="002B1568"/>
    <w:rsid w:val="002C4D5E"/>
    <w:rsid w:val="002D2D1F"/>
    <w:rsid w:val="002D3B16"/>
    <w:rsid w:val="002D54F2"/>
    <w:rsid w:val="002D77B2"/>
    <w:rsid w:val="002D77DA"/>
    <w:rsid w:val="002E637C"/>
    <w:rsid w:val="002F407E"/>
    <w:rsid w:val="0030254F"/>
    <w:rsid w:val="0033139E"/>
    <w:rsid w:val="00332253"/>
    <w:rsid w:val="0033558F"/>
    <w:rsid w:val="00337E75"/>
    <w:rsid w:val="00341E98"/>
    <w:rsid w:val="0035051B"/>
    <w:rsid w:val="00360515"/>
    <w:rsid w:val="00367EA6"/>
    <w:rsid w:val="003717EF"/>
    <w:rsid w:val="003827AF"/>
    <w:rsid w:val="00387320"/>
    <w:rsid w:val="00387CED"/>
    <w:rsid w:val="0039456A"/>
    <w:rsid w:val="00396999"/>
    <w:rsid w:val="003B12BF"/>
    <w:rsid w:val="003B6958"/>
    <w:rsid w:val="003C0A37"/>
    <w:rsid w:val="003E1442"/>
    <w:rsid w:val="003E4CBA"/>
    <w:rsid w:val="003E5A5D"/>
    <w:rsid w:val="003E662B"/>
    <w:rsid w:val="00402043"/>
    <w:rsid w:val="00402896"/>
    <w:rsid w:val="00407288"/>
    <w:rsid w:val="004077F1"/>
    <w:rsid w:val="004114C0"/>
    <w:rsid w:val="00413B75"/>
    <w:rsid w:val="00415A72"/>
    <w:rsid w:val="0042129B"/>
    <w:rsid w:val="00427326"/>
    <w:rsid w:val="004277F2"/>
    <w:rsid w:val="004314B7"/>
    <w:rsid w:val="00431EB4"/>
    <w:rsid w:val="00447F62"/>
    <w:rsid w:val="00453788"/>
    <w:rsid w:val="00455270"/>
    <w:rsid w:val="00462526"/>
    <w:rsid w:val="00462679"/>
    <w:rsid w:val="00465580"/>
    <w:rsid w:val="00473C44"/>
    <w:rsid w:val="0047496F"/>
    <w:rsid w:val="004779D2"/>
    <w:rsid w:val="00481A71"/>
    <w:rsid w:val="0048295E"/>
    <w:rsid w:val="00484822"/>
    <w:rsid w:val="00486232"/>
    <w:rsid w:val="00487A0D"/>
    <w:rsid w:val="00496510"/>
    <w:rsid w:val="004A7BAD"/>
    <w:rsid w:val="004B6A2C"/>
    <w:rsid w:val="004D7AA0"/>
    <w:rsid w:val="004E1BCD"/>
    <w:rsid w:val="004E5C33"/>
    <w:rsid w:val="004E79CA"/>
    <w:rsid w:val="004F19C0"/>
    <w:rsid w:val="004F7A76"/>
    <w:rsid w:val="00502515"/>
    <w:rsid w:val="0050619D"/>
    <w:rsid w:val="00517BCB"/>
    <w:rsid w:val="005360EB"/>
    <w:rsid w:val="00543175"/>
    <w:rsid w:val="005441C9"/>
    <w:rsid w:val="00544524"/>
    <w:rsid w:val="00554F4B"/>
    <w:rsid w:val="005751F4"/>
    <w:rsid w:val="00582054"/>
    <w:rsid w:val="005B08A3"/>
    <w:rsid w:val="005B5B6A"/>
    <w:rsid w:val="005C174A"/>
    <w:rsid w:val="005C4FD7"/>
    <w:rsid w:val="005D7AA4"/>
    <w:rsid w:val="005E3AE7"/>
    <w:rsid w:val="005F08F8"/>
    <w:rsid w:val="00616FBB"/>
    <w:rsid w:val="00622C43"/>
    <w:rsid w:val="00624D08"/>
    <w:rsid w:val="00625E6F"/>
    <w:rsid w:val="006267D3"/>
    <w:rsid w:val="00632C98"/>
    <w:rsid w:val="00635C16"/>
    <w:rsid w:val="006370C1"/>
    <w:rsid w:val="00644010"/>
    <w:rsid w:val="006546E1"/>
    <w:rsid w:val="0066186B"/>
    <w:rsid w:val="00662D8A"/>
    <w:rsid w:val="006663C1"/>
    <w:rsid w:val="00677014"/>
    <w:rsid w:val="00683468"/>
    <w:rsid w:val="0068545F"/>
    <w:rsid w:val="0069508C"/>
    <w:rsid w:val="006A75D8"/>
    <w:rsid w:val="006B6997"/>
    <w:rsid w:val="006D74FC"/>
    <w:rsid w:val="006E0E02"/>
    <w:rsid w:val="006E2254"/>
    <w:rsid w:val="006E7E63"/>
    <w:rsid w:val="006F0B2E"/>
    <w:rsid w:val="006F2456"/>
    <w:rsid w:val="007057D7"/>
    <w:rsid w:val="007127F3"/>
    <w:rsid w:val="0071767D"/>
    <w:rsid w:val="00726C1C"/>
    <w:rsid w:val="007376FF"/>
    <w:rsid w:val="0075741E"/>
    <w:rsid w:val="00776D4C"/>
    <w:rsid w:val="00780738"/>
    <w:rsid w:val="00791D99"/>
    <w:rsid w:val="00796F2F"/>
    <w:rsid w:val="007A092E"/>
    <w:rsid w:val="007A6EAD"/>
    <w:rsid w:val="007B2D48"/>
    <w:rsid w:val="007B476E"/>
    <w:rsid w:val="007C0E8B"/>
    <w:rsid w:val="007C67A1"/>
    <w:rsid w:val="007E4B8F"/>
    <w:rsid w:val="007F489B"/>
    <w:rsid w:val="007F7D69"/>
    <w:rsid w:val="00800F2C"/>
    <w:rsid w:val="0080557B"/>
    <w:rsid w:val="0081025A"/>
    <w:rsid w:val="008135F8"/>
    <w:rsid w:val="008138F7"/>
    <w:rsid w:val="00832BF4"/>
    <w:rsid w:val="00836B24"/>
    <w:rsid w:val="008463B8"/>
    <w:rsid w:val="00847985"/>
    <w:rsid w:val="008534FD"/>
    <w:rsid w:val="00860EBB"/>
    <w:rsid w:val="00873A50"/>
    <w:rsid w:val="008773FE"/>
    <w:rsid w:val="00880976"/>
    <w:rsid w:val="008850BE"/>
    <w:rsid w:val="00886B40"/>
    <w:rsid w:val="0089777F"/>
    <w:rsid w:val="00897F8A"/>
    <w:rsid w:val="008A19D7"/>
    <w:rsid w:val="008A557A"/>
    <w:rsid w:val="008B02FE"/>
    <w:rsid w:val="008B21F9"/>
    <w:rsid w:val="008C7981"/>
    <w:rsid w:val="008D4C28"/>
    <w:rsid w:val="008E0698"/>
    <w:rsid w:val="008E1B5F"/>
    <w:rsid w:val="00911211"/>
    <w:rsid w:val="00913378"/>
    <w:rsid w:val="009151B5"/>
    <w:rsid w:val="0092500A"/>
    <w:rsid w:val="00931E97"/>
    <w:rsid w:val="00937AA3"/>
    <w:rsid w:val="00944EDB"/>
    <w:rsid w:val="00947505"/>
    <w:rsid w:val="00947996"/>
    <w:rsid w:val="009522F7"/>
    <w:rsid w:val="00952BD4"/>
    <w:rsid w:val="00953D17"/>
    <w:rsid w:val="00956CA0"/>
    <w:rsid w:val="00973F75"/>
    <w:rsid w:val="0098201E"/>
    <w:rsid w:val="00984C62"/>
    <w:rsid w:val="00987556"/>
    <w:rsid w:val="009A21C0"/>
    <w:rsid w:val="009A77BE"/>
    <w:rsid w:val="009B11A3"/>
    <w:rsid w:val="009C7070"/>
    <w:rsid w:val="009E1D08"/>
    <w:rsid w:val="009F0589"/>
    <w:rsid w:val="009F2FF8"/>
    <w:rsid w:val="009F35D7"/>
    <w:rsid w:val="009F652D"/>
    <w:rsid w:val="009F7444"/>
    <w:rsid w:val="00A15716"/>
    <w:rsid w:val="00A17129"/>
    <w:rsid w:val="00A35CAF"/>
    <w:rsid w:val="00A41D2E"/>
    <w:rsid w:val="00A432E5"/>
    <w:rsid w:val="00A51A4C"/>
    <w:rsid w:val="00A5273C"/>
    <w:rsid w:val="00A662CE"/>
    <w:rsid w:val="00A66F42"/>
    <w:rsid w:val="00A72852"/>
    <w:rsid w:val="00A773C2"/>
    <w:rsid w:val="00A804E8"/>
    <w:rsid w:val="00A81218"/>
    <w:rsid w:val="00A86D4E"/>
    <w:rsid w:val="00A915AB"/>
    <w:rsid w:val="00A91F48"/>
    <w:rsid w:val="00A92284"/>
    <w:rsid w:val="00A9473B"/>
    <w:rsid w:val="00AA2321"/>
    <w:rsid w:val="00AA50E9"/>
    <w:rsid w:val="00AA7473"/>
    <w:rsid w:val="00AB5E94"/>
    <w:rsid w:val="00AC3AF0"/>
    <w:rsid w:val="00AE7CED"/>
    <w:rsid w:val="00AF7732"/>
    <w:rsid w:val="00B04412"/>
    <w:rsid w:val="00B50B5B"/>
    <w:rsid w:val="00B71EFB"/>
    <w:rsid w:val="00B738EF"/>
    <w:rsid w:val="00B77BF2"/>
    <w:rsid w:val="00B930A1"/>
    <w:rsid w:val="00BA19CB"/>
    <w:rsid w:val="00BA1B05"/>
    <w:rsid w:val="00BA61E6"/>
    <w:rsid w:val="00BB3AA0"/>
    <w:rsid w:val="00BC0947"/>
    <w:rsid w:val="00BF5C36"/>
    <w:rsid w:val="00C0637E"/>
    <w:rsid w:val="00C11DED"/>
    <w:rsid w:val="00C122B4"/>
    <w:rsid w:val="00C1560A"/>
    <w:rsid w:val="00C32BA0"/>
    <w:rsid w:val="00C3311F"/>
    <w:rsid w:val="00C40C2B"/>
    <w:rsid w:val="00C42C05"/>
    <w:rsid w:val="00C56166"/>
    <w:rsid w:val="00C61F12"/>
    <w:rsid w:val="00C70325"/>
    <w:rsid w:val="00C76F52"/>
    <w:rsid w:val="00C80467"/>
    <w:rsid w:val="00C85660"/>
    <w:rsid w:val="00C87EED"/>
    <w:rsid w:val="00CA540C"/>
    <w:rsid w:val="00CC414F"/>
    <w:rsid w:val="00CC422B"/>
    <w:rsid w:val="00CC5D7E"/>
    <w:rsid w:val="00CD1153"/>
    <w:rsid w:val="00CD5FD8"/>
    <w:rsid w:val="00CE113D"/>
    <w:rsid w:val="00CE15DE"/>
    <w:rsid w:val="00CE1705"/>
    <w:rsid w:val="00CE1C5A"/>
    <w:rsid w:val="00CE726E"/>
    <w:rsid w:val="00CF117C"/>
    <w:rsid w:val="00CF372A"/>
    <w:rsid w:val="00D00FF8"/>
    <w:rsid w:val="00D15B20"/>
    <w:rsid w:val="00D25A7A"/>
    <w:rsid w:val="00D3044D"/>
    <w:rsid w:val="00D35736"/>
    <w:rsid w:val="00D433CC"/>
    <w:rsid w:val="00D4380F"/>
    <w:rsid w:val="00D625EA"/>
    <w:rsid w:val="00D647BE"/>
    <w:rsid w:val="00D84867"/>
    <w:rsid w:val="00D94F08"/>
    <w:rsid w:val="00DA1FE6"/>
    <w:rsid w:val="00DA2705"/>
    <w:rsid w:val="00DB33AA"/>
    <w:rsid w:val="00DC3C08"/>
    <w:rsid w:val="00DC467D"/>
    <w:rsid w:val="00DC592F"/>
    <w:rsid w:val="00DD0AEA"/>
    <w:rsid w:val="00DE1D3D"/>
    <w:rsid w:val="00DE61B0"/>
    <w:rsid w:val="00DF2F5F"/>
    <w:rsid w:val="00E01280"/>
    <w:rsid w:val="00E02D13"/>
    <w:rsid w:val="00E053D3"/>
    <w:rsid w:val="00E05F46"/>
    <w:rsid w:val="00E267F0"/>
    <w:rsid w:val="00E3740F"/>
    <w:rsid w:val="00E45440"/>
    <w:rsid w:val="00E501B8"/>
    <w:rsid w:val="00E53724"/>
    <w:rsid w:val="00E53746"/>
    <w:rsid w:val="00E54A9D"/>
    <w:rsid w:val="00E574F2"/>
    <w:rsid w:val="00E60944"/>
    <w:rsid w:val="00E66C63"/>
    <w:rsid w:val="00E83DF2"/>
    <w:rsid w:val="00EA51EC"/>
    <w:rsid w:val="00EB526D"/>
    <w:rsid w:val="00EC1AC3"/>
    <w:rsid w:val="00EC1BAF"/>
    <w:rsid w:val="00EE6631"/>
    <w:rsid w:val="00EF71FB"/>
    <w:rsid w:val="00EF7EB3"/>
    <w:rsid w:val="00F034A5"/>
    <w:rsid w:val="00F048DC"/>
    <w:rsid w:val="00F0644D"/>
    <w:rsid w:val="00F16032"/>
    <w:rsid w:val="00F2148C"/>
    <w:rsid w:val="00F2165D"/>
    <w:rsid w:val="00F32F7F"/>
    <w:rsid w:val="00F439C6"/>
    <w:rsid w:val="00F524CC"/>
    <w:rsid w:val="00F67C17"/>
    <w:rsid w:val="00F83A5B"/>
    <w:rsid w:val="00F95E4E"/>
    <w:rsid w:val="00FA6261"/>
    <w:rsid w:val="00FA759D"/>
    <w:rsid w:val="00FB2D55"/>
    <w:rsid w:val="00FB7383"/>
    <w:rsid w:val="00FD3253"/>
    <w:rsid w:val="00FD76CF"/>
    <w:rsid w:val="013C690E"/>
    <w:rsid w:val="037D56E7"/>
    <w:rsid w:val="03A32C74"/>
    <w:rsid w:val="09D06DEE"/>
    <w:rsid w:val="0A40746F"/>
    <w:rsid w:val="0B6E1A22"/>
    <w:rsid w:val="0CF601C7"/>
    <w:rsid w:val="10665EA3"/>
    <w:rsid w:val="12A64839"/>
    <w:rsid w:val="139B3968"/>
    <w:rsid w:val="147B40CA"/>
    <w:rsid w:val="15592A48"/>
    <w:rsid w:val="162163A6"/>
    <w:rsid w:val="17BA0860"/>
    <w:rsid w:val="17EC4792"/>
    <w:rsid w:val="183D4FEE"/>
    <w:rsid w:val="1A1A3838"/>
    <w:rsid w:val="1BAC32A1"/>
    <w:rsid w:val="1C47643B"/>
    <w:rsid w:val="1D24677C"/>
    <w:rsid w:val="1EF328AA"/>
    <w:rsid w:val="1FD9384E"/>
    <w:rsid w:val="20586E69"/>
    <w:rsid w:val="23307C29"/>
    <w:rsid w:val="245E07C6"/>
    <w:rsid w:val="273C335D"/>
    <w:rsid w:val="29F8727E"/>
    <w:rsid w:val="2AE83824"/>
    <w:rsid w:val="2AEF04CE"/>
    <w:rsid w:val="30F524B2"/>
    <w:rsid w:val="333F17C2"/>
    <w:rsid w:val="33C129D1"/>
    <w:rsid w:val="35341701"/>
    <w:rsid w:val="36C96AFA"/>
    <w:rsid w:val="39DF3CFF"/>
    <w:rsid w:val="3CF63839"/>
    <w:rsid w:val="3FA4661D"/>
    <w:rsid w:val="3FB03E0D"/>
    <w:rsid w:val="40415666"/>
    <w:rsid w:val="438879F4"/>
    <w:rsid w:val="467A1E02"/>
    <w:rsid w:val="49883A6B"/>
    <w:rsid w:val="4A4A6F73"/>
    <w:rsid w:val="4A7D10F6"/>
    <w:rsid w:val="507C1E50"/>
    <w:rsid w:val="50F934A0"/>
    <w:rsid w:val="51051E45"/>
    <w:rsid w:val="53231E48"/>
    <w:rsid w:val="56E83D9B"/>
    <w:rsid w:val="5A427C66"/>
    <w:rsid w:val="5BAA6D32"/>
    <w:rsid w:val="5BC8419B"/>
    <w:rsid w:val="5D0F71CD"/>
    <w:rsid w:val="5D720862"/>
    <w:rsid w:val="5DFD637E"/>
    <w:rsid w:val="64FD3107"/>
    <w:rsid w:val="657B535C"/>
    <w:rsid w:val="6985191D"/>
    <w:rsid w:val="6B5B6548"/>
    <w:rsid w:val="6DCF13B9"/>
    <w:rsid w:val="74933140"/>
    <w:rsid w:val="754D7793"/>
    <w:rsid w:val="75B96BD7"/>
    <w:rsid w:val="768A0573"/>
    <w:rsid w:val="77A15B74"/>
    <w:rsid w:val="78915BE9"/>
    <w:rsid w:val="79C96313"/>
    <w:rsid w:val="79E05454"/>
    <w:rsid w:val="7CB92E6E"/>
    <w:rsid w:val="7E4B4A8C"/>
    <w:rsid w:val="7FD0349B"/>
    <w:rsid w:val="7FFF5B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080DBC0B"/>
  <w15:docId w15:val="{73232DF4-76F8-4903-A563-A1F86F7223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-51">
    <w:name w:val="清单表 2 - 着色 51"/>
    <w:basedOn w:val="a1"/>
    <w:uiPriority w:val="47"/>
    <w:qFormat/>
    <w:tblPr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customStyle="1" w:styleId="2-52">
    <w:name w:val="清单表 2 - 着色 52"/>
    <w:basedOn w:val="a1"/>
    <w:uiPriority w:val="47"/>
    <w:qFormat/>
    <w:tblPr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customStyle="1" w:styleId="3-51">
    <w:name w:val="网格表 3 - 着色 51"/>
    <w:basedOn w:val="a1"/>
    <w:uiPriority w:val="48"/>
    <w:qFormat/>
    <w:tblPr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customStyle="1" w:styleId="3-52">
    <w:name w:val="网格表 3 - 着色 52"/>
    <w:basedOn w:val="a1"/>
    <w:uiPriority w:val="48"/>
    <w:qFormat/>
    <w:tblPr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paragraph" w:styleId="a9">
    <w:name w:val="List Paragraph"/>
    <w:basedOn w:val="a"/>
    <w:uiPriority w:val="34"/>
    <w:qFormat/>
    <w:pPr>
      <w:ind w:firstLineChars="200" w:firstLine="420"/>
    </w:pPr>
  </w:style>
  <w:style w:type="table" w:customStyle="1" w:styleId="1">
    <w:name w:val="网格型1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-520">
    <w:name w:val="清单表 2 - 着色 52"/>
    <w:basedOn w:val="a1"/>
    <w:uiPriority w:val="47"/>
    <w:qFormat/>
    <w:tblPr>
      <w:tblBorders>
        <w:top w:val="single" w:sz="4" w:space="0" w:color="8EAADB"/>
        <w:bottom w:val="single" w:sz="4" w:space="0" w:color="8EAADB"/>
        <w:insideH w:val="single" w:sz="4" w:space="0" w:color="8EAADB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10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table" w:customStyle="1" w:styleId="2">
    <w:name w:val="网格型2"/>
    <w:basedOn w:val="a1"/>
    <w:next w:val="a8"/>
    <w:uiPriority w:val="39"/>
    <w:rsid w:val="009151B5"/>
    <w:rPr>
      <w:rFonts w:ascii="等线" w:eastAsia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1F49A5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1F49A5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tiff"/><Relationship Id="rId5" Type="http://schemas.openxmlformats.org/officeDocument/2006/relationships/footnotes" Target="footnotes.xml"/><Relationship Id="rId10" Type="http://schemas.openxmlformats.org/officeDocument/2006/relationships/image" Target="media/image2.tiff"/><Relationship Id="rId4" Type="http://schemas.openxmlformats.org/officeDocument/2006/relationships/webSettings" Target="webSettings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8</Pages>
  <Words>1062</Words>
  <Characters>6058</Characters>
  <Application>Microsoft Office Word</Application>
  <DocSecurity>0</DocSecurity>
  <Lines>50</Lines>
  <Paragraphs>14</Paragraphs>
  <ScaleCrop>false</ScaleCrop>
  <Company/>
  <LinksUpToDate>false</LinksUpToDate>
  <CharactersWithSpaces>7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</dc:creator>
  <cp:lastModifiedBy>乔 亚婷</cp:lastModifiedBy>
  <cp:revision>1092</cp:revision>
  <dcterms:created xsi:type="dcterms:W3CDTF">2021-11-11T10:43:00Z</dcterms:created>
  <dcterms:modified xsi:type="dcterms:W3CDTF">2022-05-30T0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2460C5CC38B44C3B9F06D796E4DF9797</vt:lpwstr>
  </property>
</Properties>
</file>